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97A11" w14:textId="597383D0" w:rsidR="007E14CE" w:rsidRPr="007E14CE" w:rsidRDefault="00145663">
      <w:pPr>
        <w:pStyle w:val="H2"/>
        <w:rPr>
          <w:rFonts w:ascii="Times New Roman" w:hAnsi="Times New Roman" w:cs="Times New Roman"/>
          <w:b w:val="0"/>
          <w:bCs/>
          <w:sz w:val="24"/>
          <w:szCs w:val="24"/>
        </w:rPr>
      </w:pPr>
      <w:r>
        <w:rPr>
          <w:rFonts w:ascii="Times New Roman" w:hAnsi="Times New Roman" w:cs="Times New Roman"/>
          <w:b w:val="0"/>
          <w:bCs/>
          <w:sz w:val="24"/>
          <w:szCs w:val="24"/>
        </w:rPr>
        <w:t xml:space="preserve">Multimedia </w:t>
      </w:r>
      <w:r w:rsidR="007E14CE">
        <w:rPr>
          <w:rFonts w:ascii="Times New Roman" w:hAnsi="Times New Roman" w:cs="Times New Roman"/>
          <w:b w:val="0"/>
          <w:bCs/>
          <w:sz w:val="24"/>
          <w:szCs w:val="24"/>
        </w:rPr>
        <w:t xml:space="preserve">Appendix </w:t>
      </w:r>
      <w:r>
        <w:rPr>
          <w:rFonts w:ascii="Times New Roman" w:hAnsi="Times New Roman" w:cs="Times New Roman"/>
          <w:b w:val="0"/>
          <w:bCs/>
          <w:sz w:val="24"/>
          <w:szCs w:val="24"/>
        </w:rPr>
        <w:t>1</w:t>
      </w:r>
      <w:r w:rsidR="007E14CE">
        <w:rPr>
          <w:rFonts w:ascii="Times New Roman" w:hAnsi="Times New Roman" w:cs="Times New Roman"/>
          <w:b w:val="0"/>
          <w:bCs/>
          <w:sz w:val="24"/>
          <w:szCs w:val="24"/>
        </w:rPr>
        <w:t>: Full online survey instrument</w:t>
      </w:r>
    </w:p>
    <w:p w14:paraId="62766967" w14:textId="23A16B98" w:rsidR="00D02BC6" w:rsidRDefault="00752538">
      <w:pPr>
        <w:pStyle w:val="H2"/>
      </w:pPr>
      <w:r>
        <w:t>Sex and Contraception During COVID-19</w:t>
      </w:r>
    </w:p>
    <w:p w14:paraId="73B6834F" w14:textId="77777777" w:rsidR="00D02BC6" w:rsidRDefault="00D02BC6"/>
    <w:p w14:paraId="3BD8674F" w14:textId="77777777" w:rsidR="00D02BC6" w:rsidRDefault="00D02BC6">
      <w:pPr>
        <w:pStyle w:val="BlockSeparator"/>
      </w:pPr>
    </w:p>
    <w:p w14:paraId="7800140B" w14:textId="77777777" w:rsidR="00D02BC6" w:rsidRDefault="00752538">
      <w:pPr>
        <w:pStyle w:val="BlockStartLabel"/>
      </w:pPr>
      <w:r>
        <w:t>Start of Block: Consent</w:t>
      </w:r>
    </w:p>
    <w:p w14:paraId="360DDBBD" w14:textId="77777777" w:rsidR="00D02BC6" w:rsidRDefault="00D02BC6"/>
    <w:p w14:paraId="4CB3B14F" w14:textId="77777777" w:rsidR="00D02BC6" w:rsidRDefault="00752538">
      <w:pPr>
        <w:keepNext/>
      </w:pPr>
      <w:r>
        <w:t>Q1 You are being asked to complete a brief survey designed to better understand changes in sexual behavior and sexual health access among undergraduate and graduate students in North Carolina before and during the COVID-19 pandemic. The survey should take less than 10 minutes to complete and is completely voluntary.  Some of the questions we will ask you as part of this study may make you feel uncomfortable. You may refuse to answer any of the questions and you may take a break at any time during the study. You may choose not to be in the study, or if you agree to be in the study, you may exit the survey and stop your participation at any time. Nonparticipation or withdrawal from this study will not affect your grades if you are a Duke student.  There are no physical risks associated with this study. There is, however, the potential risk of loss of confidentiality. Every effort will be made to keep your information confidential; however, this cannot be guaranteed. If you complete our survey, you will receive a $5 Amazon electronic gift card for your time. You must complete at least 80% of survey questions to be eligible to receive a gift card. Your name and email will be collected at the end of the survey in order to distribute the gift card. This information will be collected and stored independently from your survey responses. They will not be linked. You may also opt in to be contacted for potential future studies. This is not required. Gift cards will be distributed within five business days of survey completion. This is a one-time survey. If you start the survey and then decide to withdraw from the study, we will not be able to remove the responses you already made because survey responses are not linked to identifiable data.  For questions about the study, or if you have concerns, questions or suggestions about the research, contact our research team at covidsexsurvey@duke.edu. For questions about your rights as a research participant, or to discuss problems, concerns or suggestions related to the research, or to obtain information or offer input about the research, contact the Duke University Health System Institutional Review Board (IRB) Office at (919) 668-5111. By clicking to the next section below, you are indicating your consent to join this research study. You will be taken directly to the survey and the first few questions will determine your eligibility. Please answer each question carefully.</w:t>
      </w:r>
    </w:p>
    <w:p w14:paraId="24A600C3" w14:textId="77777777" w:rsidR="00D02BC6" w:rsidRDefault="00752538">
      <w:pPr>
        <w:pStyle w:val="ListParagraph"/>
        <w:keepNext/>
        <w:numPr>
          <w:ilvl w:val="0"/>
          <w:numId w:val="4"/>
        </w:numPr>
      </w:pPr>
      <w:r>
        <w:t xml:space="preserve">YES, I have read the provided information and I wish to participate in this study  (1) </w:t>
      </w:r>
    </w:p>
    <w:p w14:paraId="0F78033F" w14:textId="77777777" w:rsidR="00D02BC6" w:rsidRDefault="00752538">
      <w:pPr>
        <w:pStyle w:val="ListParagraph"/>
        <w:keepNext/>
        <w:numPr>
          <w:ilvl w:val="0"/>
          <w:numId w:val="4"/>
        </w:numPr>
      </w:pPr>
      <w:r>
        <w:t xml:space="preserve">NO, I DO NOT wish to participate in this study  (2) </w:t>
      </w:r>
    </w:p>
    <w:p w14:paraId="0A214987" w14:textId="77777777" w:rsidR="00D02BC6" w:rsidRDefault="00D02BC6"/>
    <w:p w14:paraId="3A0E7804" w14:textId="77777777" w:rsidR="00D02BC6" w:rsidRDefault="00752538">
      <w:pPr>
        <w:pStyle w:val="BlockEndLabel"/>
      </w:pPr>
      <w:r>
        <w:t>End of Block: Consent</w:t>
      </w:r>
    </w:p>
    <w:p w14:paraId="581EFF3A" w14:textId="77777777" w:rsidR="00D02BC6" w:rsidRDefault="00D02BC6">
      <w:pPr>
        <w:pStyle w:val="BlockSeparator"/>
      </w:pPr>
    </w:p>
    <w:p w14:paraId="383242BD" w14:textId="77777777" w:rsidR="00D02BC6" w:rsidRDefault="00752538">
      <w:pPr>
        <w:pStyle w:val="BlockStartLabel"/>
      </w:pPr>
      <w:r>
        <w:t>Start of Block: Eligibility Criteria</w:t>
      </w:r>
    </w:p>
    <w:tbl>
      <w:tblPr>
        <w:tblStyle w:val="QQuestionIconTable"/>
        <w:tblW w:w="50" w:type="auto"/>
        <w:tblLook w:val="07E0" w:firstRow="1" w:lastRow="1" w:firstColumn="1" w:lastColumn="1" w:noHBand="1" w:noVBand="1"/>
      </w:tblPr>
      <w:tblGrid>
        <w:gridCol w:w="380"/>
      </w:tblGrid>
      <w:tr w:rsidR="00D02BC6" w14:paraId="0F6D9B6C" w14:textId="77777777">
        <w:tc>
          <w:tcPr>
            <w:tcW w:w="50" w:type="dxa"/>
          </w:tcPr>
          <w:p w14:paraId="7B37315C" w14:textId="77777777" w:rsidR="00D02BC6" w:rsidRDefault="00752538">
            <w:pPr>
              <w:keepNext/>
            </w:pPr>
            <w:r>
              <w:rPr>
                <w:noProof/>
              </w:rPr>
              <w:lastRenderedPageBreak/>
              <w:drawing>
                <wp:inline distT="0" distB="0" distL="0" distR="0" wp14:anchorId="5F21F795" wp14:editId="35240298">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AF04197" w14:textId="77777777" w:rsidR="00D02BC6" w:rsidRDefault="00D02BC6"/>
    <w:p w14:paraId="6E11495F" w14:textId="77777777" w:rsidR="00D02BC6" w:rsidRDefault="00752538">
      <w:pPr>
        <w:keepNext/>
      </w:pPr>
      <w:r>
        <w:t>Q2 How old are you?</w:t>
      </w:r>
    </w:p>
    <w:p w14:paraId="2838A3BF" w14:textId="77777777" w:rsidR="00D02BC6" w:rsidRDefault="00752538">
      <w:pPr>
        <w:pStyle w:val="TextEntryLine"/>
        <w:ind w:firstLine="400"/>
      </w:pPr>
      <w:r>
        <w:t>________________________________________________________________</w:t>
      </w:r>
    </w:p>
    <w:p w14:paraId="1FEE8EF6" w14:textId="77777777" w:rsidR="00D02BC6" w:rsidRDefault="00D02BC6"/>
    <w:p w14:paraId="1DEF2C2A" w14:textId="77777777" w:rsidR="00D02BC6" w:rsidRDefault="00D02BC6">
      <w:pPr>
        <w:pStyle w:val="QuestionSeparator"/>
      </w:pPr>
    </w:p>
    <w:p w14:paraId="7B7E14F5" w14:textId="77777777" w:rsidR="00D02BC6" w:rsidRDefault="00D02BC6"/>
    <w:p w14:paraId="2EF6E2B5" w14:textId="77777777" w:rsidR="00D02BC6" w:rsidRDefault="00752538">
      <w:pPr>
        <w:keepNext/>
      </w:pPr>
      <w:r>
        <w:t>Q3 Are you currently enrolled in a two- or four-year college or graduate program in North Carolina?</w:t>
      </w:r>
    </w:p>
    <w:p w14:paraId="5063FC37" w14:textId="77777777" w:rsidR="00D02BC6" w:rsidRDefault="00752538">
      <w:pPr>
        <w:pStyle w:val="ListParagraph"/>
        <w:keepNext/>
        <w:numPr>
          <w:ilvl w:val="0"/>
          <w:numId w:val="4"/>
        </w:numPr>
      </w:pPr>
      <w:r>
        <w:t xml:space="preserve">Yes  (1) </w:t>
      </w:r>
    </w:p>
    <w:p w14:paraId="26CFA83E" w14:textId="77777777" w:rsidR="00D02BC6" w:rsidRDefault="00752538">
      <w:pPr>
        <w:pStyle w:val="ListParagraph"/>
        <w:keepNext/>
        <w:numPr>
          <w:ilvl w:val="0"/>
          <w:numId w:val="4"/>
        </w:numPr>
      </w:pPr>
      <w:r>
        <w:t xml:space="preserve">No  (2) </w:t>
      </w:r>
    </w:p>
    <w:p w14:paraId="07761956" w14:textId="77777777" w:rsidR="00D02BC6" w:rsidRDefault="00D02BC6"/>
    <w:p w14:paraId="58B69E4E" w14:textId="77777777" w:rsidR="00D02BC6" w:rsidRDefault="00D02BC6">
      <w:pPr>
        <w:pStyle w:val="QuestionSeparator"/>
      </w:pPr>
    </w:p>
    <w:p w14:paraId="70E3FAAA" w14:textId="77777777" w:rsidR="00D02BC6" w:rsidRDefault="00752538">
      <w:pPr>
        <w:pStyle w:val="QDisplayLogic"/>
        <w:keepNext/>
      </w:pPr>
      <w:r>
        <w:t>Display This Question:</w:t>
      </w:r>
    </w:p>
    <w:p w14:paraId="75142DE9" w14:textId="77777777" w:rsidR="00D02BC6" w:rsidRDefault="00752538">
      <w:pPr>
        <w:pStyle w:val="QDisplayLogic"/>
        <w:keepNext/>
        <w:ind w:firstLine="400"/>
      </w:pPr>
      <w:r>
        <w:t>If Are you currently enrolled in a two- or four-year college or graduate program in North Carolina? = Yes</w:t>
      </w:r>
    </w:p>
    <w:p w14:paraId="2232420D" w14:textId="77777777" w:rsidR="00D02BC6" w:rsidRDefault="00D02BC6"/>
    <w:p w14:paraId="7D1CB0AE" w14:textId="77777777" w:rsidR="00D02BC6" w:rsidRDefault="00752538">
      <w:pPr>
        <w:keepNext/>
      </w:pPr>
      <w:r>
        <w:t>Q4 What kind of school are you currently enrolled in?</w:t>
      </w:r>
    </w:p>
    <w:p w14:paraId="50B2F9BF" w14:textId="77777777" w:rsidR="00D02BC6" w:rsidRDefault="00752538">
      <w:pPr>
        <w:pStyle w:val="ListParagraph"/>
        <w:keepNext/>
        <w:numPr>
          <w:ilvl w:val="0"/>
          <w:numId w:val="4"/>
        </w:numPr>
      </w:pPr>
      <w:r>
        <w:t xml:space="preserve">Community college for GED  (1) </w:t>
      </w:r>
    </w:p>
    <w:p w14:paraId="7D23FC02" w14:textId="77777777" w:rsidR="00D02BC6" w:rsidRDefault="00752538">
      <w:pPr>
        <w:pStyle w:val="ListParagraph"/>
        <w:keepNext/>
        <w:numPr>
          <w:ilvl w:val="0"/>
          <w:numId w:val="4"/>
        </w:numPr>
      </w:pPr>
      <w:r>
        <w:t xml:space="preserve">Two year college  (2) </w:t>
      </w:r>
    </w:p>
    <w:p w14:paraId="6887E0F2" w14:textId="77777777" w:rsidR="00D02BC6" w:rsidRDefault="00752538">
      <w:pPr>
        <w:pStyle w:val="ListParagraph"/>
        <w:keepNext/>
        <w:numPr>
          <w:ilvl w:val="0"/>
          <w:numId w:val="4"/>
        </w:numPr>
      </w:pPr>
      <w:r>
        <w:t xml:space="preserve">Four year college  (3) </w:t>
      </w:r>
    </w:p>
    <w:p w14:paraId="3FCD8672" w14:textId="77777777" w:rsidR="00D02BC6" w:rsidRDefault="00752538">
      <w:pPr>
        <w:pStyle w:val="ListParagraph"/>
        <w:keepNext/>
        <w:numPr>
          <w:ilvl w:val="0"/>
          <w:numId w:val="4"/>
        </w:numPr>
      </w:pPr>
      <w:r>
        <w:t xml:space="preserve">Vocational school  (4) </w:t>
      </w:r>
    </w:p>
    <w:p w14:paraId="4AAB97C8" w14:textId="77777777" w:rsidR="00D02BC6" w:rsidRDefault="00752538">
      <w:pPr>
        <w:pStyle w:val="ListParagraph"/>
        <w:keepNext/>
        <w:numPr>
          <w:ilvl w:val="0"/>
          <w:numId w:val="4"/>
        </w:numPr>
      </w:pPr>
      <w:r>
        <w:t xml:space="preserve">Graduate program  (5) </w:t>
      </w:r>
    </w:p>
    <w:p w14:paraId="33EAC1BA" w14:textId="77777777" w:rsidR="00D02BC6" w:rsidRDefault="00D02BC6"/>
    <w:p w14:paraId="5016CFE4" w14:textId="77777777" w:rsidR="00D02BC6" w:rsidRDefault="00D02BC6">
      <w:pPr>
        <w:pStyle w:val="QuestionSeparator"/>
      </w:pPr>
    </w:p>
    <w:p w14:paraId="16323712" w14:textId="77777777" w:rsidR="00D02BC6" w:rsidRDefault="00752538">
      <w:pPr>
        <w:pStyle w:val="QDisplayLogic"/>
        <w:keepNext/>
      </w:pPr>
      <w:r>
        <w:t>Display This Question:</w:t>
      </w:r>
    </w:p>
    <w:p w14:paraId="1F776DD4" w14:textId="77777777" w:rsidR="00D02BC6" w:rsidRDefault="00752538">
      <w:pPr>
        <w:pStyle w:val="QDisplayLogic"/>
        <w:keepNext/>
        <w:ind w:firstLine="400"/>
      </w:pPr>
      <w:r>
        <w:t>If Are you currently enrolled in a two- or four-year college or graduate program in North Carolina? = Yes</w:t>
      </w:r>
    </w:p>
    <w:p w14:paraId="43BD3203" w14:textId="77777777" w:rsidR="00D02BC6" w:rsidRDefault="00D02BC6"/>
    <w:p w14:paraId="4C346851" w14:textId="77777777" w:rsidR="00D02BC6" w:rsidRDefault="00752538">
      <w:pPr>
        <w:keepNext/>
      </w:pPr>
      <w:r>
        <w:lastRenderedPageBreak/>
        <w:t>Q5 What post-secondary educational institution are you currently attending?</w:t>
      </w:r>
      <w:r>
        <w:br/>
      </w:r>
      <w:r>
        <w:br/>
      </w:r>
      <w:r>
        <w:br/>
        <w:t>Choose one. If there are multiple, choose the one from which you are taking a majority of credits.</w:t>
      </w:r>
    </w:p>
    <w:p w14:paraId="1192D35B" w14:textId="77777777" w:rsidR="00D02BC6" w:rsidRDefault="00752538">
      <w:pPr>
        <w:pStyle w:val="Dropdown"/>
        <w:keepNext/>
      </w:pPr>
      <w:r>
        <w:t>▼ Alamance Community College (1) ... Not listed (please specify) (174)</w:t>
      </w:r>
    </w:p>
    <w:p w14:paraId="48C2FB10" w14:textId="77777777" w:rsidR="00D02BC6" w:rsidRDefault="00D02BC6"/>
    <w:p w14:paraId="7B2666B5" w14:textId="77777777" w:rsidR="00D02BC6" w:rsidRDefault="00D02BC6">
      <w:pPr>
        <w:pStyle w:val="QuestionSeparator"/>
      </w:pPr>
    </w:p>
    <w:p w14:paraId="0B3F1C0D" w14:textId="77777777" w:rsidR="00D02BC6" w:rsidRDefault="00752538">
      <w:pPr>
        <w:pStyle w:val="QDisplayLogic"/>
        <w:keepNext/>
      </w:pPr>
      <w:r>
        <w:t>Display This Question:</w:t>
      </w:r>
    </w:p>
    <w:p w14:paraId="0F23E097" w14:textId="77777777" w:rsidR="00D02BC6" w:rsidRDefault="00752538">
      <w:pPr>
        <w:pStyle w:val="QDisplayLogic"/>
        <w:keepNext/>
        <w:ind w:firstLine="400"/>
      </w:pPr>
      <w:r>
        <w:t>If What post-secondary educational institution are you currently attending? Choose one. If there are... = Not listed (please specify)</w:t>
      </w:r>
    </w:p>
    <w:p w14:paraId="6E6BA75E" w14:textId="77777777" w:rsidR="00D02BC6" w:rsidRDefault="00D02BC6"/>
    <w:p w14:paraId="3300A8ED" w14:textId="77777777" w:rsidR="00D02BC6" w:rsidRDefault="00752538">
      <w:pPr>
        <w:keepNext/>
      </w:pPr>
      <w:r>
        <w:t>Q80 Please specify which post-secondary education institution you are currently attending.</w:t>
      </w:r>
    </w:p>
    <w:p w14:paraId="3B5D559A" w14:textId="77777777" w:rsidR="00D02BC6" w:rsidRDefault="00752538">
      <w:pPr>
        <w:pStyle w:val="TextEntryLine"/>
        <w:ind w:firstLine="400"/>
      </w:pPr>
      <w:r>
        <w:t>________________________________________________________________</w:t>
      </w:r>
    </w:p>
    <w:p w14:paraId="06A9D60E" w14:textId="77777777" w:rsidR="00D02BC6" w:rsidRDefault="00D02BC6"/>
    <w:p w14:paraId="3C859A26" w14:textId="77777777" w:rsidR="00D02BC6" w:rsidRDefault="00D02BC6">
      <w:pPr>
        <w:pStyle w:val="QuestionSeparator"/>
      </w:pPr>
    </w:p>
    <w:p w14:paraId="6C776D15" w14:textId="77777777" w:rsidR="00D02BC6" w:rsidRDefault="00D02BC6"/>
    <w:p w14:paraId="3CA0B132" w14:textId="77777777" w:rsidR="00D02BC6" w:rsidRDefault="00752538">
      <w:pPr>
        <w:keepNext/>
      </w:pPr>
      <w:r>
        <w:t>Q79 Do you speak English?</w:t>
      </w:r>
    </w:p>
    <w:p w14:paraId="7BBA9AA9" w14:textId="77777777" w:rsidR="00D02BC6" w:rsidRDefault="00752538">
      <w:pPr>
        <w:pStyle w:val="ListParagraph"/>
        <w:keepNext/>
        <w:numPr>
          <w:ilvl w:val="0"/>
          <w:numId w:val="4"/>
        </w:numPr>
      </w:pPr>
      <w:r>
        <w:t xml:space="preserve">Yes  (1) </w:t>
      </w:r>
    </w:p>
    <w:p w14:paraId="40CC3AE2" w14:textId="77777777" w:rsidR="00D02BC6" w:rsidRDefault="00752538">
      <w:pPr>
        <w:pStyle w:val="ListParagraph"/>
        <w:keepNext/>
        <w:numPr>
          <w:ilvl w:val="0"/>
          <w:numId w:val="4"/>
        </w:numPr>
      </w:pPr>
      <w:r>
        <w:t xml:space="preserve">No  (2) </w:t>
      </w:r>
    </w:p>
    <w:p w14:paraId="75FBC2BF" w14:textId="77777777" w:rsidR="00D02BC6" w:rsidRDefault="00D02BC6"/>
    <w:p w14:paraId="566B00A3" w14:textId="77777777" w:rsidR="00D02BC6" w:rsidRDefault="00752538">
      <w:pPr>
        <w:pStyle w:val="BlockEndLabel"/>
      </w:pPr>
      <w:r>
        <w:t>End of Block: Eligibility Criteria</w:t>
      </w:r>
    </w:p>
    <w:p w14:paraId="620452BE" w14:textId="77777777" w:rsidR="00D02BC6" w:rsidRDefault="00D02BC6">
      <w:pPr>
        <w:pStyle w:val="BlockSeparator"/>
      </w:pPr>
    </w:p>
    <w:p w14:paraId="5AE72195" w14:textId="77777777" w:rsidR="00D02BC6" w:rsidRDefault="00752538">
      <w:pPr>
        <w:pStyle w:val="BlockStartLabel"/>
      </w:pPr>
      <w:r>
        <w:t>Start of Block: Sexual Behavior</w:t>
      </w:r>
    </w:p>
    <w:p w14:paraId="700033CF" w14:textId="77777777" w:rsidR="00D02BC6" w:rsidRDefault="00D02BC6"/>
    <w:p w14:paraId="52D06E81" w14:textId="77777777" w:rsidR="00D02BC6" w:rsidRDefault="00752538">
      <w:pPr>
        <w:keepNext/>
      </w:pPr>
      <w:r>
        <w:lastRenderedPageBreak/>
        <w:t xml:space="preserve">Q28 </w:t>
      </w:r>
      <w:r>
        <w:br/>
        <w:t>The following questions ask about your personal attitudes and preferences. You can answer according to your pre-COVID-19 preferences.</w:t>
      </w:r>
    </w:p>
    <w:tbl>
      <w:tblPr>
        <w:tblStyle w:val="QQuestionTable"/>
        <w:tblW w:w="9576" w:type="auto"/>
        <w:tblLook w:val="07E0" w:firstRow="1" w:lastRow="1" w:firstColumn="1" w:lastColumn="1" w:noHBand="1" w:noVBand="1"/>
      </w:tblPr>
      <w:tblGrid>
        <w:gridCol w:w="1592"/>
        <w:gridCol w:w="1553"/>
        <w:gridCol w:w="1558"/>
        <w:gridCol w:w="1538"/>
        <w:gridCol w:w="1572"/>
        <w:gridCol w:w="1547"/>
      </w:tblGrid>
      <w:tr w:rsidR="00D02BC6" w14:paraId="3570F6B0"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2C30B1" w14:textId="77777777" w:rsidR="00D02BC6" w:rsidRDefault="00D02BC6">
            <w:pPr>
              <w:keepNext/>
            </w:pPr>
          </w:p>
        </w:tc>
        <w:tc>
          <w:tcPr>
            <w:tcW w:w="1596" w:type="dxa"/>
          </w:tcPr>
          <w:p w14:paraId="3754CA5F" w14:textId="77777777" w:rsidR="00D02BC6" w:rsidRDefault="00752538">
            <w:pPr>
              <w:cnfStyle w:val="100000000000" w:firstRow="1" w:lastRow="0" w:firstColumn="0" w:lastColumn="0" w:oddVBand="0" w:evenVBand="0" w:oddHBand="0" w:evenHBand="0" w:firstRowFirstColumn="0" w:firstRowLastColumn="0" w:lastRowFirstColumn="0" w:lastRowLastColumn="0"/>
            </w:pPr>
            <w:r>
              <w:t>1 - Strongly Disagree (1)</w:t>
            </w:r>
          </w:p>
        </w:tc>
        <w:tc>
          <w:tcPr>
            <w:tcW w:w="1596" w:type="dxa"/>
          </w:tcPr>
          <w:p w14:paraId="4AE470B5" w14:textId="77777777" w:rsidR="00D02BC6" w:rsidRDefault="00752538">
            <w:pPr>
              <w:cnfStyle w:val="100000000000" w:firstRow="1" w:lastRow="0" w:firstColumn="0" w:lastColumn="0" w:oddVBand="0" w:evenVBand="0" w:oddHBand="0" w:evenHBand="0" w:firstRowFirstColumn="0" w:firstRowLastColumn="0" w:lastRowFirstColumn="0" w:lastRowLastColumn="0"/>
            </w:pPr>
            <w:r>
              <w:t>2 - Moderate Disagree (2)</w:t>
            </w:r>
          </w:p>
        </w:tc>
        <w:tc>
          <w:tcPr>
            <w:tcW w:w="1596" w:type="dxa"/>
          </w:tcPr>
          <w:p w14:paraId="38C4B38F" w14:textId="77777777" w:rsidR="00D02BC6" w:rsidRDefault="00752538">
            <w:pPr>
              <w:cnfStyle w:val="100000000000" w:firstRow="1" w:lastRow="0" w:firstColumn="0" w:lastColumn="0" w:oddVBand="0" w:evenVBand="0" w:oddHBand="0" w:evenHBand="0" w:firstRowFirstColumn="0" w:firstRowLastColumn="0" w:lastRowFirstColumn="0" w:lastRowLastColumn="0"/>
            </w:pPr>
            <w:r>
              <w:t>3 - Neutral (3)</w:t>
            </w:r>
          </w:p>
        </w:tc>
        <w:tc>
          <w:tcPr>
            <w:tcW w:w="1596" w:type="dxa"/>
          </w:tcPr>
          <w:p w14:paraId="6D294CB0" w14:textId="77777777" w:rsidR="00D02BC6" w:rsidRDefault="00752538">
            <w:pPr>
              <w:cnfStyle w:val="100000000000" w:firstRow="1" w:lastRow="0" w:firstColumn="0" w:lastColumn="0" w:oddVBand="0" w:evenVBand="0" w:oddHBand="0" w:evenHBand="0" w:firstRowFirstColumn="0" w:firstRowLastColumn="0" w:lastRowFirstColumn="0" w:lastRowLastColumn="0"/>
            </w:pPr>
            <w:r>
              <w:t>4 - Moderately Agree (4)</w:t>
            </w:r>
          </w:p>
        </w:tc>
        <w:tc>
          <w:tcPr>
            <w:tcW w:w="1596" w:type="dxa"/>
          </w:tcPr>
          <w:p w14:paraId="646FF0AD" w14:textId="77777777" w:rsidR="00D02BC6" w:rsidRDefault="00752538">
            <w:pPr>
              <w:cnfStyle w:val="100000000000" w:firstRow="1" w:lastRow="0" w:firstColumn="0" w:lastColumn="0" w:oddVBand="0" w:evenVBand="0" w:oddHBand="0" w:evenHBand="0" w:firstRowFirstColumn="0" w:firstRowLastColumn="0" w:lastRowFirstColumn="0" w:lastRowLastColumn="0"/>
            </w:pPr>
            <w:r>
              <w:t>5 - Strongly Agree (5)</w:t>
            </w:r>
          </w:p>
        </w:tc>
      </w:tr>
      <w:tr w:rsidR="00D02BC6" w14:paraId="2054B9D8"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49B48F9C" w14:textId="77777777" w:rsidR="00D02BC6" w:rsidRDefault="00752538">
            <w:pPr>
              <w:keepNext/>
            </w:pPr>
            <w:r>
              <w:t xml:space="preserve">I would like to explore strange places (1) </w:t>
            </w:r>
          </w:p>
        </w:tc>
        <w:tc>
          <w:tcPr>
            <w:tcW w:w="1596" w:type="dxa"/>
          </w:tcPr>
          <w:p w14:paraId="2EF62D1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2B8D0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E846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995F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BA1F7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2CA8B0D"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6D6A691C" w14:textId="77777777" w:rsidR="00D02BC6" w:rsidRDefault="00752538">
            <w:pPr>
              <w:keepNext/>
            </w:pPr>
            <w:r>
              <w:t xml:space="preserve">I would like to take off on a trip with no pre-planned routes or timetables (2) </w:t>
            </w:r>
          </w:p>
        </w:tc>
        <w:tc>
          <w:tcPr>
            <w:tcW w:w="1596" w:type="dxa"/>
          </w:tcPr>
          <w:p w14:paraId="264F489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A1892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84A8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00C4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1528C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CA48100"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1F453802" w14:textId="77777777" w:rsidR="00D02BC6" w:rsidRDefault="00752538">
            <w:pPr>
              <w:keepNext/>
            </w:pPr>
            <w:r>
              <w:t xml:space="preserve">I get restless when I spend too much time at home (3) </w:t>
            </w:r>
          </w:p>
        </w:tc>
        <w:tc>
          <w:tcPr>
            <w:tcW w:w="1596" w:type="dxa"/>
          </w:tcPr>
          <w:p w14:paraId="3D8266B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AC3B7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72707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525BF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9E72B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4B950AE7"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1DF58EC1" w14:textId="77777777" w:rsidR="00D02BC6" w:rsidRDefault="00752538">
            <w:pPr>
              <w:keepNext/>
            </w:pPr>
            <w:r>
              <w:t xml:space="preserve">I prefer friends who are excitingly unpredictable (4) </w:t>
            </w:r>
          </w:p>
        </w:tc>
        <w:tc>
          <w:tcPr>
            <w:tcW w:w="1596" w:type="dxa"/>
          </w:tcPr>
          <w:p w14:paraId="70724CF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FF8B2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8B297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C2BEA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17FEC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A13BFA6"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2FD02333" w14:textId="77777777" w:rsidR="00D02BC6" w:rsidRDefault="00752538">
            <w:pPr>
              <w:keepNext/>
            </w:pPr>
            <w:r>
              <w:t xml:space="preserve">I like to do frightening things (5) </w:t>
            </w:r>
          </w:p>
        </w:tc>
        <w:tc>
          <w:tcPr>
            <w:tcW w:w="1596" w:type="dxa"/>
          </w:tcPr>
          <w:p w14:paraId="5EE328D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A31E6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2C5F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00649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1F33D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70D0812"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62AC44A1" w14:textId="77777777" w:rsidR="00D02BC6" w:rsidRDefault="00752538">
            <w:pPr>
              <w:keepNext/>
            </w:pPr>
            <w:r>
              <w:t xml:space="preserve">I would like to try bungee jumping (6) </w:t>
            </w:r>
          </w:p>
        </w:tc>
        <w:tc>
          <w:tcPr>
            <w:tcW w:w="1596" w:type="dxa"/>
          </w:tcPr>
          <w:p w14:paraId="05D1C21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107C0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73A3F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5F8C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0586B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B6C9B74"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09FB773B" w14:textId="77777777" w:rsidR="00D02BC6" w:rsidRDefault="00752538">
            <w:pPr>
              <w:keepNext/>
            </w:pPr>
            <w:r>
              <w:t xml:space="preserve">I like wild parties (7) </w:t>
            </w:r>
          </w:p>
        </w:tc>
        <w:tc>
          <w:tcPr>
            <w:tcW w:w="1596" w:type="dxa"/>
          </w:tcPr>
          <w:p w14:paraId="0F19BA0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141E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49313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F150E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B9DD5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12863576"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1094BD56" w14:textId="77777777" w:rsidR="00D02BC6" w:rsidRDefault="00752538">
            <w:pPr>
              <w:keepNext/>
            </w:pPr>
            <w:r>
              <w:t xml:space="preserve">I would love to have new and exciting experiences, even if they are illegal (8) </w:t>
            </w:r>
          </w:p>
        </w:tc>
        <w:tc>
          <w:tcPr>
            <w:tcW w:w="1596" w:type="dxa"/>
          </w:tcPr>
          <w:p w14:paraId="35303A0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2ED15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21FCA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66AC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9B6BE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BDB57A" w14:textId="77777777" w:rsidR="00D02BC6" w:rsidRDefault="00D02BC6"/>
    <w:p w14:paraId="25E7D958" w14:textId="77777777" w:rsidR="00D02BC6" w:rsidRDefault="00D02BC6"/>
    <w:p w14:paraId="4A89DE82"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4C5C0CD5" w14:textId="77777777">
        <w:trPr>
          <w:trHeight w:val="300"/>
        </w:trPr>
        <w:tc>
          <w:tcPr>
            <w:tcW w:w="1368" w:type="dxa"/>
            <w:tcBorders>
              <w:top w:val="nil"/>
              <w:left w:val="nil"/>
              <w:bottom w:val="nil"/>
              <w:right w:val="nil"/>
            </w:tcBorders>
          </w:tcPr>
          <w:p w14:paraId="2629FD64" w14:textId="77777777" w:rsidR="00D02BC6" w:rsidRDefault="00752538">
            <w:pPr>
              <w:rPr>
                <w:color w:val="CCCCCC"/>
              </w:rPr>
            </w:pPr>
            <w:r>
              <w:rPr>
                <w:color w:val="CCCCCC"/>
              </w:rPr>
              <w:lastRenderedPageBreak/>
              <w:t>Page Break</w:t>
            </w:r>
          </w:p>
        </w:tc>
        <w:tc>
          <w:tcPr>
            <w:tcW w:w="8208" w:type="dxa"/>
            <w:tcBorders>
              <w:top w:val="nil"/>
              <w:left w:val="nil"/>
              <w:bottom w:val="nil"/>
              <w:right w:val="nil"/>
            </w:tcBorders>
          </w:tcPr>
          <w:p w14:paraId="33EAA8D7" w14:textId="77777777" w:rsidR="00D02BC6" w:rsidRDefault="00D02BC6">
            <w:pPr>
              <w:pBdr>
                <w:top w:val="single" w:sz="8" w:space="0" w:color="CCCCCC"/>
              </w:pBdr>
              <w:spacing w:before="120" w:after="120" w:line="120" w:lineRule="auto"/>
              <w:jc w:val="center"/>
              <w:rPr>
                <w:color w:val="CCCCCC"/>
              </w:rPr>
            </w:pPr>
          </w:p>
        </w:tc>
      </w:tr>
    </w:tbl>
    <w:p w14:paraId="02652139" w14:textId="77777777" w:rsidR="00D02BC6" w:rsidRDefault="00752538">
      <w:r>
        <w:br w:type="page"/>
      </w:r>
    </w:p>
    <w:p w14:paraId="7CB83303" w14:textId="77777777" w:rsidR="00D02BC6" w:rsidRDefault="00D02BC6"/>
    <w:p w14:paraId="4189F9D8" w14:textId="77777777" w:rsidR="00D02BC6" w:rsidRDefault="00752538">
      <w:pPr>
        <w:keepNext/>
      </w:pPr>
      <w:r>
        <w:t>Q29 How often do you experience sexual desire?</w:t>
      </w:r>
    </w:p>
    <w:p w14:paraId="6542B8B2" w14:textId="77777777" w:rsidR="00D02BC6" w:rsidRDefault="00752538">
      <w:pPr>
        <w:pStyle w:val="ListParagraph"/>
        <w:keepNext/>
        <w:numPr>
          <w:ilvl w:val="0"/>
          <w:numId w:val="4"/>
        </w:numPr>
      </w:pPr>
      <w:r>
        <w:t xml:space="preserve">Never  (1) </w:t>
      </w:r>
    </w:p>
    <w:p w14:paraId="4BB46DB7" w14:textId="77777777" w:rsidR="00D02BC6" w:rsidRDefault="00752538">
      <w:pPr>
        <w:pStyle w:val="ListParagraph"/>
        <w:keepNext/>
        <w:numPr>
          <w:ilvl w:val="0"/>
          <w:numId w:val="4"/>
        </w:numPr>
      </w:pPr>
      <w:r>
        <w:t xml:space="preserve">Less than once a month  (2) </w:t>
      </w:r>
    </w:p>
    <w:p w14:paraId="63E1D248" w14:textId="77777777" w:rsidR="00D02BC6" w:rsidRDefault="00752538">
      <w:pPr>
        <w:pStyle w:val="ListParagraph"/>
        <w:keepNext/>
        <w:numPr>
          <w:ilvl w:val="0"/>
          <w:numId w:val="4"/>
        </w:numPr>
      </w:pPr>
      <w:r>
        <w:t xml:space="preserve">About once a month  (3) </w:t>
      </w:r>
    </w:p>
    <w:p w14:paraId="694CF4F6" w14:textId="77777777" w:rsidR="00D02BC6" w:rsidRDefault="00752538">
      <w:pPr>
        <w:pStyle w:val="ListParagraph"/>
        <w:keepNext/>
        <w:numPr>
          <w:ilvl w:val="0"/>
          <w:numId w:val="4"/>
        </w:numPr>
      </w:pPr>
      <w:r>
        <w:t xml:space="preserve">About once a week  (4) </w:t>
      </w:r>
    </w:p>
    <w:p w14:paraId="485E7548" w14:textId="77777777" w:rsidR="00D02BC6" w:rsidRDefault="00752538">
      <w:pPr>
        <w:pStyle w:val="ListParagraph"/>
        <w:keepNext/>
        <w:numPr>
          <w:ilvl w:val="0"/>
          <w:numId w:val="4"/>
        </w:numPr>
      </w:pPr>
      <w:r>
        <w:t xml:space="preserve">Several times a week  (5) </w:t>
      </w:r>
    </w:p>
    <w:p w14:paraId="6AC624EB" w14:textId="77777777" w:rsidR="00D02BC6" w:rsidRDefault="00752538">
      <w:pPr>
        <w:pStyle w:val="ListParagraph"/>
        <w:keepNext/>
        <w:numPr>
          <w:ilvl w:val="0"/>
          <w:numId w:val="4"/>
        </w:numPr>
      </w:pPr>
      <w:r>
        <w:t xml:space="preserve">Daily  (6) </w:t>
      </w:r>
    </w:p>
    <w:p w14:paraId="4E833C70" w14:textId="77777777" w:rsidR="00D02BC6" w:rsidRDefault="00752538">
      <w:pPr>
        <w:pStyle w:val="ListParagraph"/>
        <w:keepNext/>
        <w:numPr>
          <w:ilvl w:val="0"/>
          <w:numId w:val="4"/>
        </w:numPr>
      </w:pPr>
      <w:r>
        <w:t xml:space="preserve">Several times a day  (7) </w:t>
      </w:r>
    </w:p>
    <w:p w14:paraId="1BB27247" w14:textId="77777777" w:rsidR="00D02BC6" w:rsidRDefault="00D02BC6"/>
    <w:p w14:paraId="27D6BC40" w14:textId="77777777" w:rsidR="00D02BC6" w:rsidRDefault="00D02BC6">
      <w:pPr>
        <w:pStyle w:val="QuestionSeparator"/>
      </w:pPr>
    </w:p>
    <w:p w14:paraId="7400AE66" w14:textId="77777777" w:rsidR="00D02BC6" w:rsidRDefault="00D02BC6"/>
    <w:p w14:paraId="592F8660" w14:textId="77777777" w:rsidR="00D02BC6" w:rsidRDefault="00752538">
      <w:pPr>
        <w:keepNext/>
      </w:pPr>
      <w:r>
        <w:t>Q30 How often do you orgasm in the average month?</w:t>
      </w:r>
    </w:p>
    <w:p w14:paraId="0F42EC84" w14:textId="77777777" w:rsidR="00D02BC6" w:rsidRDefault="00752538">
      <w:pPr>
        <w:pStyle w:val="ListParagraph"/>
        <w:keepNext/>
        <w:numPr>
          <w:ilvl w:val="0"/>
          <w:numId w:val="4"/>
        </w:numPr>
      </w:pPr>
      <w:r>
        <w:t xml:space="preserve">Never  (1) </w:t>
      </w:r>
    </w:p>
    <w:p w14:paraId="15783D0D" w14:textId="77777777" w:rsidR="00D02BC6" w:rsidRDefault="00752538">
      <w:pPr>
        <w:pStyle w:val="ListParagraph"/>
        <w:keepNext/>
        <w:numPr>
          <w:ilvl w:val="0"/>
          <w:numId w:val="4"/>
        </w:numPr>
      </w:pPr>
      <w:r>
        <w:t xml:space="preserve">1-2 times  (2) </w:t>
      </w:r>
    </w:p>
    <w:p w14:paraId="40CADEEF" w14:textId="77777777" w:rsidR="00D02BC6" w:rsidRDefault="00752538">
      <w:pPr>
        <w:pStyle w:val="ListParagraph"/>
        <w:keepNext/>
        <w:numPr>
          <w:ilvl w:val="0"/>
          <w:numId w:val="4"/>
        </w:numPr>
      </w:pPr>
      <w:r>
        <w:t xml:space="preserve">About once per week  (3) </w:t>
      </w:r>
    </w:p>
    <w:p w14:paraId="41D74E0A" w14:textId="77777777" w:rsidR="00D02BC6" w:rsidRDefault="00752538">
      <w:pPr>
        <w:pStyle w:val="ListParagraph"/>
        <w:keepNext/>
        <w:numPr>
          <w:ilvl w:val="0"/>
          <w:numId w:val="4"/>
        </w:numPr>
      </w:pPr>
      <w:r>
        <w:t xml:space="preserve">Several times a week  (4) </w:t>
      </w:r>
    </w:p>
    <w:p w14:paraId="7BD9BFF4" w14:textId="77777777" w:rsidR="00D02BC6" w:rsidRDefault="00752538">
      <w:pPr>
        <w:pStyle w:val="ListParagraph"/>
        <w:keepNext/>
        <w:numPr>
          <w:ilvl w:val="0"/>
          <w:numId w:val="4"/>
        </w:numPr>
      </w:pPr>
      <w:r>
        <w:t xml:space="preserve">Daily  (5) </w:t>
      </w:r>
    </w:p>
    <w:p w14:paraId="6BA5EA2D" w14:textId="77777777" w:rsidR="00D02BC6" w:rsidRDefault="00752538">
      <w:pPr>
        <w:pStyle w:val="ListParagraph"/>
        <w:keepNext/>
        <w:numPr>
          <w:ilvl w:val="0"/>
          <w:numId w:val="4"/>
        </w:numPr>
      </w:pPr>
      <w:r>
        <w:t xml:space="preserve">Several times a day  (6) </w:t>
      </w:r>
    </w:p>
    <w:p w14:paraId="5715A7F9" w14:textId="77777777" w:rsidR="00D02BC6" w:rsidRDefault="00D02BC6"/>
    <w:p w14:paraId="74D9DD63" w14:textId="77777777" w:rsidR="00D02BC6" w:rsidRDefault="00D02BC6">
      <w:pPr>
        <w:pStyle w:val="QuestionSeparator"/>
      </w:pPr>
    </w:p>
    <w:p w14:paraId="650F0850" w14:textId="77777777" w:rsidR="00D02BC6" w:rsidRDefault="00D02BC6"/>
    <w:p w14:paraId="0CBECDE4" w14:textId="77777777" w:rsidR="00D02BC6" w:rsidRDefault="00752538">
      <w:pPr>
        <w:keepNext/>
      </w:pPr>
      <w:r>
        <w:lastRenderedPageBreak/>
        <w:t>Q32 How many times do you masturbate in the average month?</w:t>
      </w:r>
    </w:p>
    <w:p w14:paraId="0EED5BBA" w14:textId="77777777" w:rsidR="00D02BC6" w:rsidRDefault="00752538">
      <w:pPr>
        <w:pStyle w:val="ListParagraph"/>
        <w:keepNext/>
        <w:numPr>
          <w:ilvl w:val="0"/>
          <w:numId w:val="4"/>
        </w:numPr>
      </w:pPr>
      <w:r>
        <w:t xml:space="preserve">Never  (1) </w:t>
      </w:r>
    </w:p>
    <w:p w14:paraId="42E4B561" w14:textId="77777777" w:rsidR="00D02BC6" w:rsidRDefault="00752538">
      <w:pPr>
        <w:pStyle w:val="ListParagraph"/>
        <w:keepNext/>
        <w:numPr>
          <w:ilvl w:val="0"/>
          <w:numId w:val="4"/>
        </w:numPr>
      </w:pPr>
      <w:r>
        <w:t xml:space="preserve">1-2 times  (2) </w:t>
      </w:r>
    </w:p>
    <w:p w14:paraId="5B0F16AA" w14:textId="77777777" w:rsidR="00D02BC6" w:rsidRDefault="00752538">
      <w:pPr>
        <w:pStyle w:val="ListParagraph"/>
        <w:keepNext/>
        <w:numPr>
          <w:ilvl w:val="0"/>
          <w:numId w:val="4"/>
        </w:numPr>
      </w:pPr>
      <w:r>
        <w:t xml:space="preserve">About once per week  (3) </w:t>
      </w:r>
    </w:p>
    <w:p w14:paraId="6CE55C16" w14:textId="77777777" w:rsidR="00D02BC6" w:rsidRDefault="00752538">
      <w:pPr>
        <w:pStyle w:val="ListParagraph"/>
        <w:keepNext/>
        <w:numPr>
          <w:ilvl w:val="0"/>
          <w:numId w:val="4"/>
        </w:numPr>
      </w:pPr>
      <w:r>
        <w:t xml:space="preserve">Several times a week  (4) </w:t>
      </w:r>
    </w:p>
    <w:p w14:paraId="360A9A26" w14:textId="77777777" w:rsidR="00D02BC6" w:rsidRDefault="00752538">
      <w:pPr>
        <w:pStyle w:val="ListParagraph"/>
        <w:keepNext/>
        <w:numPr>
          <w:ilvl w:val="0"/>
          <w:numId w:val="4"/>
        </w:numPr>
      </w:pPr>
      <w:r>
        <w:t xml:space="preserve">Daily  (5) </w:t>
      </w:r>
    </w:p>
    <w:p w14:paraId="4FC87BD8" w14:textId="77777777" w:rsidR="00D02BC6" w:rsidRDefault="00752538">
      <w:pPr>
        <w:pStyle w:val="ListParagraph"/>
        <w:keepNext/>
        <w:numPr>
          <w:ilvl w:val="0"/>
          <w:numId w:val="4"/>
        </w:numPr>
      </w:pPr>
      <w:r>
        <w:t xml:space="preserve">Several times a day  (6) </w:t>
      </w:r>
    </w:p>
    <w:p w14:paraId="5943F7B7" w14:textId="77777777" w:rsidR="00D02BC6" w:rsidRDefault="00D02BC6"/>
    <w:p w14:paraId="1F83170D" w14:textId="77777777" w:rsidR="00D02BC6" w:rsidRDefault="00D02BC6">
      <w:pPr>
        <w:pStyle w:val="QuestionSeparator"/>
      </w:pPr>
    </w:p>
    <w:p w14:paraId="031812F6" w14:textId="77777777" w:rsidR="00D02BC6" w:rsidRDefault="00D02BC6"/>
    <w:p w14:paraId="4D9C148C" w14:textId="77777777" w:rsidR="00D02BC6" w:rsidRDefault="00752538">
      <w:pPr>
        <w:keepNext/>
      </w:pPr>
      <w:r>
        <w:t>Q33 How would you compare your level of sex drive with that of the average person of your gender and age?</w:t>
      </w:r>
    </w:p>
    <w:p w14:paraId="77CD2D01" w14:textId="77777777" w:rsidR="00D02BC6" w:rsidRDefault="00752538">
      <w:pPr>
        <w:pStyle w:val="ListParagraph"/>
        <w:keepNext/>
        <w:numPr>
          <w:ilvl w:val="0"/>
          <w:numId w:val="4"/>
        </w:numPr>
      </w:pPr>
      <w:r>
        <w:t xml:space="preserve">Very much lower  (1) </w:t>
      </w:r>
    </w:p>
    <w:p w14:paraId="154470A8" w14:textId="77777777" w:rsidR="00D02BC6" w:rsidRDefault="00752538">
      <w:pPr>
        <w:pStyle w:val="ListParagraph"/>
        <w:keepNext/>
        <w:numPr>
          <w:ilvl w:val="0"/>
          <w:numId w:val="4"/>
        </w:numPr>
      </w:pPr>
      <w:r>
        <w:t xml:space="preserve">A little lower  (2) </w:t>
      </w:r>
    </w:p>
    <w:p w14:paraId="7DA2A914" w14:textId="77777777" w:rsidR="00D02BC6" w:rsidRDefault="00752538">
      <w:pPr>
        <w:pStyle w:val="ListParagraph"/>
        <w:keepNext/>
        <w:numPr>
          <w:ilvl w:val="0"/>
          <w:numId w:val="4"/>
        </w:numPr>
      </w:pPr>
      <w:r>
        <w:t xml:space="preserve">Somewhat lower  (3) </w:t>
      </w:r>
    </w:p>
    <w:p w14:paraId="643D727A" w14:textId="77777777" w:rsidR="00D02BC6" w:rsidRDefault="00752538">
      <w:pPr>
        <w:pStyle w:val="ListParagraph"/>
        <w:keepNext/>
        <w:numPr>
          <w:ilvl w:val="0"/>
          <w:numId w:val="4"/>
        </w:numPr>
      </w:pPr>
      <w:r>
        <w:t xml:space="preserve">About the same  (4) </w:t>
      </w:r>
    </w:p>
    <w:p w14:paraId="245DA93C" w14:textId="77777777" w:rsidR="00D02BC6" w:rsidRDefault="00752538">
      <w:pPr>
        <w:pStyle w:val="ListParagraph"/>
        <w:keepNext/>
        <w:numPr>
          <w:ilvl w:val="0"/>
          <w:numId w:val="4"/>
        </w:numPr>
      </w:pPr>
      <w:r>
        <w:t xml:space="preserve">Somewhat greater  (5) </w:t>
      </w:r>
    </w:p>
    <w:p w14:paraId="38322064" w14:textId="77777777" w:rsidR="00D02BC6" w:rsidRDefault="00752538">
      <w:pPr>
        <w:pStyle w:val="ListParagraph"/>
        <w:keepNext/>
        <w:numPr>
          <w:ilvl w:val="0"/>
          <w:numId w:val="4"/>
        </w:numPr>
      </w:pPr>
      <w:r>
        <w:t xml:space="preserve">A little greater  (6) </w:t>
      </w:r>
    </w:p>
    <w:p w14:paraId="76115BA4" w14:textId="77777777" w:rsidR="00D02BC6" w:rsidRDefault="00752538">
      <w:pPr>
        <w:pStyle w:val="ListParagraph"/>
        <w:keepNext/>
        <w:numPr>
          <w:ilvl w:val="0"/>
          <w:numId w:val="4"/>
        </w:numPr>
      </w:pPr>
      <w:r>
        <w:t xml:space="preserve">Very much greater  (7) </w:t>
      </w:r>
    </w:p>
    <w:p w14:paraId="12F58F14" w14:textId="77777777" w:rsidR="00D02BC6" w:rsidRDefault="00D02BC6"/>
    <w:p w14:paraId="717EA657"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1D2529AD" w14:textId="77777777">
        <w:trPr>
          <w:trHeight w:val="300"/>
        </w:trPr>
        <w:tc>
          <w:tcPr>
            <w:tcW w:w="1368" w:type="dxa"/>
            <w:tcBorders>
              <w:top w:val="nil"/>
              <w:left w:val="nil"/>
              <w:bottom w:val="nil"/>
              <w:right w:val="nil"/>
            </w:tcBorders>
          </w:tcPr>
          <w:p w14:paraId="22C03AAA" w14:textId="77777777" w:rsidR="00D02BC6" w:rsidRDefault="00752538">
            <w:pPr>
              <w:rPr>
                <w:color w:val="CCCCCC"/>
              </w:rPr>
            </w:pPr>
            <w:r>
              <w:rPr>
                <w:color w:val="CCCCCC"/>
              </w:rPr>
              <w:t>Page Break</w:t>
            </w:r>
          </w:p>
        </w:tc>
        <w:tc>
          <w:tcPr>
            <w:tcW w:w="8208" w:type="dxa"/>
            <w:tcBorders>
              <w:top w:val="nil"/>
              <w:left w:val="nil"/>
              <w:bottom w:val="nil"/>
              <w:right w:val="nil"/>
            </w:tcBorders>
          </w:tcPr>
          <w:p w14:paraId="43974454" w14:textId="77777777" w:rsidR="00D02BC6" w:rsidRDefault="00D02BC6">
            <w:pPr>
              <w:pBdr>
                <w:top w:val="single" w:sz="8" w:space="0" w:color="CCCCCC"/>
              </w:pBdr>
              <w:spacing w:before="120" w:after="120" w:line="120" w:lineRule="auto"/>
              <w:jc w:val="center"/>
              <w:rPr>
                <w:color w:val="CCCCCC"/>
              </w:rPr>
            </w:pPr>
          </w:p>
        </w:tc>
      </w:tr>
    </w:tbl>
    <w:p w14:paraId="35BC9F8D" w14:textId="77777777" w:rsidR="00D02BC6" w:rsidRDefault="00752538">
      <w:r>
        <w:br w:type="page"/>
      </w:r>
    </w:p>
    <w:p w14:paraId="2041A590" w14:textId="77777777" w:rsidR="00D02BC6" w:rsidRDefault="00D02BC6"/>
    <w:p w14:paraId="117947C7" w14:textId="77777777" w:rsidR="00D02BC6" w:rsidRDefault="00752538">
      <w:pPr>
        <w:keepNext/>
      </w:pPr>
      <w:r>
        <w:lastRenderedPageBreak/>
        <w:t>Q34 Now we are going to ask you some questions about your past sexual activity.</w:t>
      </w:r>
      <w:r>
        <w:br/>
        <w:t>In the last 12 months, how often did you:</w:t>
      </w:r>
    </w:p>
    <w:tbl>
      <w:tblPr>
        <w:tblStyle w:val="QQuestionTable"/>
        <w:tblW w:w="9576" w:type="auto"/>
        <w:tblLook w:val="07E0" w:firstRow="1" w:lastRow="1" w:firstColumn="1" w:lastColumn="1" w:noHBand="1" w:noVBand="1"/>
      </w:tblPr>
      <w:tblGrid>
        <w:gridCol w:w="1331"/>
        <w:gridCol w:w="991"/>
        <w:gridCol w:w="955"/>
        <w:gridCol w:w="987"/>
        <w:gridCol w:w="966"/>
        <w:gridCol w:w="984"/>
        <w:gridCol w:w="1042"/>
        <w:gridCol w:w="1052"/>
        <w:gridCol w:w="1052"/>
      </w:tblGrid>
      <w:tr w:rsidR="00D02BC6" w14:paraId="2B6BA28B"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74C35530" w14:textId="77777777" w:rsidR="00D02BC6" w:rsidRDefault="00D02BC6">
            <w:pPr>
              <w:keepNext/>
            </w:pPr>
          </w:p>
        </w:tc>
        <w:tc>
          <w:tcPr>
            <w:tcW w:w="1064" w:type="dxa"/>
          </w:tcPr>
          <w:p w14:paraId="04A7FF9D" w14:textId="77777777" w:rsidR="00D02BC6" w:rsidRDefault="00752538">
            <w:pPr>
              <w:cnfStyle w:val="100000000000" w:firstRow="1" w:lastRow="0" w:firstColumn="0" w:lastColumn="0" w:oddVBand="0" w:evenVBand="0" w:oddHBand="0" w:evenHBand="0" w:firstRowFirstColumn="0" w:firstRowLastColumn="0" w:lastRowFirstColumn="0" w:lastRowLastColumn="0"/>
            </w:pPr>
            <w:r>
              <w:t>Never (1)</w:t>
            </w:r>
          </w:p>
        </w:tc>
        <w:tc>
          <w:tcPr>
            <w:tcW w:w="1064" w:type="dxa"/>
          </w:tcPr>
          <w:p w14:paraId="3C05D02D" w14:textId="77777777" w:rsidR="00D02BC6" w:rsidRDefault="00752538">
            <w:pPr>
              <w:cnfStyle w:val="100000000000" w:firstRow="1" w:lastRow="0" w:firstColumn="0" w:lastColumn="0" w:oddVBand="0" w:evenVBand="0" w:oddHBand="0" w:evenHBand="0" w:firstRowFirstColumn="0" w:firstRowLastColumn="0" w:lastRowFirstColumn="0" w:lastRowLastColumn="0"/>
            </w:pPr>
            <w:r>
              <w:t>Less than half the time (2)</w:t>
            </w:r>
          </w:p>
        </w:tc>
        <w:tc>
          <w:tcPr>
            <w:tcW w:w="1064" w:type="dxa"/>
          </w:tcPr>
          <w:p w14:paraId="46101348" w14:textId="77777777" w:rsidR="00D02BC6" w:rsidRDefault="00752538">
            <w:pPr>
              <w:cnfStyle w:val="100000000000" w:firstRow="1" w:lastRow="0" w:firstColumn="0" w:lastColumn="0" w:oddVBand="0" w:evenVBand="0" w:oddHBand="0" w:evenHBand="0" w:firstRowFirstColumn="0" w:firstRowLastColumn="0" w:lastRowFirstColumn="0" w:lastRowLastColumn="0"/>
            </w:pPr>
            <w:r>
              <w:t>About half the time (3)</w:t>
            </w:r>
          </w:p>
        </w:tc>
        <w:tc>
          <w:tcPr>
            <w:tcW w:w="1064" w:type="dxa"/>
          </w:tcPr>
          <w:p w14:paraId="71C08F30" w14:textId="77777777" w:rsidR="00D02BC6" w:rsidRDefault="00752538">
            <w:pPr>
              <w:cnfStyle w:val="100000000000" w:firstRow="1" w:lastRow="0" w:firstColumn="0" w:lastColumn="0" w:oddVBand="0" w:evenVBand="0" w:oddHBand="0" w:evenHBand="0" w:firstRowFirstColumn="0" w:firstRowLastColumn="0" w:lastRowFirstColumn="0" w:lastRowLastColumn="0"/>
            </w:pPr>
            <w:r>
              <w:t>More than half the time (4)</w:t>
            </w:r>
          </w:p>
        </w:tc>
        <w:tc>
          <w:tcPr>
            <w:tcW w:w="1064" w:type="dxa"/>
          </w:tcPr>
          <w:p w14:paraId="03422312" w14:textId="77777777" w:rsidR="00D02BC6" w:rsidRDefault="00752538">
            <w:pPr>
              <w:cnfStyle w:val="100000000000" w:firstRow="1" w:lastRow="0" w:firstColumn="0" w:lastColumn="0" w:oddVBand="0" w:evenVBand="0" w:oddHBand="0" w:evenHBand="0" w:firstRowFirstColumn="0" w:firstRowLastColumn="0" w:lastRowFirstColumn="0" w:lastRowLastColumn="0"/>
            </w:pPr>
            <w:r>
              <w:t>Every time (5)</w:t>
            </w:r>
          </w:p>
        </w:tc>
        <w:tc>
          <w:tcPr>
            <w:tcW w:w="1064" w:type="dxa"/>
          </w:tcPr>
          <w:p w14:paraId="1B481C1E" w14:textId="77777777" w:rsidR="00D02BC6" w:rsidRDefault="00752538">
            <w:pPr>
              <w:cnfStyle w:val="100000000000" w:firstRow="1" w:lastRow="0" w:firstColumn="0" w:lastColumn="0" w:oddVBand="0" w:evenVBand="0" w:oddHBand="0" w:evenHBand="0" w:firstRowFirstColumn="0" w:firstRowLastColumn="0" w:lastRowFirstColumn="0" w:lastRowLastColumn="0"/>
            </w:pPr>
            <w:r>
              <w:t>N/A - I do not perform this act (6)</w:t>
            </w:r>
          </w:p>
        </w:tc>
        <w:tc>
          <w:tcPr>
            <w:tcW w:w="1064" w:type="dxa"/>
          </w:tcPr>
          <w:p w14:paraId="386B75AE" w14:textId="77777777" w:rsidR="00D02BC6" w:rsidRDefault="00752538">
            <w:pPr>
              <w:cnfStyle w:val="100000000000" w:firstRow="1" w:lastRow="0" w:firstColumn="0" w:lastColumn="0" w:oddVBand="0" w:evenVBand="0" w:oddHBand="0" w:evenHBand="0" w:firstRowFirstColumn="0" w:firstRowLastColumn="0" w:lastRowFirstColumn="0" w:lastRowLastColumn="0"/>
            </w:pPr>
            <w:r>
              <w:t>N/A - I have not been sexually active in the last year (7)</w:t>
            </w:r>
          </w:p>
        </w:tc>
        <w:tc>
          <w:tcPr>
            <w:tcW w:w="1064" w:type="dxa"/>
          </w:tcPr>
          <w:p w14:paraId="0D8E6955" w14:textId="77777777" w:rsidR="00D02BC6" w:rsidRDefault="00752538">
            <w:pPr>
              <w:cnfStyle w:val="100000000000" w:firstRow="1" w:lastRow="0" w:firstColumn="0" w:lastColumn="0" w:oddVBand="0" w:evenVBand="0" w:oddHBand="0" w:evenHBand="0" w:firstRowFirstColumn="0" w:firstRowLastColumn="0" w:lastRowFirstColumn="0" w:lastRowLastColumn="0"/>
            </w:pPr>
            <w:r>
              <w:t>N/A - I have never been sexually active (8)</w:t>
            </w:r>
          </w:p>
        </w:tc>
      </w:tr>
      <w:tr w:rsidR="00D02BC6" w14:paraId="7C2A6F71" w14:textId="77777777" w:rsidTr="00D02BC6">
        <w:tc>
          <w:tcPr>
            <w:cnfStyle w:val="001000000000" w:firstRow="0" w:lastRow="0" w:firstColumn="1" w:lastColumn="0" w:oddVBand="0" w:evenVBand="0" w:oddHBand="0" w:evenHBand="0" w:firstRowFirstColumn="0" w:firstRowLastColumn="0" w:lastRowFirstColumn="0" w:lastRowLastColumn="0"/>
            <w:tcW w:w="1064" w:type="dxa"/>
          </w:tcPr>
          <w:p w14:paraId="5B477EF8" w14:textId="77777777" w:rsidR="00D02BC6" w:rsidRDefault="00752538">
            <w:pPr>
              <w:keepNext/>
            </w:pPr>
            <w:r>
              <w:t xml:space="preserve">Use a condom during fellatio (mouth to penis, blowjobs)? (1) </w:t>
            </w:r>
          </w:p>
        </w:tc>
        <w:tc>
          <w:tcPr>
            <w:tcW w:w="1064" w:type="dxa"/>
          </w:tcPr>
          <w:p w14:paraId="60DECD1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6E621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BB4EBE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6CC0DC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39A95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821656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43C56F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9E047A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0BC2224" w14:textId="77777777" w:rsidTr="00D02BC6">
        <w:tc>
          <w:tcPr>
            <w:cnfStyle w:val="001000000000" w:firstRow="0" w:lastRow="0" w:firstColumn="1" w:lastColumn="0" w:oddVBand="0" w:evenVBand="0" w:oddHBand="0" w:evenHBand="0" w:firstRowFirstColumn="0" w:firstRowLastColumn="0" w:lastRowFirstColumn="0" w:lastRowLastColumn="0"/>
            <w:tcW w:w="1064" w:type="dxa"/>
          </w:tcPr>
          <w:p w14:paraId="030239B7" w14:textId="77777777" w:rsidR="00D02BC6" w:rsidRDefault="00752538">
            <w:pPr>
              <w:keepNext/>
            </w:pPr>
            <w:r>
              <w:t xml:space="preserve">Use a glove, dam, or other barrier during cunnilingus (mouth to vulva or vagina, going down)? (2) </w:t>
            </w:r>
          </w:p>
        </w:tc>
        <w:tc>
          <w:tcPr>
            <w:tcW w:w="1064" w:type="dxa"/>
          </w:tcPr>
          <w:p w14:paraId="076CD81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5AB473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6D918A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193115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0CEE3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51B123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A95985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802712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29DEDD05" w14:textId="77777777" w:rsidTr="00D02BC6">
        <w:tc>
          <w:tcPr>
            <w:cnfStyle w:val="001000000000" w:firstRow="0" w:lastRow="0" w:firstColumn="1" w:lastColumn="0" w:oddVBand="0" w:evenVBand="0" w:oddHBand="0" w:evenHBand="0" w:firstRowFirstColumn="0" w:firstRowLastColumn="0" w:lastRowFirstColumn="0" w:lastRowLastColumn="0"/>
            <w:tcW w:w="1064" w:type="dxa"/>
          </w:tcPr>
          <w:p w14:paraId="4C76764D" w14:textId="77777777" w:rsidR="00D02BC6" w:rsidRDefault="00752538">
            <w:pPr>
              <w:keepNext/>
            </w:pPr>
            <w:r>
              <w:t xml:space="preserve">Use a condom with a regular sexual partner during penetrative sex? (3) </w:t>
            </w:r>
          </w:p>
        </w:tc>
        <w:tc>
          <w:tcPr>
            <w:tcW w:w="1064" w:type="dxa"/>
          </w:tcPr>
          <w:p w14:paraId="77A53CC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91A0E5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7A5DEB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15E505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A3D4AD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C6BD74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2F27E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1A594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179060F" w14:textId="77777777" w:rsidTr="00D02BC6">
        <w:tc>
          <w:tcPr>
            <w:cnfStyle w:val="001000000000" w:firstRow="0" w:lastRow="0" w:firstColumn="1" w:lastColumn="0" w:oddVBand="0" w:evenVBand="0" w:oddHBand="0" w:evenHBand="0" w:firstRowFirstColumn="0" w:firstRowLastColumn="0" w:lastRowFirstColumn="0" w:lastRowLastColumn="0"/>
            <w:tcW w:w="1064" w:type="dxa"/>
          </w:tcPr>
          <w:p w14:paraId="65D1CA74" w14:textId="77777777" w:rsidR="00D02BC6" w:rsidRDefault="00752538">
            <w:pPr>
              <w:keepNext/>
            </w:pPr>
            <w:r>
              <w:t xml:space="preserve">Use a condom with a casual sexual partner during penetrative </w:t>
            </w:r>
            <w:r>
              <w:lastRenderedPageBreak/>
              <w:t xml:space="preserve">sex? (4) </w:t>
            </w:r>
          </w:p>
        </w:tc>
        <w:tc>
          <w:tcPr>
            <w:tcW w:w="1064" w:type="dxa"/>
          </w:tcPr>
          <w:p w14:paraId="3C50A27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75F01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388B76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EF035B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04A9FA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DAA2A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39EBF3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1AF6B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504BEC77" w14:textId="77777777" w:rsidTr="00D02BC6">
        <w:tc>
          <w:tcPr>
            <w:cnfStyle w:val="001000000000" w:firstRow="0" w:lastRow="0" w:firstColumn="1" w:lastColumn="0" w:oddVBand="0" w:evenVBand="0" w:oddHBand="0" w:evenHBand="0" w:firstRowFirstColumn="0" w:firstRowLastColumn="0" w:lastRowFirstColumn="0" w:lastRowLastColumn="0"/>
            <w:tcW w:w="1064" w:type="dxa"/>
          </w:tcPr>
          <w:p w14:paraId="0AEA2CEB" w14:textId="77777777" w:rsidR="00D02BC6" w:rsidRDefault="00752538">
            <w:pPr>
              <w:keepNext/>
            </w:pPr>
            <w:r>
              <w:t xml:space="preserve">Use a condom with a new sexual partner during penetrative sex? (5) </w:t>
            </w:r>
          </w:p>
        </w:tc>
        <w:tc>
          <w:tcPr>
            <w:tcW w:w="1064" w:type="dxa"/>
          </w:tcPr>
          <w:p w14:paraId="54C9E11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CC8E7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58228A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D5F263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4A4D7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89E81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49A178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86112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BBB6408" w14:textId="77777777" w:rsidR="00D02BC6" w:rsidRDefault="00D02BC6"/>
    <w:p w14:paraId="2EF92F5E" w14:textId="77777777" w:rsidR="00D02BC6" w:rsidRDefault="00D02BC6"/>
    <w:p w14:paraId="289B0649" w14:textId="77777777" w:rsidR="00D02BC6" w:rsidRDefault="00D02BC6">
      <w:pPr>
        <w:pStyle w:val="QuestionSeparator"/>
      </w:pPr>
    </w:p>
    <w:p w14:paraId="5E4CEFE4" w14:textId="77777777" w:rsidR="00D02BC6" w:rsidRDefault="00D02BC6"/>
    <w:p w14:paraId="489BE1B5" w14:textId="77777777" w:rsidR="00D02BC6" w:rsidRDefault="00752538">
      <w:pPr>
        <w:keepNext/>
      </w:pPr>
      <w:r>
        <w:lastRenderedPageBreak/>
        <w:t>Q35 Comparing this month to the same month one year ago, are you more likely, the same or less likely to have done the following?</w:t>
      </w:r>
    </w:p>
    <w:tbl>
      <w:tblPr>
        <w:tblStyle w:val="QQuestionTable"/>
        <w:tblW w:w="9576" w:type="auto"/>
        <w:tblLook w:val="07E0" w:firstRow="1" w:lastRow="1" w:firstColumn="1" w:lastColumn="1" w:noHBand="1" w:noVBand="1"/>
      </w:tblPr>
      <w:tblGrid>
        <w:gridCol w:w="1900"/>
        <w:gridCol w:w="1866"/>
        <w:gridCol w:w="1868"/>
        <w:gridCol w:w="1866"/>
        <w:gridCol w:w="1860"/>
      </w:tblGrid>
      <w:tr w:rsidR="00D02BC6" w14:paraId="1EF9A81C"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F2EBB77" w14:textId="77777777" w:rsidR="00D02BC6" w:rsidRDefault="00D02BC6">
            <w:pPr>
              <w:keepNext/>
            </w:pPr>
          </w:p>
        </w:tc>
        <w:tc>
          <w:tcPr>
            <w:tcW w:w="1915" w:type="dxa"/>
          </w:tcPr>
          <w:p w14:paraId="5EDA8E7C" w14:textId="77777777" w:rsidR="00D02BC6" w:rsidRDefault="00752538">
            <w:pPr>
              <w:cnfStyle w:val="100000000000" w:firstRow="1" w:lastRow="0" w:firstColumn="0" w:lastColumn="0" w:oddVBand="0" w:evenVBand="0" w:oddHBand="0" w:evenHBand="0" w:firstRowFirstColumn="0" w:firstRowLastColumn="0" w:lastRowFirstColumn="0" w:lastRowLastColumn="0"/>
            </w:pPr>
            <w:r>
              <w:t>Less likely (1)</w:t>
            </w:r>
          </w:p>
        </w:tc>
        <w:tc>
          <w:tcPr>
            <w:tcW w:w="1915" w:type="dxa"/>
          </w:tcPr>
          <w:p w14:paraId="0199051D" w14:textId="77777777" w:rsidR="00D02BC6" w:rsidRDefault="00752538">
            <w:pPr>
              <w:cnfStyle w:val="100000000000" w:firstRow="1" w:lastRow="0" w:firstColumn="0" w:lastColumn="0" w:oddVBand="0" w:evenVBand="0" w:oddHBand="0" w:evenHBand="0" w:firstRowFirstColumn="0" w:firstRowLastColumn="0" w:lastRowFirstColumn="0" w:lastRowLastColumn="0"/>
            </w:pPr>
            <w:r>
              <w:t>The same (2)</w:t>
            </w:r>
          </w:p>
        </w:tc>
        <w:tc>
          <w:tcPr>
            <w:tcW w:w="1915" w:type="dxa"/>
          </w:tcPr>
          <w:p w14:paraId="6665E9BF" w14:textId="77777777" w:rsidR="00D02BC6" w:rsidRDefault="00752538">
            <w:pPr>
              <w:cnfStyle w:val="100000000000" w:firstRow="1" w:lastRow="0" w:firstColumn="0" w:lastColumn="0" w:oddVBand="0" w:evenVBand="0" w:oddHBand="0" w:evenHBand="0" w:firstRowFirstColumn="0" w:firstRowLastColumn="0" w:lastRowFirstColumn="0" w:lastRowLastColumn="0"/>
            </w:pPr>
            <w:r>
              <w:t>More likely (3)</w:t>
            </w:r>
          </w:p>
        </w:tc>
        <w:tc>
          <w:tcPr>
            <w:tcW w:w="1915" w:type="dxa"/>
          </w:tcPr>
          <w:p w14:paraId="6EC537C6" w14:textId="77777777" w:rsidR="00D02BC6" w:rsidRDefault="00752538">
            <w:pPr>
              <w:cnfStyle w:val="100000000000" w:firstRow="1" w:lastRow="0" w:firstColumn="0" w:lastColumn="0" w:oddVBand="0" w:evenVBand="0" w:oddHBand="0" w:evenHBand="0" w:firstRowFirstColumn="0" w:firstRowLastColumn="0" w:lastRowFirstColumn="0" w:lastRowLastColumn="0"/>
            </w:pPr>
            <w:r>
              <w:t>N/A (4)</w:t>
            </w:r>
          </w:p>
        </w:tc>
      </w:tr>
      <w:tr w:rsidR="00D02BC6" w14:paraId="25010656"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6AB2F357" w14:textId="77777777" w:rsidR="00D02BC6" w:rsidRDefault="00752538">
            <w:pPr>
              <w:keepNext/>
            </w:pPr>
            <w:r>
              <w:t xml:space="preserve">Gone on an in-person date? (1) </w:t>
            </w:r>
          </w:p>
        </w:tc>
        <w:tc>
          <w:tcPr>
            <w:tcW w:w="1915" w:type="dxa"/>
          </w:tcPr>
          <w:p w14:paraId="6E2E412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8621E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CF5F5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88ED3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5ABFD52D"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335CE34A" w14:textId="77777777" w:rsidR="00D02BC6" w:rsidRDefault="00752538">
            <w:pPr>
              <w:keepNext/>
            </w:pPr>
            <w:r>
              <w:t xml:space="preserve">Met someone at a party/bar who you hooked up with the same day? (2) </w:t>
            </w:r>
          </w:p>
        </w:tc>
        <w:tc>
          <w:tcPr>
            <w:tcW w:w="1915" w:type="dxa"/>
          </w:tcPr>
          <w:p w14:paraId="0D8863C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679CB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F4A5E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8E2F7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1B410F02"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0C61FD3C" w14:textId="77777777" w:rsidR="00D02BC6" w:rsidRDefault="00752538">
            <w:pPr>
              <w:keepNext/>
            </w:pPr>
            <w:r>
              <w:t xml:space="preserve">Kissed a new romantic partner for the first time? (3) </w:t>
            </w:r>
          </w:p>
        </w:tc>
        <w:tc>
          <w:tcPr>
            <w:tcW w:w="1915" w:type="dxa"/>
          </w:tcPr>
          <w:p w14:paraId="263CB12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63F9A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6D847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807CD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6F3F463B"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29E9723B" w14:textId="77777777" w:rsidR="00D02BC6" w:rsidRDefault="00752538">
            <w:pPr>
              <w:keepNext/>
            </w:pPr>
            <w:r>
              <w:t xml:space="preserve">Kissed and had other sexual contact on a first date? (4) </w:t>
            </w:r>
          </w:p>
        </w:tc>
        <w:tc>
          <w:tcPr>
            <w:tcW w:w="1915" w:type="dxa"/>
          </w:tcPr>
          <w:p w14:paraId="7BD0053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66041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B908F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9A586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72A3909"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69763034" w14:textId="77777777" w:rsidR="00D02BC6" w:rsidRDefault="00752538">
            <w:pPr>
              <w:keepNext/>
            </w:pPr>
            <w:r>
              <w:t xml:space="preserve">Had sexual contact without kissing? (5) </w:t>
            </w:r>
          </w:p>
        </w:tc>
        <w:tc>
          <w:tcPr>
            <w:tcW w:w="1915" w:type="dxa"/>
          </w:tcPr>
          <w:p w14:paraId="762434F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1023F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41BFB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63727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6564CD2D"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69DADBE5" w14:textId="77777777" w:rsidR="00D02BC6" w:rsidRDefault="00752538">
            <w:pPr>
              <w:keepNext/>
            </w:pPr>
            <w:r>
              <w:t xml:space="preserve">Touched a partner's genitals with your hands or had a partner touch your genitals with their hands? (6) </w:t>
            </w:r>
          </w:p>
        </w:tc>
        <w:tc>
          <w:tcPr>
            <w:tcW w:w="1915" w:type="dxa"/>
          </w:tcPr>
          <w:p w14:paraId="0C32C0E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200AA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46931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85F06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473B2CAF"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672019CD" w14:textId="77777777" w:rsidR="00D02BC6" w:rsidRDefault="00752538">
            <w:pPr>
              <w:keepNext/>
            </w:pPr>
            <w:r>
              <w:t xml:space="preserve">Had oral sex with a partner? (7) </w:t>
            </w:r>
          </w:p>
        </w:tc>
        <w:tc>
          <w:tcPr>
            <w:tcW w:w="1915" w:type="dxa"/>
          </w:tcPr>
          <w:p w14:paraId="558AC13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240CF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1318D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AD665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5A9F752E"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442E07C5" w14:textId="77777777" w:rsidR="00D02BC6" w:rsidRDefault="00752538">
            <w:pPr>
              <w:keepNext/>
            </w:pPr>
            <w:r>
              <w:t xml:space="preserve">Had intercourse (vaginal or anal penetration by a human penis)? (8) </w:t>
            </w:r>
          </w:p>
        </w:tc>
        <w:tc>
          <w:tcPr>
            <w:tcW w:w="1915" w:type="dxa"/>
          </w:tcPr>
          <w:p w14:paraId="34ECF45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67B84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1463F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4CBA9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63F8231"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325F3F07" w14:textId="77777777" w:rsidR="00D02BC6" w:rsidRDefault="00752538">
            <w:pPr>
              <w:keepNext/>
            </w:pPr>
            <w:r>
              <w:t xml:space="preserve">Been in a monogamous sexual relationship? (9) </w:t>
            </w:r>
          </w:p>
        </w:tc>
        <w:tc>
          <w:tcPr>
            <w:tcW w:w="1915" w:type="dxa"/>
          </w:tcPr>
          <w:p w14:paraId="0B01B6C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CEA65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D06FF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463083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498C6F44"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7D728BEE" w14:textId="77777777" w:rsidR="00D02BC6" w:rsidRDefault="00752538">
            <w:pPr>
              <w:keepNext/>
            </w:pPr>
            <w:r>
              <w:t xml:space="preserve">Had multiple sexual partners in one month? </w:t>
            </w:r>
            <w:r>
              <w:lastRenderedPageBreak/>
              <w:t xml:space="preserve">(10) </w:t>
            </w:r>
          </w:p>
        </w:tc>
        <w:tc>
          <w:tcPr>
            <w:tcW w:w="1915" w:type="dxa"/>
          </w:tcPr>
          <w:p w14:paraId="2E6F2CA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112B5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B830D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36CE1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4CD8E4A"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2B955EAB" w14:textId="77777777" w:rsidR="00D02BC6" w:rsidRDefault="00752538">
            <w:pPr>
              <w:keepNext/>
            </w:pPr>
            <w:r>
              <w:t xml:space="preserve">Had sex with multiple partners at the same time? (11) </w:t>
            </w:r>
          </w:p>
        </w:tc>
        <w:tc>
          <w:tcPr>
            <w:tcW w:w="1915" w:type="dxa"/>
          </w:tcPr>
          <w:p w14:paraId="1C5D8D3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FFD25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365A5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3538B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CD85D23" w14:textId="77777777" w:rsidR="00D02BC6" w:rsidRDefault="00D02BC6"/>
    <w:p w14:paraId="7379E0A7" w14:textId="77777777" w:rsidR="00D02BC6" w:rsidRDefault="00D02BC6"/>
    <w:p w14:paraId="25AC57D0" w14:textId="77777777" w:rsidR="00D02BC6" w:rsidRDefault="00D02BC6">
      <w:pPr>
        <w:pStyle w:val="QuestionSeparator"/>
      </w:pPr>
    </w:p>
    <w:p w14:paraId="5FB184D4" w14:textId="77777777" w:rsidR="00D02BC6" w:rsidRDefault="00D02BC6"/>
    <w:p w14:paraId="384190AF" w14:textId="77777777" w:rsidR="00D02BC6" w:rsidRDefault="00752538">
      <w:pPr>
        <w:keepNext/>
      </w:pPr>
      <w:r>
        <w:t>Q36 Comparing this month to the same month one year ago, are you more likely, the same or less likely to have used emergency contraception or the morning after pill?</w:t>
      </w:r>
    </w:p>
    <w:p w14:paraId="465850FB" w14:textId="77777777" w:rsidR="00D02BC6" w:rsidRDefault="00752538">
      <w:pPr>
        <w:pStyle w:val="ListParagraph"/>
        <w:keepNext/>
        <w:numPr>
          <w:ilvl w:val="0"/>
          <w:numId w:val="4"/>
        </w:numPr>
      </w:pPr>
      <w:r>
        <w:t xml:space="preserve">Less likely  (1) </w:t>
      </w:r>
    </w:p>
    <w:p w14:paraId="45278AFE" w14:textId="77777777" w:rsidR="00D02BC6" w:rsidRDefault="00752538">
      <w:pPr>
        <w:pStyle w:val="ListParagraph"/>
        <w:keepNext/>
        <w:numPr>
          <w:ilvl w:val="0"/>
          <w:numId w:val="4"/>
        </w:numPr>
      </w:pPr>
      <w:r>
        <w:t xml:space="preserve">The same  (2) </w:t>
      </w:r>
    </w:p>
    <w:p w14:paraId="190C1C00" w14:textId="77777777" w:rsidR="00D02BC6" w:rsidRDefault="00752538">
      <w:pPr>
        <w:pStyle w:val="ListParagraph"/>
        <w:keepNext/>
        <w:numPr>
          <w:ilvl w:val="0"/>
          <w:numId w:val="4"/>
        </w:numPr>
      </w:pPr>
      <w:r>
        <w:t xml:space="preserve">More likely  (3) </w:t>
      </w:r>
    </w:p>
    <w:p w14:paraId="009AEACB" w14:textId="77777777" w:rsidR="00D02BC6" w:rsidRDefault="00752538">
      <w:pPr>
        <w:pStyle w:val="ListParagraph"/>
        <w:keepNext/>
        <w:numPr>
          <w:ilvl w:val="0"/>
          <w:numId w:val="4"/>
        </w:numPr>
      </w:pPr>
      <w:r>
        <w:t xml:space="preserve">N/A  (4) </w:t>
      </w:r>
    </w:p>
    <w:p w14:paraId="522E2977" w14:textId="77777777" w:rsidR="00D02BC6" w:rsidRDefault="00D02BC6"/>
    <w:p w14:paraId="4FF98B27" w14:textId="77777777" w:rsidR="00D02BC6" w:rsidRDefault="00D02BC6">
      <w:pPr>
        <w:pStyle w:val="QuestionSeparator"/>
      </w:pPr>
    </w:p>
    <w:p w14:paraId="335C4311" w14:textId="77777777" w:rsidR="00D02BC6" w:rsidRDefault="00D02BC6"/>
    <w:p w14:paraId="7585AC3A" w14:textId="77777777" w:rsidR="00D02BC6" w:rsidRDefault="00752538">
      <w:pPr>
        <w:keepNext/>
      </w:pPr>
      <w:r>
        <w:lastRenderedPageBreak/>
        <w:t>Q37 Comparing this month to the same month one year ago, are you more likely, the same or less likely to have done the following?</w:t>
      </w:r>
    </w:p>
    <w:tbl>
      <w:tblPr>
        <w:tblStyle w:val="QQuestionTable"/>
        <w:tblW w:w="9576" w:type="auto"/>
        <w:tblLook w:val="07E0" w:firstRow="1" w:lastRow="1" w:firstColumn="1" w:lastColumn="1" w:noHBand="1" w:noVBand="1"/>
      </w:tblPr>
      <w:tblGrid>
        <w:gridCol w:w="2200"/>
        <w:gridCol w:w="1791"/>
        <w:gridCol w:w="1797"/>
        <w:gridCol w:w="1793"/>
        <w:gridCol w:w="1779"/>
      </w:tblGrid>
      <w:tr w:rsidR="00D02BC6" w14:paraId="6A301DB4"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42D3119" w14:textId="77777777" w:rsidR="00D02BC6" w:rsidRDefault="00D02BC6">
            <w:pPr>
              <w:keepNext/>
            </w:pPr>
          </w:p>
        </w:tc>
        <w:tc>
          <w:tcPr>
            <w:tcW w:w="1915" w:type="dxa"/>
          </w:tcPr>
          <w:p w14:paraId="74C141A7" w14:textId="77777777" w:rsidR="00D02BC6" w:rsidRDefault="00752538">
            <w:pPr>
              <w:cnfStyle w:val="100000000000" w:firstRow="1" w:lastRow="0" w:firstColumn="0" w:lastColumn="0" w:oddVBand="0" w:evenVBand="0" w:oddHBand="0" w:evenHBand="0" w:firstRowFirstColumn="0" w:firstRowLastColumn="0" w:lastRowFirstColumn="0" w:lastRowLastColumn="0"/>
            </w:pPr>
            <w:r>
              <w:t>Less likely (1)</w:t>
            </w:r>
          </w:p>
        </w:tc>
        <w:tc>
          <w:tcPr>
            <w:tcW w:w="1915" w:type="dxa"/>
          </w:tcPr>
          <w:p w14:paraId="35009F00" w14:textId="77777777" w:rsidR="00D02BC6" w:rsidRDefault="00752538">
            <w:pPr>
              <w:cnfStyle w:val="100000000000" w:firstRow="1" w:lastRow="0" w:firstColumn="0" w:lastColumn="0" w:oddVBand="0" w:evenVBand="0" w:oddHBand="0" w:evenHBand="0" w:firstRowFirstColumn="0" w:firstRowLastColumn="0" w:lastRowFirstColumn="0" w:lastRowLastColumn="0"/>
            </w:pPr>
            <w:r>
              <w:t>The same (2)</w:t>
            </w:r>
          </w:p>
        </w:tc>
        <w:tc>
          <w:tcPr>
            <w:tcW w:w="1915" w:type="dxa"/>
          </w:tcPr>
          <w:p w14:paraId="73E09C3D" w14:textId="77777777" w:rsidR="00D02BC6" w:rsidRDefault="00752538">
            <w:pPr>
              <w:cnfStyle w:val="100000000000" w:firstRow="1" w:lastRow="0" w:firstColumn="0" w:lastColumn="0" w:oddVBand="0" w:evenVBand="0" w:oddHBand="0" w:evenHBand="0" w:firstRowFirstColumn="0" w:firstRowLastColumn="0" w:lastRowFirstColumn="0" w:lastRowLastColumn="0"/>
            </w:pPr>
            <w:r>
              <w:t>More likely (3)</w:t>
            </w:r>
          </w:p>
        </w:tc>
        <w:tc>
          <w:tcPr>
            <w:tcW w:w="1915" w:type="dxa"/>
          </w:tcPr>
          <w:p w14:paraId="0AD6B6D1" w14:textId="77777777" w:rsidR="00D02BC6" w:rsidRDefault="00752538">
            <w:pPr>
              <w:cnfStyle w:val="100000000000" w:firstRow="1" w:lastRow="0" w:firstColumn="0" w:lastColumn="0" w:oddVBand="0" w:evenVBand="0" w:oddHBand="0" w:evenHBand="0" w:firstRowFirstColumn="0" w:firstRowLastColumn="0" w:lastRowFirstColumn="0" w:lastRowLastColumn="0"/>
            </w:pPr>
            <w:r>
              <w:t>N/A (4)</w:t>
            </w:r>
          </w:p>
        </w:tc>
      </w:tr>
      <w:tr w:rsidR="00D02BC6" w14:paraId="15A42192"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52F081EB" w14:textId="77777777" w:rsidR="00D02BC6" w:rsidRDefault="00752538">
            <w:pPr>
              <w:keepNext/>
            </w:pPr>
            <w:r>
              <w:t xml:space="preserve">Used a digital sex or dating app (e.g. Bumble, Tinder, Hinge, Grindr, etc.)? (1) </w:t>
            </w:r>
          </w:p>
        </w:tc>
        <w:tc>
          <w:tcPr>
            <w:tcW w:w="1915" w:type="dxa"/>
          </w:tcPr>
          <w:p w14:paraId="6FB4F40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03953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7FB6C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92827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2CC95C27"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54A8932A" w14:textId="77777777" w:rsidR="00D02BC6" w:rsidRDefault="00752538">
            <w:pPr>
              <w:keepNext/>
            </w:pPr>
            <w:r>
              <w:t xml:space="preserve">Connected/matched with someone on a sex or dating app? (2) </w:t>
            </w:r>
          </w:p>
        </w:tc>
        <w:tc>
          <w:tcPr>
            <w:tcW w:w="1915" w:type="dxa"/>
          </w:tcPr>
          <w:p w14:paraId="622283C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265B1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8217A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D1B99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65EE47B"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43E10189" w14:textId="77777777" w:rsidR="00D02BC6" w:rsidRDefault="00752538">
            <w:pPr>
              <w:keepNext/>
            </w:pPr>
            <w:r>
              <w:t xml:space="preserve">Gone on a video date? (3) </w:t>
            </w:r>
          </w:p>
        </w:tc>
        <w:tc>
          <w:tcPr>
            <w:tcW w:w="1915" w:type="dxa"/>
          </w:tcPr>
          <w:p w14:paraId="2A04B58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B567F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63549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B0EC1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4B34E9F8"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31703B9E" w14:textId="77777777" w:rsidR="00D02BC6" w:rsidRDefault="00752538">
            <w:pPr>
              <w:keepNext/>
            </w:pPr>
            <w:r>
              <w:t xml:space="preserve">Met someone in person who you matched/messaged with on an app? (4) </w:t>
            </w:r>
          </w:p>
        </w:tc>
        <w:tc>
          <w:tcPr>
            <w:tcW w:w="1915" w:type="dxa"/>
          </w:tcPr>
          <w:p w14:paraId="39ABFCD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0F487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5B522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6B44A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7C5C966"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4800B73E" w14:textId="77777777" w:rsidR="00D02BC6" w:rsidRDefault="00752538">
            <w:pPr>
              <w:keepNext/>
            </w:pPr>
            <w:r>
              <w:t xml:space="preserve">Met someone in person after having had a video date? (5) </w:t>
            </w:r>
          </w:p>
        </w:tc>
        <w:tc>
          <w:tcPr>
            <w:tcW w:w="1915" w:type="dxa"/>
          </w:tcPr>
          <w:p w14:paraId="5E82B1C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EBA4A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18170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37124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630B767D"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49CC1516" w14:textId="77777777" w:rsidR="00D02BC6" w:rsidRDefault="00752538">
            <w:pPr>
              <w:keepNext/>
            </w:pPr>
            <w:r>
              <w:t xml:space="preserve">Had phone or video sex? (6) </w:t>
            </w:r>
          </w:p>
        </w:tc>
        <w:tc>
          <w:tcPr>
            <w:tcW w:w="1915" w:type="dxa"/>
          </w:tcPr>
          <w:p w14:paraId="3551CE5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651E1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41482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7ADA0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31D789D"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49CD96EA" w14:textId="77777777" w:rsidR="00D02BC6" w:rsidRDefault="00752538">
            <w:pPr>
              <w:keepNext/>
            </w:pPr>
            <w:r>
              <w:t xml:space="preserve">Sent explicit or sexual images of yourself to someone? (7) </w:t>
            </w:r>
          </w:p>
        </w:tc>
        <w:tc>
          <w:tcPr>
            <w:tcW w:w="1915" w:type="dxa"/>
          </w:tcPr>
          <w:p w14:paraId="6F23725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E72E1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DF9C7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81797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95D5491"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0CA8E339" w14:textId="77777777" w:rsidR="00D02BC6" w:rsidRDefault="00752538">
            <w:pPr>
              <w:keepNext/>
            </w:pPr>
            <w:r>
              <w:t xml:space="preserve">Viewed pornography? (8) </w:t>
            </w:r>
          </w:p>
        </w:tc>
        <w:tc>
          <w:tcPr>
            <w:tcW w:w="1915" w:type="dxa"/>
          </w:tcPr>
          <w:p w14:paraId="4621C06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DFCA5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628D5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D67BF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41CFCFF" w14:textId="77777777" w:rsidTr="00D02BC6">
        <w:tc>
          <w:tcPr>
            <w:cnfStyle w:val="001000000000" w:firstRow="0" w:lastRow="0" w:firstColumn="1" w:lastColumn="0" w:oddVBand="0" w:evenVBand="0" w:oddHBand="0" w:evenHBand="0" w:firstRowFirstColumn="0" w:firstRowLastColumn="0" w:lastRowFirstColumn="0" w:lastRowLastColumn="0"/>
            <w:tcW w:w="1915" w:type="dxa"/>
          </w:tcPr>
          <w:p w14:paraId="0C82293B" w14:textId="77777777" w:rsidR="00D02BC6" w:rsidRDefault="00752538">
            <w:pPr>
              <w:keepNext/>
            </w:pPr>
            <w:r>
              <w:t xml:space="preserve">Masturbated? (9) </w:t>
            </w:r>
          </w:p>
        </w:tc>
        <w:tc>
          <w:tcPr>
            <w:tcW w:w="1915" w:type="dxa"/>
          </w:tcPr>
          <w:p w14:paraId="78746BD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5AD64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8DC19B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D3883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7228EC3" w14:textId="77777777" w:rsidR="00D02BC6" w:rsidRDefault="00D02BC6"/>
    <w:p w14:paraId="63CBBDA8" w14:textId="77777777" w:rsidR="00D02BC6" w:rsidRDefault="00D02BC6"/>
    <w:p w14:paraId="1A37C8AD"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07229613" w14:textId="77777777">
        <w:trPr>
          <w:trHeight w:val="300"/>
        </w:trPr>
        <w:tc>
          <w:tcPr>
            <w:tcW w:w="1368" w:type="dxa"/>
            <w:tcBorders>
              <w:top w:val="nil"/>
              <w:left w:val="nil"/>
              <w:bottom w:val="nil"/>
              <w:right w:val="nil"/>
            </w:tcBorders>
          </w:tcPr>
          <w:p w14:paraId="691A44E0" w14:textId="77777777" w:rsidR="00D02BC6" w:rsidRDefault="00752538">
            <w:pPr>
              <w:rPr>
                <w:color w:val="CCCCCC"/>
              </w:rPr>
            </w:pPr>
            <w:r>
              <w:rPr>
                <w:color w:val="CCCCCC"/>
              </w:rPr>
              <w:t>Page Break</w:t>
            </w:r>
          </w:p>
        </w:tc>
        <w:tc>
          <w:tcPr>
            <w:tcW w:w="8208" w:type="dxa"/>
            <w:tcBorders>
              <w:top w:val="nil"/>
              <w:left w:val="nil"/>
              <w:bottom w:val="nil"/>
              <w:right w:val="nil"/>
            </w:tcBorders>
          </w:tcPr>
          <w:p w14:paraId="2FD12FC6" w14:textId="77777777" w:rsidR="00D02BC6" w:rsidRDefault="00D02BC6">
            <w:pPr>
              <w:pBdr>
                <w:top w:val="single" w:sz="8" w:space="0" w:color="CCCCCC"/>
              </w:pBdr>
              <w:spacing w:before="120" w:after="120" w:line="120" w:lineRule="auto"/>
              <w:jc w:val="center"/>
              <w:rPr>
                <w:color w:val="CCCCCC"/>
              </w:rPr>
            </w:pPr>
          </w:p>
        </w:tc>
      </w:tr>
    </w:tbl>
    <w:p w14:paraId="54E413E5" w14:textId="77777777" w:rsidR="00D02BC6" w:rsidRDefault="00752538">
      <w:r>
        <w:br w:type="page"/>
      </w:r>
    </w:p>
    <w:p w14:paraId="4CDC0C7C" w14:textId="77777777" w:rsidR="00D02BC6" w:rsidRDefault="00D02BC6"/>
    <w:p w14:paraId="30D7D826" w14:textId="77777777" w:rsidR="00D02BC6" w:rsidRDefault="00752538">
      <w:pPr>
        <w:keepNext/>
      </w:pPr>
      <w:r>
        <w:t>Q38 The following questions will ask you about your body parts to understand your health andsexual history.</w:t>
      </w:r>
    </w:p>
    <w:p w14:paraId="638C013F" w14:textId="77777777" w:rsidR="00D02BC6" w:rsidRDefault="00D02BC6"/>
    <w:p w14:paraId="0D18A6C1" w14:textId="77777777" w:rsidR="00D02BC6" w:rsidRDefault="00D02BC6">
      <w:pPr>
        <w:pStyle w:val="QuestionSeparator"/>
      </w:pPr>
    </w:p>
    <w:p w14:paraId="05C1FDED" w14:textId="77777777" w:rsidR="00D02BC6" w:rsidRDefault="00D02BC6"/>
    <w:p w14:paraId="7E372F55" w14:textId="77777777" w:rsidR="00D02BC6" w:rsidRDefault="00752538">
      <w:pPr>
        <w:keepNext/>
      </w:pPr>
      <w:r>
        <w:t>Q39 Which of the following body parts do you have? (Choose all that apply)</w:t>
      </w:r>
    </w:p>
    <w:p w14:paraId="261FBF99" w14:textId="77777777" w:rsidR="00D02BC6" w:rsidRDefault="00752538">
      <w:pPr>
        <w:pStyle w:val="ListParagraph"/>
        <w:keepNext/>
        <w:numPr>
          <w:ilvl w:val="0"/>
          <w:numId w:val="2"/>
        </w:numPr>
      </w:pPr>
      <w:r>
        <w:t xml:space="preserve">Penis  (1) </w:t>
      </w:r>
    </w:p>
    <w:p w14:paraId="2B0623D4" w14:textId="77777777" w:rsidR="00D02BC6" w:rsidRDefault="00752538">
      <w:pPr>
        <w:pStyle w:val="ListParagraph"/>
        <w:keepNext/>
        <w:numPr>
          <w:ilvl w:val="0"/>
          <w:numId w:val="2"/>
        </w:numPr>
      </w:pPr>
      <w:r>
        <w:t xml:space="preserve">Uterus (womb)  (2) </w:t>
      </w:r>
    </w:p>
    <w:p w14:paraId="25994E4A" w14:textId="77777777" w:rsidR="00D02BC6" w:rsidRDefault="00752538">
      <w:pPr>
        <w:pStyle w:val="ListParagraph"/>
        <w:keepNext/>
        <w:numPr>
          <w:ilvl w:val="0"/>
          <w:numId w:val="2"/>
        </w:numPr>
      </w:pPr>
      <w:r>
        <w:t xml:space="preserve">None of the above  (3) </w:t>
      </w:r>
    </w:p>
    <w:p w14:paraId="055D314C" w14:textId="77777777" w:rsidR="00D02BC6" w:rsidRDefault="00D02BC6"/>
    <w:p w14:paraId="6338DDDD" w14:textId="77777777" w:rsidR="00D02BC6" w:rsidRDefault="00D02BC6">
      <w:pPr>
        <w:pStyle w:val="QuestionSeparator"/>
      </w:pPr>
    </w:p>
    <w:p w14:paraId="17A45C67" w14:textId="77777777" w:rsidR="00D02BC6" w:rsidRDefault="00752538">
      <w:pPr>
        <w:pStyle w:val="QDisplayLogic"/>
        <w:keepNext/>
      </w:pPr>
      <w:r>
        <w:t>Display This Question:</w:t>
      </w:r>
    </w:p>
    <w:p w14:paraId="17798B3A" w14:textId="77777777" w:rsidR="00D02BC6" w:rsidRDefault="00752538">
      <w:pPr>
        <w:pStyle w:val="QDisplayLogic"/>
        <w:keepNext/>
        <w:ind w:firstLine="400"/>
      </w:pPr>
      <w:r>
        <w:t>If Which of the following body parts do you have? (Choose all that apply) = Uterus (womb)</w:t>
      </w:r>
    </w:p>
    <w:p w14:paraId="2CDEDF34" w14:textId="77777777" w:rsidR="00D02BC6" w:rsidRDefault="00D02BC6"/>
    <w:p w14:paraId="7D258B07" w14:textId="77777777" w:rsidR="00D02BC6" w:rsidRDefault="00752538">
      <w:pPr>
        <w:keepNext/>
      </w:pPr>
      <w:r>
        <w:t>Q40 Have you ever been pregnant? </w:t>
      </w:r>
    </w:p>
    <w:p w14:paraId="24539424" w14:textId="77777777" w:rsidR="00D02BC6" w:rsidRDefault="00752538">
      <w:pPr>
        <w:pStyle w:val="ListParagraph"/>
        <w:keepNext/>
        <w:numPr>
          <w:ilvl w:val="0"/>
          <w:numId w:val="4"/>
        </w:numPr>
      </w:pPr>
      <w:r>
        <w:t xml:space="preserve">Yes  (1) </w:t>
      </w:r>
    </w:p>
    <w:p w14:paraId="3566E1A6" w14:textId="77777777" w:rsidR="00D02BC6" w:rsidRDefault="00752538">
      <w:pPr>
        <w:pStyle w:val="ListParagraph"/>
        <w:keepNext/>
        <w:numPr>
          <w:ilvl w:val="0"/>
          <w:numId w:val="4"/>
        </w:numPr>
      </w:pPr>
      <w:r>
        <w:t xml:space="preserve">No  (2) </w:t>
      </w:r>
    </w:p>
    <w:p w14:paraId="46EB7C77" w14:textId="77777777" w:rsidR="00D02BC6" w:rsidRDefault="00752538">
      <w:pPr>
        <w:pStyle w:val="ListParagraph"/>
        <w:keepNext/>
        <w:numPr>
          <w:ilvl w:val="0"/>
          <w:numId w:val="4"/>
        </w:numPr>
      </w:pPr>
      <w:r>
        <w:t xml:space="preserve">Prefer not to say  (3) </w:t>
      </w:r>
    </w:p>
    <w:p w14:paraId="5312AEEE" w14:textId="77777777" w:rsidR="00D02BC6" w:rsidRDefault="00D02BC6"/>
    <w:p w14:paraId="0ECDC82A" w14:textId="77777777" w:rsidR="00D02BC6" w:rsidRDefault="00D02BC6">
      <w:pPr>
        <w:pStyle w:val="QuestionSeparator"/>
      </w:pPr>
    </w:p>
    <w:p w14:paraId="0784B5B9" w14:textId="77777777" w:rsidR="00D02BC6" w:rsidRDefault="00752538">
      <w:pPr>
        <w:pStyle w:val="QDisplayLogic"/>
        <w:keepNext/>
      </w:pPr>
      <w:r>
        <w:t>Display This Question:</w:t>
      </w:r>
    </w:p>
    <w:p w14:paraId="093C321B" w14:textId="77777777" w:rsidR="00D02BC6" w:rsidRDefault="00752538">
      <w:pPr>
        <w:pStyle w:val="QDisplayLogic"/>
        <w:keepNext/>
        <w:ind w:firstLine="400"/>
      </w:pPr>
      <w:r>
        <w:t>If Which of the following body parts do you have? (Choose all that apply) = Uterus (womb)</w:t>
      </w:r>
    </w:p>
    <w:p w14:paraId="655AFC9D" w14:textId="77777777" w:rsidR="00D02BC6" w:rsidRDefault="00D02BC6"/>
    <w:p w14:paraId="6E9A05D3" w14:textId="77777777" w:rsidR="00D02BC6" w:rsidRDefault="00752538">
      <w:pPr>
        <w:keepNext/>
      </w:pPr>
      <w:r>
        <w:t>Q41 Have you ever had an abortion?</w:t>
      </w:r>
    </w:p>
    <w:p w14:paraId="25DE53FC" w14:textId="77777777" w:rsidR="00D02BC6" w:rsidRDefault="00752538">
      <w:pPr>
        <w:pStyle w:val="ListParagraph"/>
        <w:keepNext/>
        <w:numPr>
          <w:ilvl w:val="0"/>
          <w:numId w:val="4"/>
        </w:numPr>
      </w:pPr>
      <w:r>
        <w:t xml:space="preserve">Yes  (1) </w:t>
      </w:r>
    </w:p>
    <w:p w14:paraId="5D48A66A" w14:textId="77777777" w:rsidR="00D02BC6" w:rsidRDefault="00752538">
      <w:pPr>
        <w:pStyle w:val="ListParagraph"/>
        <w:keepNext/>
        <w:numPr>
          <w:ilvl w:val="0"/>
          <w:numId w:val="4"/>
        </w:numPr>
      </w:pPr>
      <w:r>
        <w:t xml:space="preserve">No  (2) </w:t>
      </w:r>
    </w:p>
    <w:p w14:paraId="47250F5E" w14:textId="77777777" w:rsidR="00D02BC6" w:rsidRDefault="00752538">
      <w:pPr>
        <w:pStyle w:val="ListParagraph"/>
        <w:keepNext/>
        <w:numPr>
          <w:ilvl w:val="0"/>
          <w:numId w:val="4"/>
        </w:numPr>
      </w:pPr>
      <w:r>
        <w:t xml:space="preserve">Prefer not to say  (3) </w:t>
      </w:r>
    </w:p>
    <w:p w14:paraId="73CB6156" w14:textId="77777777" w:rsidR="00D02BC6" w:rsidRDefault="00D02BC6"/>
    <w:p w14:paraId="5C62186D" w14:textId="77777777" w:rsidR="00D02BC6" w:rsidRDefault="00D02BC6">
      <w:pPr>
        <w:pStyle w:val="QuestionSeparator"/>
      </w:pPr>
    </w:p>
    <w:p w14:paraId="3A4FF4ED" w14:textId="77777777" w:rsidR="00D02BC6" w:rsidRDefault="00752538">
      <w:pPr>
        <w:pStyle w:val="QDisplayLogic"/>
        <w:keepNext/>
      </w:pPr>
      <w:r>
        <w:lastRenderedPageBreak/>
        <w:t>Display This Question:</w:t>
      </w:r>
    </w:p>
    <w:p w14:paraId="2873EE15" w14:textId="77777777" w:rsidR="00D02BC6" w:rsidRDefault="00752538">
      <w:pPr>
        <w:pStyle w:val="QDisplayLogic"/>
        <w:keepNext/>
        <w:ind w:firstLine="400"/>
      </w:pPr>
      <w:r>
        <w:t>If Which of the following body parts do you have? (Choose all that apply) = Penis</w:t>
      </w:r>
    </w:p>
    <w:p w14:paraId="02816823" w14:textId="77777777" w:rsidR="00D02BC6" w:rsidRDefault="00D02BC6"/>
    <w:p w14:paraId="3984A549" w14:textId="77777777" w:rsidR="00D02BC6" w:rsidRDefault="00752538">
      <w:pPr>
        <w:keepNext/>
      </w:pPr>
      <w:r>
        <w:t>Q42 Have you ever gotten someone pregnant?</w:t>
      </w:r>
    </w:p>
    <w:p w14:paraId="30C5BF8F" w14:textId="77777777" w:rsidR="00D02BC6" w:rsidRDefault="00752538">
      <w:pPr>
        <w:pStyle w:val="ListParagraph"/>
        <w:keepNext/>
        <w:numPr>
          <w:ilvl w:val="0"/>
          <w:numId w:val="4"/>
        </w:numPr>
      </w:pPr>
      <w:r>
        <w:t xml:space="preserve">Yes  (1) </w:t>
      </w:r>
    </w:p>
    <w:p w14:paraId="2D5299DB" w14:textId="77777777" w:rsidR="00D02BC6" w:rsidRDefault="00752538">
      <w:pPr>
        <w:pStyle w:val="ListParagraph"/>
        <w:keepNext/>
        <w:numPr>
          <w:ilvl w:val="0"/>
          <w:numId w:val="4"/>
        </w:numPr>
      </w:pPr>
      <w:r>
        <w:t xml:space="preserve">No  (2) </w:t>
      </w:r>
    </w:p>
    <w:p w14:paraId="54E53648" w14:textId="77777777" w:rsidR="00D02BC6" w:rsidRDefault="00752538">
      <w:pPr>
        <w:pStyle w:val="ListParagraph"/>
        <w:keepNext/>
        <w:numPr>
          <w:ilvl w:val="0"/>
          <w:numId w:val="4"/>
        </w:numPr>
      </w:pPr>
      <w:r>
        <w:t xml:space="preserve">Prefer not to say  (3) </w:t>
      </w:r>
    </w:p>
    <w:p w14:paraId="78604C2F" w14:textId="77777777" w:rsidR="00D02BC6" w:rsidRDefault="00D02BC6"/>
    <w:p w14:paraId="215793B9" w14:textId="77777777" w:rsidR="00D02BC6" w:rsidRDefault="00D02BC6">
      <w:pPr>
        <w:pStyle w:val="QuestionSeparator"/>
      </w:pPr>
    </w:p>
    <w:p w14:paraId="37CAE25F" w14:textId="77777777" w:rsidR="00D02BC6" w:rsidRDefault="00752538">
      <w:pPr>
        <w:pStyle w:val="QDisplayLogic"/>
        <w:keepNext/>
      </w:pPr>
      <w:r>
        <w:t>Display This Question:</w:t>
      </w:r>
    </w:p>
    <w:p w14:paraId="7D5B18E5" w14:textId="77777777" w:rsidR="00D02BC6" w:rsidRDefault="00752538">
      <w:pPr>
        <w:pStyle w:val="QDisplayLogic"/>
        <w:keepNext/>
        <w:ind w:firstLine="400"/>
      </w:pPr>
      <w:r>
        <w:t>If Which of the following body parts do you have? (Choose all that apply) = Penis</w:t>
      </w:r>
    </w:p>
    <w:p w14:paraId="2AD706D9" w14:textId="77777777" w:rsidR="00D02BC6" w:rsidRDefault="00D02BC6"/>
    <w:p w14:paraId="162E7DD7" w14:textId="77777777" w:rsidR="00D02BC6" w:rsidRDefault="00752538">
      <w:pPr>
        <w:keepNext/>
      </w:pPr>
      <w:r>
        <w:t>Q43 Has your partner ever had an abortion that you know of from sex with you?</w:t>
      </w:r>
    </w:p>
    <w:p w14:paraId="109E4DC4" w14:textId="77777777" w:rsidR="00D02BC6" w:rsidRDefault="00752538">
      <w:pPr>
        <w:pStyle w:val="ListParagraph"/>
        <w:keepNext/>
        <w:numPr>
          <w:ilvl w:val="0"/>
          <w:numId w:val="4"/>
        </w:numPr>
      </w:pPr>
      <w:r>
        <w:t xml:space="preserve">Yes  (1) </w:t>
      </w:r>
    </w:p>
    <w:p w14:paraId="241A1592" w14:textId="77777777" w:rsidR="00D02BC6" w:rsidRDefault="00752538">
      <w:pPr>
        <w:pStyle w:val="ListParagraph"/>
        <w:keepNext/>
        <w:numPr>
          <w:ilvl w:val="0"/>
          <w:numId w:val="4"/>
        </w:numPr>
      </w:pPr>
      <w:r>
        <w:t xml:space="preserve">No  (2) </w:t>
      </w:r>
    </w:p>
    <w:p w14:paraId="17BA52D1" w14:textId="77777777" w:rsidR="00D02BC6" w:rsidRDefault="00752538">
      <w:pPr>
        <w:pStyle w:val="ListParagraph"/>
        <w:keepNext/>
        <w:numPr>
          <w:ilvl w:val="0"/>
          <w:numId w:val="4"/>
        </w:numPr>
      </w:pPr>
      <w:r>
        <w:t xml:space="preserve">Prefer not to say  (3) </w:t>
      </w:r>
    </w:p>
    <w:p w14:paraId="6207C80F" w14:textId="77777777" w:rsidR="00D02BC6" w:rsidRDefault="00D02BC6"/>
    <w:p w14:paraId="5F92C0C3" w14:textId="77777777" w:rsidR="00D02BC6" w:rsidRDefault="00D02BC6">
      <w:pPr>
        <w:pStyle w:val="QuestionSeparator"/>
      </w:pPr>
    </w:p>
    <w:p w14:paraId="1BF9E676" w14:textId="77777777" w:rsidR="00D02BC6" w:rsidRDefault="00752538">
      <w:pPr>
        <w:pStyle w:val="QDisplayLogic"/>
        <w:keepNext/>
      </w:pPr>
      <w:r>
        <w:t>Display This Question:</w:t>
      </w:r>
    </w:p>
    <w:p w14:paraId="5D0B0CBD" w14:textId="77777777" w:rsidR="00D02BC6" w:rsidRDefault="00752538">
      <w:pPr>
        <w:pStyle w:val="QDisplayLogic"/>
        <w:keepNext/>
        <w:ind w:firstLine="400"/>
      </w:pPr>
      <w:r>
        <w:t>If Now we are going to ask you some questions about your past sexual activity. In the last 12 months... = N/A - I have never been sexually active</w:t>
      </w:r>
    </w:p>
    <w:p w14:paraId="0BF4A0A1" w14:textId="77777777" w:rsidR="00D02BC6" w:rsidRDefault="00D02BC6"/>
    <w:p w14:paraId="42C2FE87" w14:textId="77777777" w:rsidR="00D02BC6" w:rsidRDefault="00752538">
      <w:pPr>
        <w:keepNext/>
      </w:pPr>
      <w:r>
        <w:lastRenderedPageBreak/>
        <w:t>Q44 As you know, some people have had sex by your age and others have not. What would you say is the most important reason you have not had sexual intercourse up to now? </w:t>
      </w:r>
    </w:p>
    <w:p w14:paraId="4DAB6A2B" w14:textId="77777777" w:rsidR="00D02BC6" w:rsidRDefault="00752538">
      <w:pPr>
        <w:pStyle w:val="ListParagraph"/>
        <w:keepNext/>
        <w:numPr>
          <w:ilvl w:val="0"/>
          <w:numId w:val="4"/>
        </w:numPr>
      </w:pPr>
      <w:r>
        <w:t xml:space="preserve">Against religion or morals  (1) </w:t>
      </w:r>
    </w:p>
    <w:p w14:paraId="4414C764" w14:textId="77777777" w:rsidR="00D02BC6" w:rsidRDefault="00752538">
      <w:pPr>
        <w:pStyle w:val="ListParagraph"/>
        <w:keepNext/>
        <w:numPr>
          <w:ilvl w:val="0"/>
          <w:numId w:val="4"/>
        </w:numPr>
      </w:pPr>
      <w:r>
        <w:t xml:space="preserve">Don't want to get pregnant  (2) </w:t>
      </w:r>
    </w:p>
    <w:p w14:paraId="6C322403" w14:textId="77777777" w:rsidR="00D02BC6" w:rsidRDefault="00752538">
      <w:pPr>
        <w:pStyle w:val="ListParagraph"/>
        <w:keepNext/>
        <w:numPr>
          <w:ilvl w:val="0"/>
          <w:numId w:val="4"/>
        </w:numPr>
      </w:pPr>
      <w:r>
        <w:t xml:space="preserve">Don't want to get a sexually transmitted disease  (3) </w:t>
      </w:r>
    </w:p>
    <w:p w14:paraId="5A9C7B61" w14:textId="77777777" w:rsidR="00D02BC6" w:rsidRDefault="00752538">
      <w:pPr>
        <w:pStyle w:val="ListParagraph"/>
        <w:keepNext/>
        <w:numPr>
          <w:ilvl w:val="0"/>
          <w:numId w:val="4"/>
        </w:numPr>
      </w:pPr>
      <w:r>
        <w:t xml:space="preserve">Haven't found the right person yet  (4) </w:t>
      </w:r>
    </w:p>
    <w:p w14:paraId="40360E7B" w14:textId="77777777" w:rsidR="00D02BC6" w:rsidRDefault="00752538">
      <w:pPr>
        <w:pStyle w:val="ListParagraph"/>
        <w:keepNext/>
        <w:numPr>
          <w:ilvl w:val="0"/>
          <w:numId w:val="4"/>
        </w:numPr>
      </w:pPr>
      <w:r>
        <w:t xml:space="preserve">In a relationship but waiting for the right time  (5) </w:t>
      </w:r>
    </w:p>
    <w:p w14:paraId="74D66124" w14:textId="77777777" w:rsidR="00D02BC6" w:rsidRDefault="00752538">
      <w:pPr>
        <w:pStyle w:val="ListParagraph"/>
        <w:keepNext/>
        <w:numPr>
          <w:ilvl w:val="0"/>
          <w:numId w:val="4"/>
        </w:numPr>
      </w:pPr>
      <w:r>
        <w:t xml:space="preserve">Concerned about exposure to COVID-19  (6) </w:t>
      </w:r>
    </w:p>
    <w:p w14:paraId="5F59A7D3" w14:textId="77777777" w:rsidR="00D02BC6" w:rsidRDefault="00752538">
      <w:pPr>
        <w:pStyle w:val="ListParagraph"/>
        <w:keepNext/>
        <w:numPr>
          <w:ilvl w:val="0"/>
          <w:numId w:val="4"/>
        </w:numPr>
      </w:pPr>
      <w:r>
        <w:t xml:space="preserve">Other (please specify)  (7) </w:t>
      </w:r>
    </w:p>
    <w:p w14:paraId="0D882C56" w14:textId="77777777" w:rsidR="00D02BC6" w:rsidRDefault="00D02BC6"/>
    <w:p w14:paraId="3C199B2F" w14:textId="77777777" w:rsidR="00D02BC6" w:rsidRDefault="00D02BC6">
      <w:pPr>
        <w:pStyle w:val="QuestionSeparator"/>
      </w:pPr>
    </w:p>
    <w:p w14:paraId="3D633FE7" w14:textId="77777777" w:rsidR="00D02BC6" w:rsidRDefault="00752538">
      <w:pPr>
        <w:pStyle w:val="QDisplayLogic"/>
        <w:keepNext/>
      </w:pPr>
      <w:r>
        <w:t>Display This Question:</w:t>
      </w:r>
    </w:p>
    <w:p w14:paraId="239754FD" w14:textId="77777777" w:rsidR="00D02BC6" w:rsidRDefault="00752538">
      <w:pPr>
        <w:pStyle w:val="QDisplayLogic"/>
        <w:keepNext/>
        <w:ind w:firstLine="400"/>
      </w:pPr>
      <w:r>
        <w:t>If As you know, some people have had sex by your age and others have not. What would you say is the... = Other (please specify)</w:t>
      </w:r>
    </w:p>
    <w:p w14:paraId="7FA4401A" w14:textId="77777777" w:rsidR="00D02BC6" w:rsidRDefault="00D02BC6"/>
    <w:p w14:paraId="5B3C2F9D" w14:textId="77777777" w:rsidR="00D02BC6" w:rsidRDefault="00752538">
      <w:pPr>
        <w:keepNext/>
      </w:pPr>
      <w:r>
        <w:t>Q45 Please specify the most important reason you have not had sexual intercourse</w:t>
      </w:r>
    </w:p>
    <w:p w14:paraId="2EFB71C7" w14:textId="77777777" w:rsidR="00D02BC6" w:rsidRDefault="00752538">
      <w:pPr>
        <w:pStyle w:val="TextEntryLine"/>
        <w:ind w:firstLine="400"/>
      </w:pPr>
      <w:r>
        <w:t>________________________________________________________________</w:t>
      </w:r>
    </w:p>
    <w:p w14:paraId="7F48ADAA" w14:textId="77777777" w:rsidR="00D02BC6" w:rsidRDefault="00D02BC6"/>
    <w:p w14:paraId="223B52D0"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2A95D3E4" w14:textId="77777777">
        <w:trPr>
          <w:trHeight w:val="300"/>
        </w:trPr>
        <w:tc>
          <w:tcPr>
            <w:tcW w:w="1368" w:type="dxa"/>
            <w:tcBorders>
              <w:top w:val="nil"/>
              <w:left w:val="nil"/>
              <w:bottom w:val="nil"/>
              <w:right w:val="nil"/>
            </w:tcBorders>
          </w:tcPr>
          <w:p w14:paraId="58E4B95F" w14:textId="77777777" w:rsidR="00D02BC6" w:rsidRDefault="00752538">
            <w:pPr>
              <w:rPr>
                <w:color w:val="CCCCCC"/>
              </w:rPr>
            </w:pPr>
            <w:r>
              <w:rPr>
                <w:color w:val="CCCCCC"/>
              </w:rPr>
              <w:t>Page Break</w:t>
            </w:r>
          </w:p>
        </w:tc>
        <w:tc>
          <w:tcPr>
            <w:tcW w:w="8208" w:type="dxa"/>
            <w:tcBorders>
              <w:top w:val="nil"/>
              <w:left w:val="nil"/>
              <w:bottom w:val="nil"/>
              <w:right w:val="nil"/>
            </w:tcBorders>
          </w:tcPr>
          <w:p w14:paraId="59A85A1C" w14:textId="77777777" w:rsidR="00D02BC6" w:rsidRDefault="00D02BC6">
            <w:pPr>
              <w:pBdr>
                <w:top w:val="single" w:sz="8" w:space="0" w:color="CCCCCC"/>
              </w:pBdr>
              <w:spacing w:before="120" w:after="120" w:line="120" w:lineRule="auto"/>
              <w:jc w:val="center"/>
              <w:rPr>
                <w:color w:val="CCCCCC"/>
              </w:rPr>
            </w:pPr>
          </w:p>
        </w:tc>
      </w:tr>
    </w:tbl>
    <w:p w14:paraId="50EEA4FF" w14:textId="77777777" w:rsidR="00D02BC6" w:rsidRDefault="00752538">
      <w:r>
        <w:br w:type="page"/>
      </w:r>
    </w:p>
    <w:p w14:paraId="6E3CBC4D" w14:textId="77777777" w:rsidR="00D02BC6" w:rsidRDefault="00D02BC6"/>
    <w:p w14:paraId="2B10C4DE" w14:textId="77777777" w:rsidR="00D02BC6" w:rsidRDefault="00752538">
      <w:pPr>
        <w:keepNext/>
      </w:pPr>
      <w:r>
        <w:t xml:space="preserve">Q46 The </w:t>
      </w:r>
      <w:r>
        <w:rPr>
          <w:b/>
        </w:rPr>
        <w:t>last time</w:t>
      </w:r>
      <w:r>
        <w:t xml:space="preserve"> you had vaginal intercourse (penis in vagina), which, if any, form(s) of contraception did your or your partner use? You may select more than one answer.</w:t>
      </w:r>
    </w:p>
    <w:p w14:paraId="3D5D4BE5" w14:textId="77777777" w:rsidR="00D02BC6" w:rsidRDefault="00752538">
      <w:pPr>
        <w:pStyle w:val="ListParagraph"/>
        <w:keepNext/>
        <w:numPr>
          <w:ilvl w:val="0"/>
          <w:numId w:val="2"/>
        </w:numPr>
      </w:pPr>
      <w:r>
        <w:t xml:space="preserve">N/A. I have never had vaginal intercourse  (1) </w:t>
      </w:r>
    </w:p>
    <w:p w14:paraId="3F356277" w14:textId="77777777" w:rsidR="00D02BC6" w:rsidRDefault="00752538">
      <w:pPr>
        <w:pStyle w:val="ListParagraph"/>
        <w:keepNext/>
        <w:numPr>
          <w:ilvl w:val="0"/>
          <w:numId w:val="2"/>
        </w:numPr>
      </w:pPr>
      <w:r>
        <w:t xml:space="preserve">One of us was pregnant or trying to become pregnant so we did not use birth control  (2) </w:t>
      </w:r>
    </w:p>
    <w:p w14:paraId="7E0F33A3" w14:textId="77777777" w:rsidR="00D02BC6" w:rsidRDefault="00752538">
      <w:pPr>
        <w:pStyle w:val="ListParagraph"/>
        <w:keepNext/>
        <w:numPr>
          <w:ilvl w:val="0"/>
          <w:numId w:val="2"/>
        </w:numPr>
      </w:pPr>
      <w:r>
        <w:t xml:space="preserve">Condom  (3) </w:t>
      </w:r>
    </w:p>
    <w:p w14:paraId="283CEE33" w14:textId="77777777" w:rsidR="00D02BC6" w:rsidRDefault="00752538">
      <w:pPr>
        <w:pStyle w:val="ListParagraph"/>
        <w:keepNext/>
        <w:numPr>
          <w:ilvl w:val="0"/>
          <w:numId w:val="2"/>
        </w:numPr>
      </w:pPr>
      <w:r>
        <w:t xml:space="preserve">Oral contraception (the pill)  (4) </w:t>
      </w:r>
    </w:p>
    <w:p w14:paraId="448AE947" w14:textId="77777777" w:rsidR="00D02BC6" w:rsidRDefault="00752538">
      <w:pPr>
        <w:pStyle w:val="ListParagraph"/>
        <w:keepNext/>
        <w:numPr>
          <w:ilvl w:val="0"/>
          <w:numId w:val="2"/>
        </w:numPr>
      </w:pPr>
      <w:r>
        <w:t xml:space="preserve">Injection (Depo Provera)  (5) </w:t>
      </w:r>
    </w:p>
    <w:p w14:paraId="20241EF6" w14:textId="77777777" w:rsidR="00D02BC6" w:rsidRDefault="00752538">
      <w:pPr>
        <w:pStyle w:val="ListParagraph"/>
        <w:keepNext/>
        <w:numPr>
          <w:ilvl w:val="0"/>
          <w:numId w:val="2"/>
        </w:numPr>
      </w:pPr>
      <w:r>
        <w:t xml:space="preserve">Implant (Nexplanon)  (6) </w:t>
      </w:r>
    </w:p>
    <w:p w14:paraId="24C498DD" w14:textId="77777777" w:rsidR="00D02BC6" w:rsidRDefault="00752538">
      <w:pPr>
        <w:pStyle w:val="ListParagraph"/>
        <w:keepNext/>
        <w:numPr>
          <w:ilvl w:val="0"/>
          <w:numId w:val="2"/>
        </w:numPr>
      </w:pPr>
      <w:r>
        <w:t xml:space="preserve">Intrauterine device (IUD such as Paragard, Mirena, Liletta, Skyla, Kyleena)  (7) </w:t>
      </w:r>
    </w:p>
    <w:p w14:paraId="2529136E" w14:textId="77777777" w:rsidR="00D02BC6" w:rsidRDefault="00752538">
      <w:pPr>
        <w:pStyle w:val="ListParagraph"/>
        <w:keepNext/>
        <w:numPr>
          <w:ilvl w:val="0"/>
          <w:numId w:val="2"/>
        </w:numPr>
      </w:pPr>
      <w:r>
        <w:t xml:space="preserve">Diaphragm  (8) </w:t>
      </w:r>
    </w:p>
    <w:p w14:paraId="33DB1ED4" w14:textId="77777777" w:rsidR="00D02BC6" w:rsidRDefault="00752538">
      <w:pPr>
        <w:pStyle w:val="ListParagraph"/>
        <w:keepNext/>
        <w:numPr>
          <w:ilvl w:val="0"/>
          <w:numId w:val="2"/>
        </w:numPr>
      </w:pPr>
      <w:r>
        <w:t xml:space="preserve">Hormonal ring  (9) </w:t>
      </w:r>
    </w:p>
    <w:p w14:paraId="783A89DF" w14:textId="77777777" w:rsidR="00D02BC6" w:rsidRDefault="00752538">
      <w:pPr>
        <w:pStyle w:val="ListParagraph"/>
        <w:keepNext/>
        <w:numPr>
          <w:ilvl w:val="0"/>
          <w:numId w:val="2"/>
        </w:numPr>
      </w:pPr>
      <w:r>
        <w:t xml:space="preserve">Emergency contraception (morning after pill)  (10) </w:t>
      </w:r>
    </w:p>
    <w:p w14:paraId="78C82E90" w14:textId="77777777" w:rsidR="00D02BC6" w:rsidRDefault="00752538">
      <w:pPr>
        <w:pStyle w:val="ListParagraph"/>
        <w:keepNext/>
        <w:numPr>
          <w:ilvl w:val="0"/>
          <w:numId w:val="2"/>
        </w:numPr>
      </w:pPr>
      <w:r>
        <w:t xml:space="preserve">Withdrawal (pulling out)  (11) </w:t>
      </w:r>
    </w:p>
    <w:p w14:paraId="32AF4293" w14:textId="77777777" w:rsidR="00D02BC6" w:rsidRDefault="00752538">
      <w:pPr>
        <w:pStyle w:val="ListParagraph"/>
        <w:keepNext/>
        <w:numPr>
          <w:ilvl w:val="0"/>
          <w:numId w:val="2"/>
        </w:numPr>
      </w:pPr>
      <w:r>
        <w:t xml:space="preserve">Natural family planning (cycle tracking or the rhythm method)  (12) </w:t>
      </w:r>
    </w:p>
    <w:p w14:paraId="0899C96A" w14:textId="77777777" w:rsidR="00D02BC6" w:rsidRDefault="00752538">
      <w:pPr>
        <w:pStyle w:val="ListParagraph"/>
        <w:keepNext/>
        <w:numPr>
          <w:ilvl w:val="0"/>
          <w:numId w:val="2"/>
        </w:numPr>
      </w:pPr>
      <w:r>
        <w:t xml:space="preserve">Surgical sterilization (tubal ligation or vasectomy)  (13) </w:t>
      </w:r>
    </w:p>
    <w:p w14:paraId="0ED089FA" w14:textId="77777777" w:rsidR="00D02BC6" w:rsidRDefault="00752538">
      <w:pPr>
        <w:pStyle w:val="ListParagraph"/>
        <w:keepNext/>
        <w:numPr>
          <w:ilvl w:val="0"/>
          <w:numId w:val="2"/>
        </w:numPr>
      </w:pPr>
      <w:r>
        <w:t xml:space="preserve">Other (please specify)  (14) </w:t>
      </w:r>
    </w:p>
    <w:p w14:paraId="714A0493" w14:textId="77777777" w:rsidR="00D02BC6" w:rsidRDefault="00752538">
      <w:pPr>
        <w:pStyle w:val="ListParagraph"/>
        <w:keepNext/>
        <w:numPr>
          <w:ilvl w:val="0"/>
          <w:numId w:val="2"/>
        </w:numPr>
      </w:pPr>
      <w:r>
        <w:t xml:space="preserve">None of these  (15) </w:t>
      </w:r>
    </w:p>
    <w:p w14:paraId="3F9E638E" w14:textId="77777777" w:rsidR="00D02BC6" w:rsidRDefault="00D02BC6"/>
    <w:p w14:paraId="3A5E04A5" w14:textId="77777777" w:rsidR="00D02BC6" w:rsidRDefault="00D02BC6">
      <w:pPr>
        <w:pStyle w:val="QuestionSeparator"/>
      </w:pPr>
    </w:p>
    <w:p w14:paraId="43E50169" w14:textId="77777777" w:rsidR="00D02BC6" w:rsidRDefault="00752538">
      <w:pPr>
        <w:pStyle w:val="QDisplayLogic"/>
        <w:keepNext/>
      </w:pPr>
      <w:r>
        <w:t>Display This Question:</w:t>
      </w:r>
    </w:p>
    <w:p w14:paraId="43740052" w14:textId="77777777" w:rsidR="00D02BC6" w:rsidRDefault="00752538">
      <w:pPr>
        <w:pStyle w:val="QDisplayLogic"/>
        <w:keepNext/>
        <w:ind w:firstLine="400"/>
      </w:pPr>
      <w:r>
        <w:t>If The last time you had vaginal intercourse (penis in vagina), which, if any, form(s) of contracept... = Other (please specify)</w:t>
      </w:r>
    </w:p>
    <w:p w14:paraId="543D2833" w14:textId="77777777" w:rsidR="00D02BC6" w:rsidRDefault="00D02BC6"/>
    <w:p w14:paraId="493C0145" w14:textId="77777777" w:rsidR="00D02BC6" w:rsidRDefault="00752538">
      <w:pPr>
        <w:keepNext/>
      </w:pPr>
      <w:r>
        <w:t>Q47 Please specify the form(s) of contraception you or your partner used the last time you had vaginal intercourse</w:t>
      </w:r>
    </w:p>
    <w:p w14:paraId="1E099E9E" w14:textId="77777777" w:rsidR="00D02BC6" w:rsidRDefault="00752538">
      <w:pPr>
        <w:pStyle w:val="TextEntryLine"/>
        <w:ind w:firstLine="400"/>
      </w:pPr>
      <w:r>
        <w:t>________________________________________________________________</w:t>
      </w:r>
    </w:p>
    <w:p w14:paraId="7216D21C" w14:textId="77777777" w:rsidR="00D02BC6" w:rsidRDefault="00D02BC6"/>
    <w:p w14:paraId="70877DA5" w14:textId="77777777" w:rsidR="00D02BC6" w:rsidRDefault="00D02BC6">
      <w:pPr>
        <w:pStyle w:val="QuestionSeparator"/>
      </w:pPr>
    </w:p>
    <w:p w14:paraId="18EC1E5A" w14:textId="77777777" w:rsidR="00D02BC6" w:rsidRDefault="00D02BC6"/>
    <w:p w14:paraId="35551C77" w14:textId="77777777" w:rsidR="00D02BC6" w:rsidRDefault="00752538">
      <w:pPr>
        <w:keepNext/>
      </w:pPr>
      <w:r>
        <w:lastRenderedPageBreak/>
        <w:t xml:space="preserve">Q50 Which, if any, methods of birth control have you or your partner </w:t>
      </w:r>
      <w:r>
        <w:rPr>
          <w:b/>
        </w:rPr>
        <w:t>ever</w:t>
      </w:r>
      <w:r>
        <w:t xml:space="preserve"> used? Please select the method even if you have only used it once.</w:t>
      </w:r>
    </w:p>
    <w:p w14:paraId="1D31DCCC" w14:textId="77777777" w:rsidR="00D02BC6" w:rsidRDefault="00752538">
      <w:pPr>
        <w:pStyle w:val="ListParagraph"/>
        <w:keepNext/>
        <w:numPr>
          <w:ilvl w:val="0"/>
          <w:numId w:val="2"/>
        </w:numPr>
      </w:pPr>
      <w:r>
        <w:t xml:space="preserve">N/A. I have never had vaginal intercourse  (1) </w:t>
      </w:r>
    </w:p>
    <w:p w14:paraId="1CF0303D" w14:textId="77777777" w:rsidR="00D02BC6" w:rsidRDefault="00752538">
      <w:pPr>
        <w:pStyle w:val="ListParagraph"/>
        <w:keepNext/>
        <w:numPr>
          <w:ilvl w:val="0"/>
          <w:numId w:val="2"/>
        </w:numPr>
      </w:pPr>
      <w:r>
        <w:t xml:space="preserve">Condom  (3) </w:t>
      </w:r>
    </w:p>
    <w:p w14:paraId="45775B7E" w14:textId="77777777" w:rsidR="00D02BC6" w:rsidRDefault="00752538">
      <w:pPr>
        <w:pStyle w:val="ListParagraph"/>
        <w:keepNext/>
        <w:numPr>
          <w:ilvl w:val="0"/>
          <w:numId w:val="2"/>
        </w:numPr>
      </w:pPr>
      <w:r>
        <w:t xml:space="preserve">Oral contraception (the pill)  (4) </w:t>
      </w:r>
    </w:p>
    <w:p w14:paraId="0EFDC79E" w14:textId="77777777" w:rsidR="00D02BC6" w:rsidRDefault="00752538">
      <w:pPr>
        <w:pStyle w:val="ListParagraph"/>
        <w:keepNext/>
        <w:numPr>
          <w:ilvl w:val="0"/>
          <w:numId w:val="2"/>
        </w:numPr>
      </w:pPr>
      <w:r>
        <w:t xml:space="preserve">Injection (Depo Provera)  (5) </w:t>
      </w:r>
    </w:p>
    <w:p w14:paraId="38DFBFE1" w14:textId="77777777" w:rsidR="00D02BC6" w:rsidRDefault="00752538">
      <w:pPr>
        <w:pStyle w:val="ListParagraph"/>
        <w:keepNext/>
        <w:numPr>
          <w:ilvl w:val="0"/>
          <w:numId w:val="2"/>
        </w:numPr>
      </w:pPr>
      <w:r>
        <w:t xml:space="preserve">Implant (Nexplanon)  (6) </w:t>
      </w:r>
    </w:p>
    <w:p w14:paraId="7AD0FF83" w14:textId="77777777" w:rsidR="00D02BC6" w:rsidRDefault="00752538">
      <w:pPr>
        <w:pStyle w:val="ListParagraph"/>
        <w:keepNext/>
        <w:numPr>
          <w:ilvl w:val="0"/>
          <w:numId w:val="2"/>
        </w:numPr>
      </w:pPr>
      <w:r>
        <w:t xml:space="preserve">Intrauterine device (IUD such as Paragard, Mirena, Liletta, Skyla, Kyleena)  (7) </w:t>
      </w:r>
    </w:p>
    <w:p w14:paraId="3EE7508E" w14:textId="77777777" w:rsidR="00D02BC6" w:rsidRDefault="00752538">
      <w:pPr>
        <w:pStyle w:val="ListParagraph"/>
        <w:keepNext/>
        <w:numPr>
          <w:ilvl w:val="0"/>
          <w:numId w:val="2"/>
        </w:numPr>
      </w:pPr>
      <w:r>
        <w:t xml:space="preserve">Diaphragm  (8) </w:t>
      </w:r>
    </w:p>
    <w:p w14:paraId="4B0A3D1D" w14:textId="77777777" w:rsidR="00D02BC6" w:rsidRDefault="00752538">
      <w:pPr>
        <w:pStyle w:val="ListParagraph"/>
        <w:keepNext/>
        <w:numPr>
          <w:ilvl w:val="0"/>
          <w:numId w:val="2"/>
        </w:numPr>
      </w:pPr>
      <w:r>
        <w:t xml:space="preserve">Hormonal ring  (9) </w:t>
      </w:r>
    </w:p>
    <w:p w14:paraId="62D76018" w14:textId="77777777" w:rsidR="00D02BC6" w:rsidRDefault="00752538">
      <w:pPr>
        <w:pStyle w:val="ListParagraph"/>
        <w:keepNext/>
        <w:numPr>
          <w:ilvl w:val="0"/>
          <w:numId w:val="2"/>
        </w:numPr>
      </w:pPr>
      <w:r>
        <w:t xml:space="preserve">Emergency contraception (morning after pill)  (10) </w:t>
      </w:r>
    </w:p>
    <w:p w14:paraId="7B8E5B65" w14:textId="77777777" w:rsidR="00D02BC6" w:rsidRDefault="00752538">
      <w:pPr>
        <w:pStyle w:val="ListParagraph"/>
        <w:keepNext/>
        <w:numPr>
          <w:ilvl w:val="0"/>
          <w:numId w:val="2"/>
        </w:numPr>
      </w:pPr>
      <w:r>
        <w:t xml:space="preserve">Withdrawal (pulling out)  (11) </w:t>
      </w:r>
    </w:p>
    <w:p w14:paraId="1F553A5D" w14:textId="77777777" w:rsidR="00D02BC6" w:rsidRDefault="00752538">
      <w:pPr>
        <w:pStyle w:val="ListParagraph"/>
        <w:keepNext/>
        <w:numPr>
          <w:ilvl w:val="0"/>
          <w:numId w:val="2"/>
        </w:numPr>
      </w:pPr>
      <w:r>
        <w:t xml:space="preserve">Natural family planning (cycle tracking or the rhythm method)  (12) </w:t>
      </w:r>
    </w:p>
    <w:p w14:paraId="23ACC140" w14:textId="77777777" w:rsidR="00D02BC6" w:rsidRDefault="00752538">
      <w:pPr>
        <w:pStyle w:val="ListParagraph"/>
        <w:keepNext/>
        <w:numPr>
          <w:ilvl w:val="0"/>
          <w:numId w:val="2"/>
        </w:numPr>
      </w:pPr>
      <w:r>
        <w:t xml:space="preserve">Surgical sterilization (tubal ligation or vasectomy)  (13) </w:t>
      </w:r>
    </w:p>
    <w:p w14:paraId="357E8852" w14:textId="77777777" w:rsidR="00D02BC6" w:rsidRDefault="00752538">
      <w:pPr>
        <w:pStyle w:val="ListParagraph"/>
        <w:keepNext/>
        <w:numPr>
          <w:ilvl w:val="0"/>
          <w:numId w:val="2"/>
        </w:numPr>
      </w:pPr>
      <w:r>
        <w:t xml:space="preserve">Other (please specify)  (14) </w:t>
      </w:r>
    </w:p>
    <w:p w14:paraId="524083FC" w14:textId="77777777" w:rsidR="00D02BC6" w:rsidRDefault="00752538">
      <w:pPr>
        <w:pStyle w:val="ListParagraph"/>
        <w:keepNext/>
        <w:numPr>
          <w:ilvl w:val="0"/>
          <w:numId w:val="2"/>
        </w:numPr>
      </w:pPr>
      <w:r>
        <w:t xml:space="preserve">I have never used contraception  (15) </w:t>
      </w:r>
    </w:p>
    <w:p w14:paraId="10143E5B" w14:textId="77777777" w:rsidR="00D02BC6" w:rsidRDefault="00D02BC6"/>
    <w:p w14:paraId="73A8DA6F" w14:textId="77777777" w:rsidR="00D02BC6" w:rsidRDefault="00D02BC6">
      <w:pPr>
        <w:pStyle w:val="QuestionSeparator"/>
      </w:pPr>
    </w:p>
    <w:p w14:paraId="2FD0C910" w14:textId="77777777" w:rsidR="00D02BC6" w:rsidRDefault="00752538">
      <w:pPr>
        <w:pStyle w:val="QDisplayLogic"/>
        <w:keepNext/>
      </w:pPr>
      <w:r>
        <w:lastRenderedPageBreak/>
        <w:t>Display This Question:</w:t>
      </w:r>
    </w:p>
    <w:p w14:paraId="77BE44A6" w14:textId="77777777" w:rsidR="00D02BC6" w:rsidRDefault="00752538">
      <w:pPr>
        <w:pStyle w:val="QDisplayLogic"/>
        <w:keepNext/>
        <w:ind w:firstLine="400"/>
      </w:pPr>
      <w:r>
        <w:t>If Which, if any, methods of birth control have you or your partner ever used? Please select the met... = Other (please specify)</w:t>
      </w:r>
    </w:p>
    <w:p w14:paraId="595C8C57" w14:textId="77777777" w:rsidR="00D02BC6" w:rsidRDefault="00D02BC6"/>
    <w:p w14:paraId="4E80BF25" w14:textId="77777777" w:rsidR="00D02BC6" w:rsidRDefault="00752538">
      <w:pPr>
        <w:keepNext/>
      </w:pPr>
      <w:r>
        <w:t>Q51 Please specify any additional forms of contraception used by you or your partner.</w:t>
      </w:r>
    </w:p>
    <w:p w14:paraId="3C31CA9B" w14:textId="77777777" w:rsidR="00D02BC6" w:rsidRDefault="00752538">
      <w:pPr>
        <w:pStyle w:val="TextEntryLine"/>
        <w:ind w:firstLine="400"/>
      </w:pPr>
      <w:r>
        <w:t>________________________________________________________________</w:t>
      </w:r>
    </w:p>
    <w:p w14:paraId="5D365FD1" w14:textId="77777777" w:rsidR="00D02BC6" w:rsidRDefault="00D02BC6"/>
    <w:p w14:paraId="0A06C805" w14:textId="77777777" w:rsidR="00D02BC6" w:rsidRDefault="00D02BC6">
      <w:pPr>
        <w:pStyle w:val="QuestionSeparator"/>
      </w:pPr>
    </w:p>
    <w:p w14:paraId="41341B4B" w14:textId="77777777" w:rsidR="00D02BC6" w:rsidRDefault="00D02BC6"/>
    <w:p w14:paraId="0707DDEC" w14:textId="77777777" w:rsidR="00D02BC6" w:rsidRDefault="00752538">
      <w:pPr>
        <w:keepNext/>
      </w:pPr>
      <w:r>
        <w:t>Q52 Would you like to become pregnant in the next year?</w:t>
      </w:r>
    </w:p>
    <w:p w14:paraId="53D959C2" w14:textId="77777777" w:rsidR="00D02BC6" w:rsidRDefault="00752538">
      <w:pPr>
        <w:pStyle w:val="ListParagraph"/>
        <w:keepNext/>
        <w:numPr>
          <w:ilvl w:val="0"/>
          <w:numId w:val="4"/>
        </w:numPr>
      </w:pPr>
      <w:r>
        <w:t xml:space="preserve">Yes  (1) </w:t>
      </w:r>
    </w:p>
    <w:p w14:paraId="54555C10" w14:textId="77777777" w:rsidR="00D02BC6" w:rsidRDefault="00752538">
      <w:pPr>
        <w:pStyle w:val="ListParagraph"/>
        <w:keepNext/>
        <w:numPr>
          <w:ilvl w:val="0"/>
          <w:numId w:val="4"/>
        </w:numPr>
      </w:pPr>
      <w:r>
        <w:t xml:space="preserve">No  (2) </w:t>
      </w:r>
    </w:p>
    <w:p w14:paraId="69B9C3ED" w14:textId="77777777" w:rsidR="00D02BC6" w:rsidRDefault="00752538">
      <w:pPr>
        <w:pStyle w:val="ListParagraph"/>
        <w:keepNext/>
        <w:numPr>
          <w:ilvl w:val="0"/>
          <w:numId w:val="4"/>
        </w:numPr>
      </w:pPr>
      <w:r>
        <w:t xml:space="preserve">OK either way  (3) </w:t>
      </w:r>
    </w:p>
    <w:p w14:paraId="169E4D71" w14:textId="77777777" w:rsidR="00D02BC6" w:rsidRDefault="00752538">
      <w:pPr>
        <w:pStyle w:val="ListParagraph"/>
        <w:keepNext/>
        <w:numPr>
          <w:ilvl w:val="0"/>
          <w:numId w:val="4"/>
        </w:numPr>
      </w:pPr>
      <w:r>
        <w:t xml:space="preserve">Unsure  (4) </w:t>
      </w:r>
    </w:p>
    <w:p w14:paraId="520DA292" w14:textId="77777777" w:rsidR="00D02BC6" w:rsidRDefault="00D02BC6"/>
    <w:p w14:paraId="70228F8E"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62758D8B" w14:textId="77777777">
        <w:trPr>
          <w:trHeight w:val="300"/>
        </w:trPr>
        <w:tc>
          <w:tcPr>
            <w:tcW w:w="1368" w:type="dxa"/>
            <w:tcBorders>
              <w:top w:val="nil"/>
              <w:left w:val="nil"/>
              <w:bottom w:val="nil"/>
              <w:right w:val="nil"/>
            </w:tcBorders>
          </w:tcPr>
          <w:p w14:paraId="78EA3697" w14:textId="77777777" w:rsidR="00D02BC6" w:rsidRDefault="00752538">
            <w:pPr>
              <w:rPr>
                <w:color w:val="CCCCCC"/>
              </w:rPr>
            </w:pPr>
            <w:r>
              <w:rPr>
                <w:color w:val="CCCCCC"/>
              </w:rPr>
              <w:t>Page Break</w:t>
            </w:r>
          </w:p>
        </w:tc>
        <w:tc>
          <w:tcPr>
            <w:tcW w:w="8208" w:type="dxa"/>
            <w:tcBorders>
              <w:top w:val="nil"/>
              <w:left w:val="nil"/>
              <w:bottom w:val="nil"/>
              <w:right w:val="nil"/>
            </w:tcBorders>
          </w:tcPr>
          <w:p w14:paraId="4C3D305F" w14:textId="77777777" w:rsidR="00D02BC6" w:rsidRDefault="00D02BC6">
            <w:pPr>
              <w:pBdr>
                <w:top w:val="single" w:sz="8" w:space="0" w:color="CCCCCC"/>
              </w:pBdr>
              <w:spacing w:before="120" w:after="120" w:line="120" w:lineRule="auto"/>
              <w:jc w:val="center"/>
              <w:rPr>
                <w:color w:val="CCCCCC"/>
              </w:rPr>
            </w:pPr>
          </w:p>
        </w:tc>
      </w:tr>
    </w:tbl>
    <w:p w14:paraId="52C3EFF3" w14:textId="77777777" w:rsidR="00D02BC6" w:rsidRDefault="00752538">
      <w:r>
        <w:br w:type="page"/>
      </w:r>
    </w:p>
    <w:p w14:paraId="41D9310B" w14:textId="77777777" w:rsidR="00D02BC6" w:rsidRDefault="00D02BC6"/>
    <w:p w14:paraId="443B3ED3" w14:textId="77777777" w:rsidR="00D02BC6" w:rsidRDefault="00752538">
      <w:pPr>
        <w:keepNext/>
      </w:pPr>
      <w:r>
        <w:lastRenderedPageBreak/>
        <w:t>Q53 Compared to before social-distancing guidelines for COVID-19, please answer the following about your current behavior</w:t>
      </w:r>
    </w:p>
    <w:tbl>
      <w:tblPr>
        <w:tblStyle w:val="QQuestionTable"/>
        <w:tblW w:w="9576" w:type="auto"/>
        <w:tblLook w:val="07E0" w:firstRow="1" w:lastRow="1" w:firstColumn="1" w:lastColumn="1" w:noHBand="1" w:noVBand="1"/>
      </w:tblPr>
      <w:tblGrid>
        <w:gridCol w:w="1552"/>
        <w:gridCol w:w="1318"/>
        <w:gridCol w:w="1283"/>
        <w:gridCol w:w="1302"/>
        <w:gridCol w:w="1328"/>
        <w:gridCol w:w="1328"/>
        <w:gridCol w:w="1249"/>
      </w:tblGrid>
      <w:tr w:rsidR="00D02BC6" w14:paraId="22FB34B6"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FE5F799" w14:textId="77777777" w:rsidR="00D02BC6" w:rsidRDefault="00D02BC6">
            <w:pPr>
              <w:keepNext/>
            </w:pPr>
          </w:p>
        </w:tc>
        <w:tc>
          <w:tcPr>
            <w:tcW w:w="1368" w:type="dxa"/>
          </w:tcPr>
          <w:p w14:paraId="24588558" w14:textId="77777777" w:rsidR="00D02BC6" w:rsidRDefault="00752538">
            <w:pPr>
              <w:cnfStyle w:val="100000000000" w:firstRow="1" w:lastRow="0" w:firstColumn="0" w:lastColumn="0" w:oddVBand="0" w:evenVBand="0" w:oddHBand="0" w:evenHBand="0" w:firstRowFirstColumn="0" w:firstRowLastColumn="0" w:lastRowFirstColumn="0" w:lastRowLastColumn="0"/>
            </w:pPr>
            <w:r>
              <w:t>Strongly Agree (1)</w:t>
            </w:r>
          </w:p>
        </w:tc>
        <w:tc>
          <w:tcPr>
            <w:tcW w:w="1368" w:type="dxa"/>
          </w:tcPr>
          <w:p w14:paraId="730055DC" w14:textId="77777777" w:rsidR="00D02BC6" w:rsidRDefault="00752538">
            <w:pPr>
              <w:cnfStyle w:val="100000000000" w:firstRow="1" w:lastRow="0" w:firstColumn="0" w:lastColumn="0" w:oddVBand="0" w:evenVBand="0" w:oddHBand="0" w:evenHBand="0" w:firstRowFirstColumn="0" w:firstRowLastColumn="0" w:lastRowFirstColumn="0" w:lastRowLastColumn="0"/>
            </w:pPr>
            <w:r>
              <w:t>Agree (2)</w:t>
            </w:r>
          </w:p>
        </w:tc>
        <w:tc>
          <w:tcPr>
            <w:tcW w:w="1368" w:type="dxa"/>
          </w:tcPr>
          <w:p w14:paraId="6EEAD167" w14:textId="77777777" w:rsidR="00D02BC6" w:rsidRDefault="00752538">
            <w:pPr>
              <w:cnfStyle w:val="100000000000" w:firstRow="1" w:lastRow="0" w:firstColumn="0" w:lastColumn="0" w:oddVBand="0" w:evenVBand="0" w:oddHBand="0" w:evenHBand="0" w:firstRowFirstColumn="0" w:firstRowLastColumn="0" w:lastRowFirstColumn="0" w:lastRowLastColumn="0"/>
            </w:pPr>
            <w:r>
              <w:t>Neutral (3)</w:t>
            </w:r>
          </w:p>
        </w:tc>
        <w:tc>
          <w:tcPr>
            <w:tcW w:w="1368" w:type="dxa"/>
          </w:tcPr>
          <w:p w14:paraId="41705F9E" w14:textId="77777777" w:rsidR="00D02BC6" w:rsidRDefault="00752538">
            <w:pPr>
              <w:cnfStyle w:val="100000000000" w:firstRow="1" w:lastRow="0" w:firstColumn="0" w:lastColumn="0" w:oddVBand="0" w:evenVBand="0" w:oddHBand="0" w:evenHBand="0" w:firstRowFirstColumn="0" w:firstRowLastColumn="0" w:lastRowFirstColumn="0" w:lastRowLastColumn="0"/>
            </w:pPr>
            <w:r>
              <w:t>Disagree (4)</w:t>
            </w:r>
          </w:p>
        </w:tc>
        <w:tc>
          <w:tcPr>
            <w:tcW w:w="1368" w:type="dxa"/>
          </w:tcPr>
          <w:p w14:paraId="0F110C57" w14:textId="77777777" w:rsidR="00D02BC6" w:rsidRDefault="00752538">
            <w:pPr>
              <w:cnfStyle w:val="100000000000" w:firstRow="1" w:lastRow="0" w:firstColumn="0" w:lastColumn="0" w:oddVBand="0" w:evenVBand="0" w:oddHBand="0" w:evenHBand="0" w:firstRowFirstColumn="0" w:firstRowLastColumn="0" w:lastRowFirstColumn="0" w:lastRowLastColumn="0"/>
            </w:pPr>
            <w:r>
              <w:t>Strongly Disagree (5)</w:t>
            </w:r>
          </w:p>
        </w:tc>
        <w:tc>
          <w:tcPr>
            <w:tcW w:w="1368" w:type="dxa"/>
          </w:tcPr>
          <w:p w14:paraId="1C131437" w14:textId="77777777" w:rsidR="00D02BC6" w:rsidRDefault="00752538">
            <w:pPr>
              <w:cnfStyle w:val="100000000000" w:firstRow="1" w:lastRow="0" w:firstColumn="0" w:lastColumn="0" w:oddVBand="0" w:evenVBand="0" w:oddHBand="0" w:evenHBand="0" w:firstRowFirstColumn="0" w:firstRowLastColumn="0" w:lastRowFirstColumn="0" w:lastRowLastColumn="0"/>
            </w:pPr>
            <w:r>
              <w:t>N/A (6)</w:t>
            </w:r>
          </w:p>
        </w:tc>
      </w:tr>
      <w:tr w:rsidR="00D02BC6" w14:paraId="303100E6"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1A21DC79" w14:textId="77777777" w:rsidR="00D02BC6" w:rsidRDefault="00752538">
            <w:pPr>
              <w:keepNext/>
            </w:pPr>
            <w:r>
              <w:t xml:space="preserve">I am more likely to use contraception or birth control (1) </w:t>
            </w:r>
          </w:p>
        </w:tc>
        <w:tc>
          <w:tcPr>
            <w:tcW w:w="1368" w:type="dxa"/>
          </w:tcPr>
          <w:p w14:paraId="2013C3D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4C8CD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C49C8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B5C14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C3CF2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EDE9D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2D55FD14"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62FC53F1" w14:textId="77777777" w:rsidR="00D02BC6" w:rsidRDefault="00752538">
            <w:pPr>
              <w:keepNext/>
            </w:pPr>
            <w:r>
              <w:t xml:space="preserve">I am more likely to use telehealth with my doctor to get birth control (2) </w:t>
            </w:r>
          </w:p>
        </w:tc>
        <w:tc>
          <w:tcPr>
            <w:tcW w:w="1368" w:type="dxa"/>
          </w:tcPr>
          <w:p w14:paraId="052D1CF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BD167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13617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8EFFB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F45E5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D3905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2193A4D1"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56DAB238" w14:textId="77777777" w:rsidR="00D02BC6" w:rsidRDefault="00752538">
            <w:pPr>
              <w:keepNext/>
            </w:pPr>
            <w:r>
              <w:t xml:space="preserve">I am more likely to use telehealth with an online company such as Nurx, the Pill Club, or Planned Parenthood to get birth control (3) </w:t>
            </w:r>
          </w:p>
        </w:tc>
        <w:tc>
          <w:tcPr>
            <w:tcW w:w="1368" w:type="dxa"/>
          </w:tcPr>
          <w:p w14:paraId="1EF3F2E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BA324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26B32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B3498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1813E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C0AC0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36F90D2"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3826A278" w14:textId="77777777" w:rsidR="00D02BC6" w:rsidRDefault="00752538">
            <w:pPr>
              <w:keepNext/>
            </w:pPr>
            <w:r>
              <w:t xml:space="preserve">I try to avoid going to a doctor's office (4) </w:t>
            </w:r>
          </w:p>
        </w:tc>
        <w:tc>
          <w:tcPr>
            <w:tcW w:w="1368" w:type="dxa"/>
          </w:tcPr>
          <w:p w14:paraId="3D33A67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85168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BD9B2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F5C87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17488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45523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77CA712"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1A13B2EA" w14:textId="77777777" w:rsidR="00D02BC6" w:rsidRDefault="00752538">
            <w:pPr>
              <w:keepNext/>
            </w:pPr>
            <w:r>
              <w:t xml:space="preserve">I am not using the birth control method I prefer because of COVID-19 (5) </w:t>
            </w:r>
          </w:p>
        </w:tc>
        <w:tc>
          <w:tcPr>
            <w:tcW w:w="1368" w:type="dxa"/>
          </w:tcPr>
          <w:p w14:paraId="00C380C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2FBD2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78C58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3FC0F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DA782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415C3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067903A9"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54220A45" w14:textId="77777777" w:rsidR="00D02BC6" w:rsidRDefault="00752538">
            <w:pPr>
              <w:keepNext/>
            </w:pPr>
            <w:r>
              <w:t xml:space="preserve">I would not go to the doctor to get a new birth </w:t>
            </w:r>
            <w:r>
              <w:lastRenderedPageBreak/>
              <w:t xml:space="preserve">control method because of COVID-19 (6) </w:t>
            </w:r>
          </w:p>
        </w:tc>
        <w:tc>
          <w:tcPr>
            <w:tcW w:w="1368" w:type="dxa"/>
          </w:tcPr>
          <w:p w14:paraId="38F0E3C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5EA2D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A7E6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F117C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29202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C263B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1B7497DA" w14:textId="77777777" w:rsidTr="00D02BC6">
        <w:tc>
          <w:tcPr>
            <w:cnfStyle w:val="001000000000" w:firstRow="0" w:lastRow="0" w:firstColumn="1" w:lastColumn="0" w:oddVBand="0" w:evenVBand="0" w:oddHBand="0" w:evenHBand="0" w:firstRowFirstColumn="0" w:firstRowLastColumn="0" w:lastRowFirstColumn="0" w:lastRowLastColumn="0"/>
            <w:tcW w:w="1368" w:type="dxa"/>
          </w:tcPr>
          <w:p w14:paraId="6B8E0E22" w14:textId="77777777" w:rsidR="00D02BC6" w:rsidRDefault="00752538">
            <w:pPr>
              <w:keepNext/>
            </w:pPr>
            <w:r>
              <w:t xml:space="preserve">I could not get contraception at student health because of COVID-19 (7) </w:t>
            </w:r>
          </w:p>
        </w:tc>
        <w:tc>
          <w:tcPr>
            <w:tcW w:w="1368" w:type="dxa"/>
          </w:tcPr>
          <w:p w14:paraId="43C120D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15C6EC"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7D3E6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CEBF4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8C7E1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CE829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2F23420" w14:textId="77777777" w:rsidR="00D02BC6" w:rsidRDefault="00D02BC6"/>
    <w:p w14:paraId="00C696BB" w14:textId="77777777" w:rsidR="00D02BC6" w:rsidRDefault="00D02BC6"/>
    <w:p w14:paraId="5D913503"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4D061E60" w14:textId="77777777">
        <w:trPr>
          <w:trHeight w:val="300"/>
        </w:trPr>
        <w:tc>
          <w:tcPr>
            <w:tcW w:w="1368" w:type="dxa"/>
            <w:tcBorders>
              <w:top w:val="nil"/>
              <w:left w:val="nil"/>
              <w:bottom w:val="nil"/>
              <w:right w:val="nil"/>
            </w:tcBorders>
          </w:tcPr>
          <w:p w14:paraId="26AB8CF5" w14:textId="77777777" w:rsidR="00D02BC6" w:rsidRDefault="00752538">
            <w:pPr>
              <w:rPr>
                <w:color w:val="CCCCCC"/>
              </w:rPr>
            </w:pPr>
            <w:r>
              <w:rPr>
                <w:color w:val="CCCCCC"/>
              </w:rPr>
              <w:t>Page Break</w:t>
            </w:r>
          </w:p>
        </w:tc>
        <w:tc>
          <w:tcPr>
            <w:tcW w:w="8208" w:type="dxa"/>
            <w:tcBorders>
              <w:top w:val="nil"/>
              <w:left w:val="nil"/>
              <w:bottom w:val="nil"/>
              <w:right w:val="nil"/>
            </w:tcBorders>
          </w:tcPr>
          <w:p w14:paraId="1E4B6248" w14:textId="77777777" w:rsidR="00D02BC6" w:rsidRDefault="00D02BC6">
            <w:pPr>
              <w:pBdr>
                <w:top w:val="single" w:sz="8" w:space="0" w:color="CCCCCC"/>
              </w:pBdr>
              <w:spacing w:before="120" w:after="120" w:line="120" w:lineRule="auto"/>
              <w:jc w:val="center"/>
              <w:rPr>
                <w:color w:val="CCCCCC"/>
              </w:rPr>
            </w:pPr>
          </w:p>
        </w:tc>
      </w:tr>
    </w:tbl>
    <w:p w14:paraId="7EC827E1" w14:textId="77777777" w:rsidR="00D02BC6" w:rsidRDefault="00752538">
      <w:r>
        <w:br w:type="page"/>
      </w:r>
    </w:p>
    <w:p w14:paraId="5FAEEF3A" w14:textId="77777777" w:rsidR="00D02BC6" w:rsidRDefault="00D02BC6"/>
    <w:p w14:paraId="551C7416" w14:textId="77777777" w:rsidR="00D02BC6" w:rsidRDefault="00752538">
      <w:pPr>
        <w:keepNext/>
      </w:pPr>
      <w:r>
        <w:t xml:space="preserve">Q54 Have you </w:t>
      </w:r>
      <w:r>
        <w:rPr>
          <w:b/>
        </w:rPr>
        <w:t>ever</w:t>
      </w:r>
      <w:r>
        <w:t xml:space="preserve"> been diagnosed with an STI? You may select more than one answer.</w:t>
      </w:r>
    </w:p>
    <w:p w14:paraId="3F9E5F09" w14:textId="77777777" w:rsidR="00D02BC6" w:rsidRDefault="00752538">
      <w:pPr>
        <w:pStyle w:val="ListParagraph"/>
        <w:keepNext/>
        <w:numPr>
          <w:ilvl w:val="0"/>
          <w:numId w:val="2"/>
        </w:numPr>
      </w:pPr>
      <w:r>
        <w:t xml:space="preserve">No  (1) </w:t>
      </w:r>
    </w:p>
    <w:p w14:paraId="39B0BD74" w14:textId="77777777" w:rsidR="00D02BC6" w:rsidRDefault="00752538">
      <w:pPr>
        <w:pStyle w:val="ListParagraph"/>
        <w:keepNext/>
        <w:numPr>
          <w:ilvl w:val="0"/>
          <w:numId w:val="2"/>
        </w:numPr>
      </w:pPr>
      <w:r>
        <w:t xml:space="preserve">Genital warts  (2) </w:t>
      </w:r>
    </w:p>
    <w:p w14:paraId="4C60D52B" w14:textId="77777777" w:rsidR="00D02BC6" w:rsidRDefault="00752538">
      <w:pPr>
        <w:pStyle w:val="ListParagraph"/>
        <w:keepNext/>
        <w:numPr>
          <w:ilvl w:val="0"/>
          <w:numId w:val="2"/>
        </w:numPr>
      </w:pPr>
      <w:r>
        <w:t xml:space="preserve">HPV  (3) </w:t>
      </w:r>
    </w:p>
    <w:p w14:paraId="39DEBE25" w14:textId="77777777" w:rsidR="00D02BC6" w:rsidRDefault="00752538">
      <w:pPr>
        <w:pStyle w:val="ListParagraph"/>
        <w:keepNext/>
        <w:numPr>
          <w:ilvl w:val="0"/>
          <w:numId w:val="2"/>
        </w:numPr>
      </w:pPr>
      <w:r>
        <w:t xml:space="preserve">Herpes  (4) </w:t>
      </w:r>
    </w:p>
    <w:p w14:paraId="31315E05" w14:textId="77777777" w:rsidR="00D02BC6" w:rsidRDefault="00752538">
      <w:pPr>
        <w:pStyle w:val="ListParagraph"/>
        <w:keepNext/>
        <w:numPr>
          <w:ilvl w:val="0"/>
          <w:numId w:val="2"/>
        </w:numPr>
      </w:pPr>
      <w:r>
        <w:t xml:space="preserve">Chlamydia  (5) </w:t>
      </w:r>
    </w:p>
    <w:p w14:paraId="4DF0B1B8" w14:textId="77777777" w:rsidR="00D02BC6" w:rsidRDefault="00752538">
      <w:pPr>
        <w:pStyle w:val="ListParagraph"/>
        <w:keepNext/>
        <w:numPr>
          <w:ilvl w:val="0"/>
          <w:numId w:val="2"/>
        </w:numPr>
      </w:pPr>
      <w:r>
        <w:t xml:space="preserve">Gonorrhea  (6) </w:t>
      </w:r>
    </w:p>
    <w:p w14:paraId="25DEB9C2" w14:textId="77777777" w:rsidR="00D02BC6" w:rsidRDefault="00752538">
      <w:pPr>
        <w:pStyle w:val="ListParagraph"/>
        <w:keepNext/>
        <w:numPr>
          <w:ilvl w:val="0"/>
          <w:numId w:val="2"/>
        </w:numPr>
      </w:pPr>
      <w:r>
        <w:t xml:space="preserve">Pelvic inflammatory disease  (7) </w:t>
      </w:r>
    </w:p>
    <w:p w14:paraId="6C89201D" w14:textId="77777777" w:rsidR="00D02BC6" w:rsidRDefault="00752538">
      <w:pPr>
        <w:pStyle w:val="ListParagraph"/>
        <w:keepNext/>
        <w:numPr>
          <w:ilvl w:val="0"/>
          <w:numId w:val="2"/>
        </w:numPr>
      </w:pPr>
      <w:r>
        <w:t xml:space="preserve">Syphilis  (8) </w:t>
      </w:r>
    </w:p>
    <w:p w14:paraId="63A1F42A" w14:textId="77777777" w:rsidR="00D02BC6" w:rsidRDefault="00752538">
      <w:pPr>
        <w:pStyle w:val="ListParagraph"/>
        <w:keepNext/>
        <w:numPr>
          <w:ilvl w:val="0"/>
          <w:numId w:val="2"/>
        </w:numPr>
      </w:pPr>
      <w:r>
        <w:t xml:space="preserve">Trichomoniasis  (9) </w:t>
      </w:r>
    </w:p>
    <w:p w14:paraId="5720E45F" w14:textId="77777777" w:rsidR="00D02BC6" w:rsidRDefault="00752538">
      <w:pPr>
        <w:pStyle w:val="ListParagraph"/>
        <w:keepNext/>
        <w:numPr>
          <w:ilvl w:val="0"/>
          <w:numId w:val="2"/>
        </w:numPr>
      </w:pPr>
      <w:r>
        <w:t xml:space="preserve">HIV  (10) </w:t>
      </w:r>
    </w:p>
    <w:p w14:paraId="23E5E6AE" w14:textId="77777777" w:rsidR="00D02BC6" w:rsidRDefault="00752538">
      <w:pPr>
        <w:pStyle w:val="ListParagraph"/>
        <w:keepNext/>
        <w:numPr>
          <w:ilvl w:val="0"/>
          <w:numId w:val="2"/>
        </w:numPr>
      </w:pPr>
      <w:r>
        <w:t xml:space="preserve">Other (please specify)  (11) </w:t>
      </w:r>
    </w:p>
    <w:p w14:paraId="45CF76B4" w14:textId="77777777" w:rsidR="00D02BC6" w:rsidRDefault="00D02BC6"/>
    <w:p w14:paraId="4309BAE5" w14:textId="77777777" w:rsidR="00D02BC6" w:rsidRDefault="00752538">
      <w:pPr>
        <w:pStyle w:val="QSkipLogic"/>
      </w:pPr>
      <w:r>
        <w:t>Skip To: Q58 If Have you ever been diagnosed with an STI? You may select more than one answer. = No</w:t>
      </w:r>
    </w:p>
    <w:p w14:paraId="6753C56C" w14:textId="77777777" w:rsidR="00D02BC6" w:rsidRDefault="00D02BC6">
      <w:pPr>
        <w:pStyle w:val="QuestionSeparator"/>
      </w:pPr>
    </w:p>
    <w:p w14:paraId="13C99F19" w14:textId="77777777" w:rsidR="00D02BC6" w:rsidRDefault="00752538">
      <w:pPr>
        <w:pStyle w:val="QDisplayLogic"/>
        <w:keepNext/>
      </w:pPr>
      <w:r>
        <w:t>Display This Question:</w:t>
      </w:r>
    </w:p>
    <w:p w14:paraId="38E933E9" w14:textId="77777777" w:rsidR="00D02BC6" w:rsidRDefault="00752538">
      <w:pPr>
        <w:pStyle w:val="QDisplayLogic"/>
        <w:keepNext/>
        <w:ind w:firstLine="400"/>
      </w:pPr>
      <w:r>
        <w:t>If Have you ever been diagnosed with an STI? You may select more than one answer. = Other (please specify)</w:t>
      </w:r>
    </w:p>
    <w:p w14:paraId="65794377" w14:textId="77777777" w:rsidR="00D02BC6" w:rsidRDefault="00D02BC6"/>
    <w:p w14:paraId="781E138E" w14:textId="77777777" w:rsidR="00D02BC6" w:rsidRDefault="00752538">
      <w:pPr>
        <w:keepNext/>
      </w:pPr>
      <w:r>
        <w:t>Q55 Please specify what STI(s) you have been diagnosed with</w:t>
      </w:r>
    </w:p>
    <w:p w14:paraId="34E11AEF" w14:textId="77777777" w:rsidR="00D02BC6" w:rsidRDefault="00752538">
      <w:pPr>
        <w:pStyle w:val="TextEntryLine"/>
        <w:ind w:firstLine="400"/>
      </w:pPr>
      <w:r>
        <w:t>________________________________________________________________</w:t>
      </w:r>
    </w:p>
    <w:p w14:paraId="3AD30F7A" w14:textId="77777777" w:rsidR="00D02BC6" w:rsidRDefault="00D02BC6"/>
    <w:p w14:paraId="4E058E31" w14:textId="77777777" w:rsidR="00D02BC6" w:rsidRDefault="00D02BC6">
      <w:pPr>
        <w:pStyle w:val="QuestionSeparator"/>
      </w:pPr>
    </w:p>
    <w:p w14:paraId="462CC398" w14:textId="77777777" w:rsidR="00D02BC6" w:rsidRDefault="00D02BC6"/>
    <w:p w14:paraId="3E58773C" w14:textId="77777777" w:rsidR="00D02BC6" w:rsidRDefault="00752538">
      <w:pPr>
        <w:keepNext/>
      </w:pPr>
      <w:r>
        <w:t>Q56 Since the beginning of social distancing/quarantine with COVID-19, have you been diagnosed with an STI? You may select more than one answer.</w:t>
      </w:r>
    </w:p>
    <w:p w14:paraId="62E30A8B" w14:textId="77777777" w:rsidR="00D02BC6" w:rsidRDefault="00752538">
      <w:pPr>
        <w:pStyle w:val="ListParagraph"/>
        <w:keepNext/>
        <w:numPr>
          <w:ilvl w:val="0"/>
          <w:numId w:val="2"/>
        </w:numPr>
      </w:pPr>
      <w:r>
        <w:t xml:space="preserve">No  (1) </w:t>
      </w:r>
    </w:p>
    <w:p w14:paraId="3B1856DB" w14:textId="77777777" w:rsidR="00D02BC6" w:rsidRDefault="00752538">
      <w:pPr>
        <w:pStyle w:val="ListParagraph"/>
        <w:keepNext/>
        <w:numPr>
          <w:ilvl w:val="0"/>
          <w:numId w:val="2"/>
        </w:numPr>
      </w:pPr>
      <w:r>
        <w:t xml:space="preserve">Genital warts  (2) </w:t>
      </w:r>
    </w:p>
    <w:p w14:paraId="2FC8D9AA" w14:textId="77777777" w:rsidR="00D02BC6" w:rsidRDefault="00752538">
      <w:pPr>
        <w:pStyle w:val="ListParagraph"/>
        <w:keepNext/>
        <w:numPr>
          <w:ilvl w:val="0"/>
          <w:numId w:val="2"/>
        </w:numPr>
      </w:pPr>
      <w:r>
        <w:t xml:space="preserve">HPV  (3) </w:t>
      </w:r>
    </w:p>
    <w:p w14:paraId="47531AE3" w14:textId="77777777" w:rsidR="00D02BC6" w:rsidRDefault="00752538">
      <w:pPr>
        <w:pStyle w:val="ListParagraph"/>
        <w:keepNext/>
        <w:numPr>
          <w:ilvl w:val="0"/>
          <w:numId w:val="2"/>
        </w:numPr>
      </w:pPr>
      <w:r>
        <w:t xml:space="preserve">Herpes  (4) </w:t>
      </w:r>
    </w:p>
    <w:p w14:paraId="5A3B3EEB" w14:textId="77777777" w:rsidR="00D02BC6" w:rsidRDefault="00752538">
      <w:pPr>
        <w:pStyle w:val="ListParagraph"/>
        <w:keepNext/>
        <w:numPr>
          <w:ilvl w:val="0"/>
          <w:numId w:val="2"/>
        </w:numPr>
      </w:pPr>
      <w:r>
        <w:t xml:space="preserve">Chlamydia  (5) </w:t>
      </w:r>
    </w:p>
    <w:p w14:paraId="2DE9B003" w14:textId="77777777" w:rsidR="00D02BC6" w:rsidRDefault="00752538">
      <w:pPr>
        <w:pStyle w:val="ListParagraph"/>
        <w:keepNext/>
        <w:numPr>
          <w:ilvl w:val="0"/>
          <w:numId w:val="2"/>
        </w:numPr>
      </w:pPr>
      <w:r>
        <w:t xml:space="preserve">Gonorrhea  (6) </w:t>
      </w:r>
    </w:p>
    <w:p w14:paraId="7912397B" w14:textId="77777777" w:rsidR="00D02BC6" w:rsidRDefault="00752538">
      <w:pPr>
        <w:pStyle w:val="ListParagraph"/>
        <w:keepNext/>
        <w:numPr>
          <w:ilvl w:val="0"/>
          <w:numId w:val="2"/>
        </w:numPr>
      </w:pPr>
      <w:r>
        <w:t xml:space="preserve">Pelvic inflammatory disease  (7) </w:t>
      </w:r>
    </w:p>
    <w:p w14:paraId="4B340E15" w14:textId="77777777" w:rsidR="00D02BC6" w:rsidRDefault="00752538">
      <w:pPr>
        <w:pStyle w:val="ListParagraph"/>
        <w:keepNext/>
        <w:numPr>
          <w:ilvl w:val="0"/>
          <w:numId w:val="2"/>
        </w:numPr>
      </w:pPr>
      <w:r>
        <w:t xml:space="preserve">Syphilis  (8) </w:t>
      </w:r>
    </w:p>
    <w:p w14:paraId="270D12C6" w14:textId="77777777" w:rsidR="00D02BC6" w:rsidRDefault="00752538">
      <w:pPr>
        <w:pStyle w:val="ListParagraph"/>
        <w:keepNext/>
        <w:numPr>
          <w:ilvl w:val="0"/>
          <w:numId w:val="2"/>
        </w:numPr>
      </w:pPr>
      <w:r>
        <w:t xml:space="preserve">Trichomoniasis  (9) </w:t>
      </w:r>
    </w:p>
    <w:p w14:paraId="3B95F2EC" w14:textId="77777777" w:rsidR="00D02BC6" w:rsidRDefault="00752538">
      <w:pPr>
        <w:pStyle w:val="ListParagraph"/>
        <w:keepNext/>
        <w:numPr>
          <w:ilvl w:val="0"/>
          <w:numId w:val="2"/>
        </w:numPr>
      </w:pPr>
      <w:r>
        <w:t xml:space="preserve">HIV  (10) </w:t>
      </w:r>
    </w:p>
    <w:p w14:paraId="02951C08" w14:textId="77777777" w:rsidR="00D02BC6" w:rsidRDefault="00752538">
      <w:pPr>
        <w:pStyle w:val="ListParagraph"/>
        <w:keepNext/>
        <w:numPr>
          <w:ilvl w:val="0"/>
          <w:numId w:val="2"/>
        </w:numPr>
      </w:pPr>
      <w:r>
        <w:t xml:space="preserve">Other (please specify)  (11) </w:t>
      </w:r>
    </w:p>
    <w:p w14:paraId="2D611FA5" w14:textId="77777777" w:rsidR="00D02BC6" w:rsidRDefault="00D02BC6"/>
    <w:p w14:paraId="0207D464" w14:textId="77777777" w:rsidR="00D02BC6" w:rsidRDefault="00D02BC6">
      <w:pPr>
        <w:pStyle w:val="QuestionSeparator"/>
      </w:pPr>
    </w:p>
    <w:p w14:paraId="016BA379" w14:textId="77777777" w:rsidR="00D02BC6" w:rsidRDefault="00752538">
      <w:pPr>
        <w:pStyle w:val="QDisplayLogic"/>
        <w:keepNext/>
      </w:pPr>
      <w:r>
        <w:t>Display This Question:</w:t>
      </w:r>
    </w:p>
    <w:p w14:paraId="196B13B5" w14:textId="77777777" w:rsidR="00D02BC6" w:rsidRDefault="00752538">
      <w:pPr>
        <w:pStyle w:val="QDisplayLogic"/>
        <w:keepNext/>
        <w:ind w:firstLine="400"/>
      </w:pPr>
      <w:r>
        <w:t>If Since the beginning of social distancing/quarantine with COVID-19, have you been diagnosed with a... = Other (please specify)</w:t>
      </w:r>
    </w:p>
    <w:p w14:paraId="3BDFBA73" w14:textId="77777777" w:rsidR="00D02BC6" w:rsidRDefault="00D02BC6"/>
    <w:p w14:paraId="1100A13B" w14:textId="77777777" w:rsidR="00D02BC6" w:rsidRDefault="00752538">
      <w:pPr>
        <w:keepNext/>
      </w:pPr>
      <w:r>
        <w:t>Q57 Please specify what STI(s) you have been diagnosed with since the start of the COVID-19 pandemic</w:t>
      </w:r>
    </w:p>
    <w:p w14:paraId="60361D1D" w14:textId="77777777" w:rsidR="00D02BC6" w:rsidRDefault="00752538">
      <w:pPr>
        <w:pStyle w:val="TextEntryLine"/>
        <w:ind w:firstLine="400"/>
      </w:pPr>
      <w:r>
        <w:t>________________________________________________________________</w:t>
      </w:r>
    </w:p>
    <w:p w14:paraId="1707C2B8" w14:textId="77777777" w:rsidR="00D02BC6" w:rsidRDefault="00D02BC6"/>
    <w:p w14:paraId="1FC5D6E0"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2F9A5A3C" w14:textId="77777777">
        <w:trPr>
          <w:trHeight w:val="300"/>
        </w:trPr>
        <w:tc>
          <w:tcPr>
            <w:tcW w:w="1368" w:type="dxa"/>
            <w:tcBorders>
              <w:top w:val="nil"/>
              <w:left w:val="nil"/>
              <w:bottom w:val="nil"/>
              <w:right w:val="nil"/>
            </w:tcBorders>
          </w:tcPr>
          <w:p w14:paraId="03D1148A" w14:textId="77777777" w:rsidR="00D02BC6" w:rsidRDefault="00752538">
            <w:pPr>
              <w:rPr>
                <w:color w:val="CCCCCC"/>
              </w:rPr>
            </w:pPr>
            <w:r>
              <w:rPr>
                <w:color w:val="CCCCCC"/>
              </w:rPr>
              <w:lastRenderedPageBreak/>
              <w:t>Page Break</w:t>
            </w:r>
          </w:p>
        </w:tc>
        <w:tc>
          <w:tcPr>
            <w:tcW w:w="8208" w:type="dxa"/>
            <w:tcBorders>
              <w:top w:val="nil"/>
              <w:left w:val="nil"/>
              <w:bottom w:val="nil"/>
              <w:right w:val="nil"/>
            </w:tcBorders>
          </w:tcPr>
          <w:p w14:paraId="070D985A" w14:textId="77777777" w:rsidR="00D02BC6" w:rsidRDefault="00D02BC6">
            <w:pPr>
              <w:pBdr>
                <w:top w:val="single" w:sz="8" w:space="0" w:color="CCCCCC"/>
              </w:pBdr>
              <w:spacing w:before="120" w:after="120" w:line="120" w:lineRule="auto"/>
              <w:jc w:val="center"/>
              <w:rPr>
                <w:color w:val="CCCCCC"/>
              </w:rPr>
            </w:pPr>
          </w:p>
        </w:tc>
      </w:tr>
    </w:tbl>
    <w:p w14:paraId="4F8489B6" w14:textId="77777777" w:rsidR="00D02BC6" w:rsidRDefault="00752538">
      <w:r>
        <w:br w:type="page"/>
      </w:r>
    </w:p>
    <w:p w14:paraId="2AA3E3C2" w14:textId="77777777" w:rsidR="00D02BC6" w:rsidRDefault="00D02BC6"/>
    <w:p w14:paraId="6C655EBE" w14:textId="77777777" w:rsidR="00D02BC6" w:rsidRDefault="00752538">
      <w:pPr>
        <w:keepNext/>
      </w:pPr>
      <w:r>
        <w:t>Q58 In general, how would you describe your health?</w:t>
      </w:r>
    </w:p>
    <w:p w14:paraId="07F093FE" w14:textId="77777777" w:rsidR="00D02BC6" w:rsidRDefault="00752538">
      <w:pPr>
        <w:pStyle w:val="ListParagraph"/>
        <w:keepNext/>
        <w:numPr>
          <w:ilvl w:val="0"/>
          <w:numId w:val="4"/>
        </w:numPr>
      </w:pPr>
      <w:r>
        <w:t xml:space="preserve">Poor  (1) </w:t>
      </w:r>
    </w:p>
    <w:p w14:paraId="336A1938" w14:textId="77777777" w:rsidR="00D02BC6" w:rsidRDefault="00752538">
      <w:pPr>
        <w:pStyle w:val="ListParagraph"/>
        <w:keepNext/>
        <w:numPr>
          <w:ilvl w:val="0"/>
          <w:numId w:val="4"/>
        </w:numPr>
      </w:pPr>
      <w:r>
        <w:t xml:space="preserve">Fair  (2) </w:t>
      </w:r>
    </w:p>
    <w:p w14:paraId="085637B0" w14:textId="77777777" w:rsidR="00D02BC6" w:rsidRDefault="00752538">
      <w:pPr>
        <w:pStyle w:val="ListParagraph"/>
        <w:keepNext/>
        <w:numPr>
          <w:ilvl w:val="0"/>
          <w:numId w:val="4"/>
        </w:numPr>
      </w:pPr>
      <w:r>
        <w:t xml:space="preserve">Good  (3) </w:t>
      </w:r>
    </w:p>
    <w:p w14:paraId="6EA31335" w14:textId="77777777" w:rsidR="00D02BC6" w:rsidRDefault="00752538">
      <w:pPr>
        <w:pStyle w:val="ListParagraph"/>
        <w:keepNext/>
        <w:numPr>
          <w:ilvl w:val="0"/>
          <w:numId w:val="4"/>
        </w:numPr>
      </w:pPr>
      <w:r>
        <w:t xml:space="preserve">Very good  (4) </w:t>
      </w:r>
    </w:p>
    <w:p w14:paraId="0124C1E8" w14:textId="77777777" w:rsidR="00D02BC6" w:rsidRDefault="00D02BC6"/>
    <w:p w14:paraId="7A2F9940" w14:textId="77777777" w:rsidR="00D02BC6" w:rsidRDefault="00D02BC6">
      <w:pPr>
        <w:pStyle w:val="QuestionSeparator"/>
      </w:pPr>
    </w:p>
    <w:p w14:paraId="0F172065" w14:textId="77777777" w:rsidR="00D02BC6" w:rsidRDefault="00D02BC6"/>
    <w:p w14:paraId="0542702D" w14:textId="77777777" w:rsidR="00D02BC6" w:rsidRDefault="00752538">
      <w:pPr>
        <w:keepNext/>
      </w:pPr>
      <w:r>
        <w:t>Q61 In the last three days, has any member of your household left your home and gone to another location for their job or school?</w:t>
      </w:r>
    </w:p>
    <w:p w14:paraId="60D62BA3" w14:textId="77777777" w:rsidR="00D02BC6" w:rsidRDefault="00752538">
      <w:pPr>
        <w:pStyle w:val="ListParagraph"/>
        <w:keepNext/>
        <w:numPr>
          <w:ilvl w:val="0"/>
          <w:numId w:val="4"/>
        </w:numPr>
      </w:pPr>
      <w:r>
        <w:t xml:space="preserve">Yes  (1) </w:t>
      </w:r>
    </w:p>
    <w:p w14:paraId="1354FC63" w14:textId="77777777" w:rsidR="00D02BC6" w:rsidRDefault="00752538">
      <w:pPr>
        <w:pStyle w:val="ListParagraph"/>
        <w:keepNext/>
        <w:numPr>
          <w:ilvl w:val="0"/>
          <w:numId w:val="4"/>
        </w:numPr>
      </w:pPr>
      <w:r>
        <w:t xml:space="preserve">No  (2) </w:t>
      </w:r>
    </w:p>
    <w:p w14:paraId="3E631238" w14:textId="77777777" w:rsidR="00D02BC6" w:rsidRDefault="00752538">
      <w:pPr>
        <w:pStyle w:val="ListParagraph"/>
        <w:keepNext/>
        <w:numPr>
          <w:ilvl w:val="0"/>
          <w:numId w:val="4"/>
        </w:numPr>
      </w:pPr>
      <w:r>
        <w:t xml:space="preserve">Unsure  (3) </w:t>
      </w:r>
    </w:p>
    <w:p w14:paraId="79BEC748" w14:textId="77777777" w:rsidR="00D02BC6" w:rsidRDefault="00D02BC6"/>
    <w:p w14:paraId="26F0064D" w14:textId="77777777" w:rsidR="00D02BC6" w:rsidRDefault="00D02BC6">
      <w:pPr>
        <w:pStyle w:val="QuestionSeparator"/>
      </w:pPr>
    </w:p>
    <w:p w14:paraId="612E763D" w14:textId="77777777" w:rsidR="00D02BC6" w:rsidRDefault="00D02BC6"/>
    <w:p w14:paraId="4E7AD9D3" w14:textId="77777777" w:rsidR="00D02BC6" w:rsidRDefault="00752538">
      <w:pPr>
        <w:keepNext/>
      </w:pPr>
      <w:r>
        <w:t>Q62 In the last week, how many times did you spend time in a group of more than 20 people?</w:t>
      </w:r>
    </w:p>
    <w:p w14:paraId="5A03616C" w14:textId="77777777" w:rsidR="00D02BC6" w:rsidRDefault="00752538">
      <w:pPr>
        <w:pStyle w:val="ListParagraph"/>
        <w:keepNext/>
        <w:numPr>
          <w:ilvl w:val="0"/>
          <w:numId w:val="4"/>
        </w:numPr>
      </w:pPr>
      <w:r>
        <w:t xml:space="preserve">0-5  (1) </w:t>
      </w:r>
    </w:p>
    <w:p w14:paraId="4EBD4A0B" w14:textId="77777777" w:rsidR="00D02BC6" w:rsidRDefault="00752538">
      <w:pPr>
        <w:pStyle w:val="ListParagraph"/>
        <w:keepNext/>
        <w:numPr>
          <w:ilvl w:val="0"/>
          <w:numId w:val="4"/>
        </w:numPr>
      </w:pPr>
      <w:r>
        <w:t xml:space="preserve">&gt;5  (2) </w:t>
      </w:r>
    </w:p>
    <w:p w14:paraId="4ECE71B8" w14:textId="77777777" w:rsidR="00D02BC6" w:rsidRDefault="00D02BC6"/>
    <w:p w14:paraId="60ED84FF" w14:textId="77777777" w:rsidR="00D02BC6" w:rsidRDefault="00D02BC6">
      <w:pPr>
        <w:pStyle w:val="QuestionSeparator"/>
      </w:pPr>
    </w:p>
    <w:p w14:paraId="13140CB9" w14:textId="77777777" w:rsidR="00D02BC6" w:rsidRDefault="00D02BC6"/>
    <w:p w14:paraId="0338BFC5" w14:textId="77777777" w:rsidR="00D02BC6" w:rsidRDefault="00752538">
      <w:pPr>
        <w:keepNext/>
      </w:pPr>
      <w:r>
        <w:lastRenderedPageBreak/>
        <w:t>Q63 Have you been within 6 feet of any of the following people today? You may select more than one answer.</w:t>
      </w:r>
    </w:p>
    <w:p w14:paraId="3321A2A3" w14:textId="77777777" w:rsidR="00D02BC6" w:rsidRDefault="00752538">
      <w:pPr>
        <w:pStyle w:val="ListParagraph"/>
        <w:keepNext/>
        <w:numPr>
          <w:ilvl w:val="0"/>
          <w:numId w:val="2"/>
        </w:numPr>
      </w:pPr>
      <w:r>
        <w:t xml:space="preserve">Individuals with whom you live (eg family, roommates, friends, significant others)  (1) </w:t>
      </w:r>
    </w:p>
    <w:p w14:paraId="2C69184B" w14:textId="77777777" w:rsidR="00D02BC6" w:rsidRDefault="00752538">
      <w:pPr>
        <w:pStyle w:val="ListParagraph"/>
        <w:keepNext/>
        <w:numPr>
          <w:ilvl w:val="0"/>
          <w:numId w:val="2"/>
        </w:numPr>
      </w:pPr>
      <w:r>
        <w:t xml:space="preserve">Family (non-household)  (2) </w:t>
      </w:r>
    </w:p>
    <w:p w14:paraId="56D5ADE4" w14:textId="77777777" w:rsidR="00D02BC6" w:rsidRDefault="00752538">
      <w:pPr>
        <w:pStyle w:val="ListParagraph"/>
        <w:keepNext/>
        <w:numPr>
          <w:ilvl w:val="0"/>
          <w:numId w:val="2"/>
        </w:numPr>
      </w:pPr>
      <w:r>
        <w:t xml:space="preserve">Friends (non-household)  (3) </w:t>
      </w:r>
    </w:p>
    <w:p w14:paraId="5E7CE9F4" w14:textId="77777777" w:rsidR="00D02BC6" w:rsidRDefault="00752538">
      <w:pPr>
        <w:pStyle w:val="ListParagraph"/>
        <w:keepNext/>
        <w:numPr>
          <w:ilvl w:val="0"/>
          <w:numId w:val="2"/>
        </w:numPr>
      </w:pPr>
      <w:r>
        <w:t xml:space="preserve">Romantic and/or sexual partners (non-household)  (4) </w:t>
      </w:r>
    </w:p>
    <w:p w14:paraId="79282595" w14:textId="77777777" w:rsidR="00D02BC6" w:rsidRDefault="00752538">
      <w:pPr>
        <w:pStyle w:val="ListParagraph"/>
        <w:keepNext/>
        <w:numPr>
          <w:ilvl w:val="0"/>
          <w:numId w:val="2"/>
        </w:numPr>
      </w:pPr>
      <w:r>
        <w:t xml:space="preserve">Co-workers or classmates  (5) </w:t>
      </w:r>
    </w:p>
    <w:p w14:paraId="1436AD35" w14:textId="77777777" w:rsidR="00D02BC6" w:rsidRDefault="00752538">
      <w:pPr>
        <w:pStyle w:val="ListParagraph"/>
        <w:keepNext/>
        <w:numPr>
          <w:ilvl w:val="0"/>
          <w:numId w:val="2"/>
        </w:numPr>
      </w:pPr>
      <w:r>
        <w:t xml:space="preserve">Patients or patrons  (6) </w:t>
      </w:r>
    </w:p>
    <w:p w14:paraId="109F8946" w14:textId="77777777" w:rsidR="00D02BC6" w:rsidRDefault="00752538">
      <w:pPr>
        <w:pStyle w:val="ListParagraph"/>
        <w:keepNext/>
        <w:numPr>
          <w:ilvl w:val="0"/>
          <w:numId w:val="2"/>
        </w:numPr>
      </w:pPr>
      <w:r>
        <w:t xml:space="preserve">Any other type of person not already mentioned  (7) </w:t>
      </w:r>
    </w:p>
    <w:p w14:paraId="5361ECB0" w14:textId="77777777" w:rsidR="00D02BC6" w:rsidRDefault="00752538">
      <w:pPr>
        <w:pStyle w:val="ListParagraph"/>
        <w:keepNext/>
        <w:numPr>
          <w:ilvl w:val="0"/>
          <w:numId w:val="2"/>
        </w:numPr>
      </w:pPr>
      <w:r>
        <w:t xml:space="preserve">None of the above  (8) </w:t>
      </w:r>
    </w:p>
    <w:p w14:paraId="6EC206DC" w14:textId="77777777" w:rsidR="00D02BC6" w:rsidRDefault="00D02BC6"/>
    <w:p w14:paraId="248E077B" w14:textId="77777777" w:rsidR="00D02BC6" w:rsidRDefault="00D02BC6">
      <w:pPr>
        <w:pStyle w:val="QuestionSeparator"/>
      </w:pPr>
    </w:p>
    <w:tbl>
      <w:tblPr>
        <w:tblStyle w:val="QQuestionIconTable"/>
        <w:tblW w:w="50" w:type="auto"/>
        <w:tblLook w:val="07E0" w:firstRow="1" w:lastRow="1" w:firstColumn="1" w:lastColumn="1" w:noHBand="1" w:noVBand="1"/>
      </w:tblPr>
      <w:tblGrid>
        <w:gridCol w:w="380"/>
      </w:tblGrid>
      <w:tr w:rsidR="00D02BC6" w14:paraId="5EFCAE75" w14:textId="77777777">
        <w:tc>
          <w:tcPr>
            <w:tcW w:w="50" w:type="dxa"/>
          </w:tcPr>
          <w:p w14:paraId="77C1C057" w14:textId="77777777" w:rsidR="00D02BC6" w:rsidRDefault="00752538">
            <w:pPr>
              <w:keepNext/>
            </w:pPr>
            <w:r>
              <w:rPr>
                <w:noProof/>
              </w:rPr>
              <w:drawing>
                <wp:inline distT="0" distB="0" distL="0" distR="0" wp14:anchorId="41845789" wp14:editId="0D1F0634">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EBDAB3A" w14:textId="77777777" w:rsidR="00D02BC6" w:rsidRDefault="00D02BC6"/>
    <w:p w14:paraId="6D5E990C" w14:textId="77777777" w:rsidR="00D02BC6" w:rsidRDefault="00752538">
      <w:pPr>
        <w:keepNext/>
      </w:pPr>
      <w:r>
        <w:t>Q64 Approximately how many times, if at all, did you wash your hands in the past 24 hours? Your best guess is fine.</w:t>
      </w:r>
    </w:p>
    <w:p w14:paraId="61225E6A" w14:textId="77777777" w:rsidR="00D02BC6" w:rsidRDefault="00752538">
      <w:pPr>
        <w:pStyle w:val="TextEntryLine"/>
        <w:ind w:firstLine="400"/>
      </w:pPr>
      <w:r>
        <w:t>________________________________________________________________</w:t>
      </w:r>
    </w:p>
    <w:p w14:paraId="7E8CE87D" w14:textId="77777777" w:rsidR="00D02BC6" w:rsidRDefault="00D02BC6"/>
    <w:p w14:paraId="7EBFF765" w14:textId="77777777" w:rsidR="00D02BC6" w:rsidRDefault="00D02BC6">
      <w:pPr>
        <w:pStyle w:val="QuestionSeparator"/>
      </w:pPr>
    </w:p>
    <w:p w14:paraId="2582E4CA" w14:textId="77777777" w:rsidR="00D02BC6" w:rsidRDefault="00D02BC6"/>
    <w:p w14:paraId="298FE00B" w14:textId="77777777" w:rsidR="00D02BC6" w:rsidRDefault="00752538">
      <w:pPr>
        <w:keepNext/>
      </w:pPr>
      <w:r>
        <w:lastRenderedPageBreak/>
        <w:t>Q65 Are you currently practicing social distancing, or in other words, are you deliberately increasing the physical space between you and other people from outside your household to avoid spreading illness?</w:t>
      </w:r>
    </w:p>
    <w:p w14:paraId="0F92C47D" w14:textId="77777777" w:rsidR="00D02BC6" w:rsidRDefault="00752538">
      <w:pPr>
        <w:pStyle w:val="ListParagraph"/>
        <w:keepNext/>
        <w:numPr>
          <w:ilvl w:val="0"/>
          <w:numId w:val="4"/>
        </w:numPr>
      </w:pPr>
      <w:r>
        <w:t xml:space="preserve">Yes  (1) </w:t>
      </w:r>
    </w:p>
    <w:p w14:paraId="0C88B59F" w14:textId="77777777" w:rsidR="00D02BC6" w:rsidRDefault="00752538">
      <w:pPr>
        <w:pStyle w:val="ListParagraph"/>
        <w:keepNext/>
        <w:numPr>
          <w:ilvl w:val="0"/>
          <w:numId w:val="4"/>
        </w:numPr>
      </w:pPr>
      <w:r>
        <w:t xml:space="preserve">Sometimes  (2) </w:t>
      </w:r>
    </w:p>
    <w:p w14:paraId="73AC4FCD" w14:textId="77777777" w:rsidR="00D02BC6" w:rsidRDefault="00752538">
      <w:pPr>
        <w:pStyle w:val="ListParagraph"/>
        <w:keepNext/>
        <w:numPr>
          <w:ilvl w:val="0"/>
          <w:numId w:val="4"/>
        </w:numPr>
      </w:pPr>
      <w:r>
        <w:t xml:space="preserve">No  (3) </w:t>
      </w:r>
    </w:p>
    <w:p w14:paraId="347E70C5" w14:textId="77777777" w:rsidR="00D02BC6" w:rsidRDefault="00D02BC6"/>
    <w:p w14:paraId="71B914CC" w14:textId="77777777" w:rsidR="00D02BC6" w:rsidRDefault="00D02BC6">
      <w:pPr>
        <w:pStyle w:val="QuestionSeparator"/>
      </w:pPr>
    </w:p>
    <w:p w14:paraId="645FD124" w14:textId="77777777" w:rsidR="00D02BC6" w:rsidRDefault="00D02BC6"/>
    <w:p w14:paraId="4AE735CF" w14:textId="77777777" w:rsidR="00D02BC6" w:rsidRDefault="00752538">
      <w:pPr>
        <w:keepNext/>
      </w:pPr>
      <w:r>
        <w:t>Q67 Have you had COVID-19 and/or been vaccinated against COVID-19?</w:t>
      </w:r>
    </w:p>
    <w:p w14:paraId="230816F9" w14:textId="77777777" w:rsidR="00D02BC6" w:rsidRDefault="00752538">
      <w:pPr>
        <w:pStyle w:val="ListParagraph"/>
        <w:keepNext/>
        <w:numPr>
          <w:ilvl w:val="0"/>
          <w:numId w:val="4"/>
        </w:numPr>
      </w:pPr>
      <w:r>
        <w:t xml:space="preserve">I've had COVID-19  (1) </w:t>
      </w:r>
    </w:p>
    <w:p w14:paraId="086620F5" w14:textId="77777777" w:rsidR="00D02BC6" w:rsidRDefault="00752538">
      <w:pPr>
        <w:pStyle w:val="ListParagraph"/>
        <w:keepNext/>
        <w:numPr>
          <w:ilvl w:val="0"/>
          <w:numId w:val="4"/>
        </w:numPr>
      </w:pPr>
      <w:r>
        <w:t xml:space="preserve">I've been vaccinated against COVID-19  (2) </w:t>
      </w:r>
    </w:p>
    <w:p w14:paraId="510B09F4" w14:textId="77777777" w:rsidR="00D02BC6" w:rsidRDefault="00752538">
      <w:pPr>
        <w:pStyle w:val="ListParagraph"/>
        <w:keepNext/>
        <w:numPr>
          <w:ilvl w:val="0"/>
          <w:numId w:val="4"/>
        </w:numPr>
      </w:pPr>
      <w:r>
        <w:t xml:space="preserve">Both  (3) </w:t>
      </w:r>
    </w:p>
    <w:p w14:paraId="2F89C343" w14:textId="77777777" w:rsidR="00D02BC6" w:rsidRDefault="00752538">
      <w:pPr>
        <w:pStyle w:val="ListParagraph"/>
        <w:keepNext/>
        <w:numPr>
          <w:ilvl w:val="0"/>
          <w:numId w:val="4"/>
        </w:numPr>
      </w:pPr>
      <w:r>
        <w:t xml:space="preserve">Neither  (4) </w:t>
      </w:r>
    </w:p>
    <w:p w14:paraId="5314B136" w14:textId="77777777" w:rsidR="00D02BC6" w:rsidRDefault="00D02BC6"/>
    <w:p w14:paraId="5BDF5695" w14:textId="77777777" w:rsidR="00D02BC6" w:rsidRDefault="00D02BC6">
      <w:pPr>
        <w:pStyle w:val="QuestionSeparator"/>
      </w:pPr>
    </w:p>
    <w:p w14:paraId="22097689" w14:textId="77777777" w:rsidR="00D02BC6" w:rsidRDefault="00D02BC6"/>
    <w:p w14:paraId="60152887" w14:textId="77777777" w:rsidR="00D02BC6" w:rsidRDefault="00752538">
      <w:pPr>
        <w:keepNext/>
      </w:pPr>
      <w:r>
        <w:t>Q68 Do you think it's likely that you'll get the coronavirus, also known as COVID-19?</w:t>
      </w:r>
    </w:p>
    <w:p w14:paraId="26C0BD2E" w14:textId="77777777" w:rsidR="00D02BC6" w:rsidRDefault="00752538">
      <w:pPr>
        <w:pStyle w:val="ListParagraph"/>
        <w:keepNext/>
        <w:numPr>
          <w:ilvl w:val="0"/>
          <w:numId w:val="4"/>
        </w:numPr>
      </w:pPr>
      <w:r>
        <w:t xml:space="preserve">Yes  (1) </w:t>
      </w:r>
    </w:p>
    <w:p w14:paraId="4B264409" w14:textId="77777777" w:rsidR="00D02BC6" w:rsidRDefault="00752538">
      <w:pPr>
        <w:pStyle w:val="ListParagraph"/>
        <w:keepNext/>
        <w:numPr>
          <w:ilvl w:val="0"/>
          <w:numId w:val="4"/>
        </w:numPr>
      </w:pPr>
      <w:r>
        <w:t xml:space="preserve">No  (2) </w:t>
      </w:r>
    </w:p>
    <w:p w14:paraId="160CDB33" w14:textId="77777777" w:rsidR="00D02BC6" w:rsidRDefault="00752538">
      <w:pPr>
        <w:pStyle w:val="ListParagraph"/>
        <w:keepNext/>
        <w:numPr>
          <w:ilvl w:val="0"/>
          <w:numId w:val="4"/>
        </w:numPr>
      </w:pPr>
      <w:r>
        <w:t xml:space="preserve">Unsure  (3) </w:t>
      </w:r>
    </w:p>
    <w:p w14:paraId="0641E369" w14:textId="77777777" w:rsidR="00D02BC6" w:rsidRDefault="00D02BC6"/>
    <w:p w14:paraId="28BDE93F" w14:textId="77777777" w:rsidR="00D02BC6" w:rsidRDefault="00D02BC6">
      <w:pPr>
        <w:pStyle w:val="QuestionSeparator"/>
      </w:pPr>
    </w:p>
    <w:p w14:paraId="18A9CEE9" w14:textId="77777777" w:rsidR="00D02BC6" w:rsidRDefault="00D02BC6"/>
    <w:p w14:paraId="45737CE3" w14:textId="77777777" w:rsidR="00D02BC6" w:rsidRDefault="00752538">
      <w:pPr>
        <w:keepNext/>
      </w:pPr>
      <w:r>
        <w:lastRenderedPageBreak/>
        <w:t>Q69 How would you describe the way most people at your college or university are dealing with the coronavirus outbreak?</w:t>
      </w:r>
    </w:p>
    <w:p w14:paraId="7A8AEBCD" w14:textId="77777777" w:rsidR="00D02BC6" w:rsidRDefault="00752538">
      <w:pPr>
        <w:pStyle w:val="ListParagraph"/>
        <w:keepNext/>
        <w:numPr>
          <w:ilvl w:val="0"/>
          <w:numId w:val="4"/>
        </w:numPr>
      </w:pPr>
      <w:r>
        <w:t xml:space="preserve">Most are underestimating the risks  (1) </w:t>
      </w:r>
    </w:p>
    <w:p w14:paraId="3E85016C" w14:textId="77777777" w:rsidR="00D02BC6" w:rsidRDefault="00752538">
      <w:pPr>
        <w:pStyle w:val="ListParagraph"/>
        <w:keepNext/>
        <w:numPr>
          <w:ilvl w:val="0"/>
          <w:numId w:val="4"/>
        </w:numPr>
      </w:pPr>
      <w:r>
        <w:t xml:space="preserve">Most are reacting appropriately  (2) </w:t>
      </w:r>
    </w:p>
    <w:p w14:paraId="0F946015" w14:textId="77777777" w:rsidR="00D02BC6" w:rsidRDefault="00752538">
      <w:pPr>
        <w:pStyle w:val="ListParagraph"/>
        <w:keepNext/>
        <w:numPr>
          <w:ilvl w:val="0"/>
          <w:numId w:val="4"/>
        </w:numPr>
      </w:pPr>
      <w:r>
        <w:t xml:space="preserve">Most are overreacting to the actual risks  (3) </w:t>
      </w:r>
    </w:p>
    <w:p w14:paraId="4A36C2EC" w14:textId="77777777" w:rsidR="00D02BC6" w:rsidRDefault="00D02BC6"/>
    <w:p w14:paraId="31E0A18A" w14:textId="77777777" w:rsidR="00D02BC6" w:rsidRDefault="00D02BC6">
      <w:pPr>
        <w:pStyle w:val="QuestionSeparator"/>
      </w:pPr>
    </w:p>
    <w:p w14:paraId="11A201C1" w14:textId="77777777" w:rsidR="00D02BC6" w:rsidRDefault="00D02BC6"/>
    <w:p w14:paraId="0F29FBB1" w14:textId="77777777" w:rsidR="00D02BC6" w:rsidRDefault="00752538">
      <w:pPr>
        <w:keepNext/>
      </w:pPr>
      <w:r>
        <w:t>Q70 Have you made any changes to your routine as a result of the coronavirus outbreak?</w:t>
      </w:r>
    </w:p>
    <w:p w14:paraId="58A98014" w14:textId="77777777" w:rsidR="00D02BC6" w:rsidRDefault="00752538">
      <w:pPr>
        <w:pStyle w:val="ListParagraph"/>
        <w:keepNext/>
        <w:numPr>
          <w:ilvl w:val="0"/>
          <w:numId w:val="4"/>
        </w:numPr>
      </w:pPr>
      <w:r>
        <w:t xml:space="preserve">Yes, I've made large changes  (1) </w:t>
      </w:r>
    </w:p>
    <w:p w14:paraId="79A363BE" w14:textId="77777777" w:rsidR="00D02BC6" w:rsidRDefault="00752538">
      <w:pPr>
        <w:pStyle w:val="ListParagraph"/>
        <w:keepNext/>
        <w:numPr>
          <w:ilvl w:val="0"/>
          <w:numId w:val="4"/>
        </w:numPr>
      </w:pPr>
      <w:r>
        <w:t xml:space="preserve">Yes, I've made small changes  (2) </w:t>
      </w:r>
    </w:p>
    <w:p w14:paraId="0C36601F" w14:textId="77777777" w:rsidR="00D02BC6" w:rsidRDefault="00752538">
      <w:pPr>
        <w:pStyle w:val="ListParagraph"/>
        <w:keepNext/>
        <w:numPr>
          <w:ilvl w:val="0"/>
          <w:numId w:val="4"/>
        </w:numPr>
      </w:pPr>
      <w:r>
        <w:t xml:space="preserve">No, I have not made real changes  (3) </w:t>
      </w:r>
    </w:p>
    <w:p w14:paraId="1D122E8D" w14:textId="77777777" w:rsidR="00D02BC6" w:rsidRDefault="00D02BC6"/>
    <w:p w14:paraId="5D908DEB"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59B641D0" w14:textId="77777777">
        <w:trPr>
          <w:trHeight w:val="300"/>
        </w:trPr>
        <w:tc>
          <w:tcPr>
            <w:tcW w:w="1368" w:type="dxa"/>
            <w:tcBorders>
              <w:top w:val="nil"/>
              <w:left w:val="nil"/>
              <w:bottom w:val="nil"/>
              <w:right w:val="nil"/>
            </w:tcBorders>
          </w:tcPr>
          <w:p w14:paraId="0DA16124" w14:textId="77777777" w:rsidR="00D02BC6" w:rsidRDefault="00752538">
            <w:pPr>
              <w:rPr>
                <w:color w:val="CCCCCC"/>
              </w:rPr>
            </w:pPr>
            <w:r>
              <w:rPr>
                <w:color w:val="CCCCCC"/>
              </w:rPr>
              <w:t>Page Break</w:t>
            </w:r>
          </w:p>
        </w:tc>
        <w:tc>
          <w:tcPr>
            <w:tcW w:w="8208" w:type="dxa"/>
            <w:tcBorders>
              <w:top w:val="nil"/>
              <w:left w:val="nil"/>
              <w:bottom w:val="nil"/>
              <w:right w:val="nil"/>
            </w:tcBorders>
          </w:tcPr>
          <w:p w14:paraId="031863B8" w14:textId="77777777" w:rsidR="00D02BC6" w:rsidRDefault="00D02BC6">
            <w:pPr>
              <w:pBdr>
                <w:top w:val="single" w:sz="8" w:space="0" w:color="CCCCCC"/>
              </w:pBdr>
              <w:spacing w:before="120" w:after="120" w:line="120" w:lineRule="auto"/>
              <w:jc w:val="center"/>
              <w:rPr>
                <w:color w:val="CCCCCC"/>
              </w:rPr>
            </w:pPr>
          </w:p>
        </w:tc>
      </w:tr>
    </w:tbl>
    <w:p w14:paraId="4007BCB4" w14:textId="77777777" w:rsidR="00D02BC6" w:rsidRDefault="00752538">
      <w:r>
        <w:br w:type="page"/>
      </w:r>
    </w:p>
    <w:p w14:paraId="03DF24B4" w14:textId="77777777" w:rsidR="00D02BC6" w:rsidRDefault="00D02BC6"/>
    <w:p w14:paraId="228FC2AB" w14:textId="77777777" w:rsidR="00D02BC6" w:rsidRDefault="00752538">
      <w:pPr>
        <w:keepNext/>
      </w:pPr>
      <w:r>
        <w:t>Q71 How often have you been tested for COVID-19?</w:t>
      </w:r>
    </w:p>
    <w:p w14:paraId="002BD338" w14:textId="77777777" w:rsidR="00D02BC6" w:rsidRDefault="00752538">
      <w:pPr>
        <w:pStyle w:val="ListParagraph"/>
        <w:keepNext/>
        <w:numPr>
          <w:ilvl w:val="0"/>
          <w:numId w:val="4"/>
        </w:numPr>
      </w:pPr>
      <w:r>
        <w:t xml:space="preserve">Never  (1) </w:t>
      </w:r>
    </w:p>
    <w:p w14:paraId="2C52CE8E" w14:textId="77777777" w:rsidR="00D02BC6" w:rsidRDefault="00752538">
      <w:pPr>
        <w:pStyle w:val="ListParagraph"/>
        <w:keepNext/>
        <w:numPr>
          <w:ilvl w:val="0"/>
          <w:numId w:val="4"/>
        </w:numPr>
      </w:pPr>
      <w:r>
        <w:t xml:space="preserve">Once  (2) </w:t>
      </w:r>
    </w:p>
    <w:p w14:paraId="7FCAF4CD" w14:textId="77777777" w:rsidR="00D02BC6" w:rsidRDefault="00752538">
      <w:pPr>
        <w:pStyle w:val="ListParagraph"/>
        <w:keepNext/>
        <w:numPr>
          <w:ilvl w:val="0"/>
          <w:numId w:val="4"/>
        </w:numPr>
      </w:pPr>
      <w:r>
        <w:t xml:space="preserve">1-3 times  (3) </w:t>
      </w:r>
    </w:p>
    <w:p w14:paraId="281E552F" w14:textId="77777777" w:rsidR="00D02BC6" w:rsidRDefault="00752538">
      <w:pPr>
        <w:pStyle w:val="ListParagraph"/>
        <w:keepNext/>
        <w:numPr>
          <w:ilvl w:val="0"/>
          <w:numId w:val="4"/>
        </w:numPr>
      </w:pPr>
      <w:r>
        <w:t xml:space="preserve">Monthly  (4) </w:t>
      </w:r>
    </w:p>
    <w:p w14:paraId="2EB6B787" w14:textId="77777777" w:rsidR="00D02BC6" w:rsidRDefault="00752538">
      <w:pPr>
        <w:pStyle w:val="ListParagraph"/>
        <w:keepNext/>
        <w:numPr>
          <w:ilvl w:val="0"/>
          <w:numId w:val="4"/>
        </w:numPr>
      </w:pPr>
      <w:r>
        <w:t xml:space="preserve">Weekly  (5) </w:t>
      </w:r>
    </w:p>
    <w:p w14:paraId="32AB8C83" w14:textId="77777777" w:rsidR="00D02BC6" w:rsidRDefault="00752538">
      <w:pPr>
        <w:pStyle w:val="ListParagraph"/>
        <w:keepNext/>
        <w:numPr>
          <w:ilvl w:val="0"/>
          <w:numId w:val="4"/>
        </w:numPr>
      </w:pPr>
      <w:r>
        <w:t xml:space="preserve">More than once a week  (6) </w:t>
      </w:r>
    </w:p>
    <w:p w14:paraId="7A3A4897" w14:textId="77777777" w:rsidR="00D02BC6" w:rsidRDefault="00D02BC6"/>
    <w:p w14:paraId="28FFC23E" w14:textId="77777777" w:rsidR="00D02BC6" w:rsidRDefault="00D02BC6">
      <w:pPr>
        <w:pStyle w:val="QuestionSeparator"/>
      </w:pPr>
    </w:p>
    <w:p w14:paraId="76CB81E3" w14:textId="77777777" w:rsidR="00D02BC6" w:rsidRDefault="00D02BC6"/>
    <w:p w14:paraId="7842D899" w14:textId="77777777" w:rsidR="00D02BC6" w:rsidRDefault="00752538">
      <w:pPr>
        <w:keepNext/>
      </w:pPr>
      <w:r>
        <w:t>Q72 If you have tested positive for COVID-19, did your positive test results change the way you deal with the coronavirus?</w:t>
      </w:r>
    </w:p>
    <w:p w14:paraId="377C5E98" w14:textId="77777777" w:rsidR="00D02BC6" w:rsidRDefault="00752538">
      <w:pPr>
        <w:pStyle w:val="ListParagraph"/>
        <w:keepNext/>
        <w:numPr>
          <w:ilvl w:val="0"/>
          <w:numId w:val="4"/>
        </w:numPr>
      </w:pPr>
      <w:r>
        <w:t xml:space="preserve">Yes, they make me </w:t>
      </w:r>
      <w:r>
        <w:rPr>
          <w:b/>
        </w:rPr>
        <w:t>less</w:t>
      </w:r>
      <w:r>
        <w:t xml:space="preserve"> likely to socially distance  (1) </w:t>
      </w:r>
    </w:p>
    <w:p w14:paraId="3945AE2F" w14:textId="77777777" w:rsidR="00D02BC6" w:rsidRDefault="00752538">
      <w:pPr>
        <w:pStyle w:val="ListParagraph"/>
        <w:keepNext/>
        <w:numPr>
          <w:ilvl w:val="0"/>
          <w:numId w:val="4"/>
        </w:numPr>
      </w:pPr>
      <w:r>
        <w:t xml:space="preserve">Yes, they make me </w:t>
      </w:r>
      <w:r>
        <w:rPr>
          <w:b/>
        </w:rPr>
        <w:t>more</w:t>
      </w:r>
      <w:r>
        <w:t xml:space="preserve"> likely to socially distance  (2) </w:t>
      </w:r>
    </w:p>
    <w:p w14:paraId="4138070F" w14:textId="77777777" w:rsidR="00D02BC6" w:rsidRDefault="00752538">
      <w:pPr>
        <w:pStyle w:val="ListParagraph"/>
        <w:keepNext/>
        <w:numPr>
          <w:ilvl w:val="0"/>
          <w:numId w:val="4"/>
        </w:numPr>
      </w:pPr>
      <w:r>
        <w:t xml:space="preserve">No, they do not change my behavior  (3) </w:t>
      </w:r>
    </w:p>
    <w:p w14:paraId="1D7396F4" w14:textId="77777777" w:rsidR="00D02BC6" w:rsidRDefault="00752538">
      <w:pPr>
        <w:pStyle w:val="ListParagraph"/>
        <w:keepNext/>
        <w:numPr>
          <w:ilvl w:val="0"/>
          <w:numId w:val="4"/>
        </w:numPr>
      </w:pPr>
      <w:r>
        <w:t xml:space="preserve">N/A, I haven't tested positive  (4) </w:t>
      </w:r>
    </w:p>
    <w:p w14:paraId="7672D392" w14:textId="77777777" w:rsidR="00D02BC6" w:rsidRDefault="00D02BC6"/>
    <w:p w14:paraId="2E2B8C70" w14:textId="77777777" w:rsidR="00D02BC6" w:rsidRDefault="00D02BC6">
      <w:pPr>
        <w:pStyle w:val="QuestionSeparator"/>
      </w:pPr>
    </w:p>
    <w:p w14:paraId="57B77D07" w14:textId="77777777" w:rsidR="00D02BC6" w:rsidRDefault="00D02BC6"/>
    <w:p w14:paraId="3544554D" w14:textId="77777777" w:rsidR="00D02BC6" w:rsidRDefault="00752538">
      <w:pPr>
        <w:keepNext/>
      </w:pPr>
      <w:r>
        <w:t>Q73 If you have tested negative for COVID-19, did your negative test results change the way you deal with the coronavirus?</w:t>
      </w:r>
    </w:p>
    <w:p w14:paraId="19894A0F" w14:textId="77777777" w:rsidR="00D02BC6" w:rsidRDefault="00752538">
      <w:pPr>
        <w:pStyle w:val="ListParagraph"/>
        <w:keepNext/>
        <w:numPr>
          <w:ilvl w:val="0"/>
          <w:numId w:val="4"/>
        </w:numPr>
      </w:pPr>
      <w:r>
        <w:t xml:space="preserve">Yes, they make me </w:t>
      </w:r>
      <w:r>
        <w:rPr>
          <w:b/>
        </w:rPr>
        <w:t>less</w:t>
      </w:r>
      <w:r>
        <w:t xml:space="preserve"> likely to socially distance  (1) </w:t>
      </w:r>
    </w:p>
    <w:p w14:paraId="42EAE82F" w14:textId="77777777" w:rsidR="00D02BC6" w:rsidRDefault="00752538">
      <w:pPr>
        <w:pStyle w:val="ListParagraph"/>
        <w:keepNext/>
        <w:numPr>
          <w:ilvl w:val="0"/>
          <w:numId w:val="4"/>
        </w:numPr>
      </w:pPr>
      <w:r>
        <w:t xml:space="preserve">Yes, they make me </w:t>
      </w:r>
      <w:r>
        <w:rPr>
          <w:b/>
        </w:rPr>
        <w:t>more</w:t>
      </w:r>
      <w:r>
        <w:t xml:space="preserve"> likely to socially distance  (2) </w:t>
      </w:r>
    </w:p>
    <w:p w14:paraId="48DA1888" w14:textId="77777777" w:rsidR="00D02BC6" w:rsidRDefault="00752538">
      <w:pPr>
        <w:pStyle w:val="ListParagraph"/>
        <w:keepNext/>
        <w:numPr>
          <w:ilvl w:val="0"/>
          <w:numId w:val="4"/>
        </w:numPr>
      </w:pPr>
      <w:r>
        <w:t xml:space="preserve">No, they do not change my behavior  (3) </w:t>
      </w:r>
    </w:p>
    <w:p w14:paraId="71EC01DB" w14:textId="77777777" w:rsidR="00D02BC6" w:rsidRDefault="00752538">
      <w:pPr>
        <w:pStyle w:val="ListParagraph"/>
        <w:keepNext/>
        <w:numPr>
          <w:ilvl w:val="0"/>
          <w:numId w:val="4"/>
        </w:numPr>
      </w:pPr>
      <w:r>
        <w:t xml:space="preserve">N/A, I haven't tested positive  (4) </w:t>
      </w:r>
    </w:p>
    <w:p w14:paraId="06101058" w14:textId="77777777" w:rsidR="00D02BC6" w:rsidRDefault="00D02BC6"/>
    <w:p w14:paraId="314FB518" w14:textId="77777777" w:rsidR="00D02BC6" w:rsidRDefault="00D02BC6">
      <w:pPr>
        <w:pStyle w:val="QuestionSeparator"/>
      </w:pPr>
    </w:p>
    <w:p w14:paraId="59E32B3D" w14:textId="77777777" w:rsidR="00D02BC6" w:rsidRDefault="00D02BC6"/>
    <w:p w14:paraId="7AFEB4F9" w14:textId="77777777" w:rsidR="00D02BC6" w:rsidRDefault="00752538">
      <w:pPr>
        <w:keepNext/>
      </w:pPr>
      <w:r>
        <w:t>Q74 Do positive test results of others change the way you deal with the coronavirus?</w:t>
      </w:r>
    </w:p>
    <w:p w14:paraId="1871B14A" w14:textId="77777777" w:rsidR="00D02BC6" w:rsidRDefault="00752538">
      <w:pPr>
        <w:pStyle w:val="ListParagraph"/>
        <w:keepNext/>
        <w:numPr>
          <w:ilvl w:val="0"/>
          <w:numId w:val="4"/>
        </w:numPr>
      </w:pPr>
      <w:r>
        <w:t xml:space="preserve">Yes, they make me </w:t>
      </w:r>
      <w:r>
        <w:rPr>
          <w:b/>
        </w:rPr>
        <w:t>less</w:t>
      </w:r>
      <w:r>
        <w:t xml:space="preserve"> likely to socially distance  (1) </w:t>
      </w:r>
    </w:p>
    <w:p w14:paraId="5CAB2F09" w14:textId="77777777" w:rsidR="00D02BC6" w:rsidRDefault="00752538">
      <w:pPr>
        <w:pStyle w:val="ListParagraph"/>
        <w:keepNext/>
        <w:numPr>
          <w:ilvl w:val="0"/>
          <w:numId w:val="4"/>
        </w:numPr>
      </w:pPr>
      <w:r>
        <w:t xml:space="preserve">Yes, they make me </w:t>
      </w:r>
      <w:r>
        <w:rPr>
          <w:b/>
        </w:rPr>
        <w:t>more</w:t>
      </w:r>
      <w:r>
        <w:t xml:space="preserve"> likely to socially distance  (2) </w:t>
      </w:r>
    </w:p>
    <w:p w14:paraId="2E384D3A" w14:textId="77777777" w:rsidR="00D02BC6" w:rsidRDefault="00752538">
      <w:pPr>
        <w:pStyle w:val="ListParagraph"/>
        <w:keepNext/>
        <w:numPr>
          <w:ilvl w:val="0"/>
          <w:numId w:val="4"/>
        </w:numPr>
      </w:pPr>
      <w:r>
        <w:t xml:space="preserve">No, they do not change my behavior  (3) </w:t>
      </w:r>
    </w:p>
    <w:p w14:paraId="40F7858F" w14:textId="77777777" w:rsidR="00D02BC6" w:rsidRDefault="00752538">
      <w:pPr>
        <w:pStyle w:val="ListParagraph"/>
        <w:keepNext/>
        <w:numPr>
          <w:ilvl w:val="0"/>
          <w:numId w:val="4"/>
        </w:numPr>
      </w:pPr>
      <w:r>
        <w:t xml:space="preserve">N/A, the people around me do not get tested  (4) </w:t>
      </w:r>
    </w:p>
    <w:p w14:paraId="72CB9078" w14:textId="77777777" w:rsidR="00D02BC6" w:rsidRDefault="00D02BC6"/>
    <w:p w14:paraId="06723D6A" w14:textId="77777777" w:rsidR="00D02BC6" w:rsidRDefault="00D02BC6">
      <w:pPr>
        <w:pStyle w:val="QuestionSeparator"/>
      </w:pPr>
    </w:p>
    <w:p w14:paraId="67AABBAF" w14:textId="77777777" w:rsidR="00D02BC6" w:rsidRDefault="00D02BC6"/>
    <w:p w14:paraId="1BEF20E9" w14:textId="77777777" w:rsidR="00D02BC6" w:rsidRDefault="00752538">
      <w:pPr>
        <w:keepNext/>
      </w:pPr>
      <w:r>
        <w:t>Q75 Do negative test results of others change the way you deal with the coronavirus?</w:t>
      </w:r>
    </w:p>
    <w:p w14:paraId="3FCE598B" w14:textId="77777777" w:rsidR="00D02BC6" w:rsidRDefault="00752538">
      <w:pPr>
        <w:pStyle w:val="ListParagraph"/>
        <w:keepNext/>
        <w:numPr>
          <w:ilvl w:val="0"/>
          <w:numId w:val="4"/>
        </w:numPr>
      </w:pPr>
      <w:r>
        <w:t xml:space="preserve">Yes, they make me </w:t>
      </w:r>
      <w:r>
        <w:rPr>
          <w:b/>
        </w:rPr>
        <w:t>less</w:t>
      </w:r>
      <w:r>
        <w:t xml:space="preserve"> likely to socially distance  (1) </w:t>
      </w:r>
    </w:p>
    <w:p w14:paraId="6A4E0D99" w14:textId="77777777" w:rsidR="00D02BC6" w:rsidRDefault="00752538">
      <w:pPr>
        <w:pStyle w:val="ListParagraph"/>
        <w:keepNext/>
        <w:numPr>
          <w:ilvl w:val="0"/>
          <w:numId w:val="4"/>
        </w:numPr>
      </w:pPr>
      <w:r>
        <w:t xml:space="preserve">Yes, they make me </w:t>
      </w:r>
      <w:r>
        <w:rPr>
          <w:b/>
        </w:rPr>
        <w:t>more</w:t>
      </w:r>
      <w:r>
        <w:t xml:space="preserve"> likely to socially distance  (2) </w:t>
      </w:r>
    </w:p>
    <w:p w14:paraId="4F6C9A32" w14:textId="77777777" w:rsidR="00D02BC6" w:rsidRDefault="00752538">
      <w:pPr>
        <w:pStyle w:val="ListParagraph"/>
        <w:keepNext/>
        <w:numPr>
          <w:ilvl w:val="0"/>
          <w:numId w:val="4"/>
        </w:numPr>
      </w:pPr>
      <w:r>
        <w:t xml:space="preserve">No, they do not change my behavior  (3) </w:t>
      </w:r>
    </w:p>
    <w:p w14:paraId="1464546C" w14:textId="77777777" w:rsidR="00D02BC6" w:rsidRDefault="00752538">
      <w:pPr>
        <w:pStyle w:val="ListParagraph"/>
        <w:keepNext/>
        <w:numPr>
          <w:ilvl w:val="0"/>
          <w:numId w:val="4"/>
        </w:numPr>
      </w:pPr>
      <w:r>
        <w:t xml:space="preserve">N/A, the people around me do not get tested  (4) </w:t>
      </w:r>
    </w:p>
    <w:p w14:paraId="6807680F" w14:textId="77777777" w:rsidR="00D02BC6" w:rsidRDefault="00D02BC6"/>
    <w:p w14:paraId="7F2FE375" w14:textId="77777777" w:rsidR="00D02BC6" w:rsidRDefault="00D02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02BC6" w14:paraId="41C467DF" w14:textId="77777777">
        <w:trPr>
          <w:trHeight w:val="300"/>
        </w:trPr>
        <w:tc>
          <w:tcPr>
            <w:tcW w:w="1368" w:type="dxa"/>
            <w:tcBorders>
              <w:top w:val="nil"/>
              <w:left w:val="nil"/>
              <w:bottom w:val="nil"/>
              <w:right w:val="nil"/>
            </w:tcBorders>
          </w:tcPr>
          <w:p w14:paraId="6B3601CD" w14:textId="77777777" w:rsidR="00D02BC6" w:rsidRDefault="00752538">
            <w:pPr>
              <w:rPr>
                <w:color w:val="CCCCCC"/>
              </w:rPr>
            </w:pPr>
            <w:r>
              <w:rPr>
                <w:color w:val="CCCCCC"/>
              </w:rPr>
              <w:t>Page Break</w:t>
            </w:r>
          </w:p>
        </w:tc>
        <w:tc>
          <w:tcPr>
            <w:tcW w:w="8208" w:type="dxa"/>
            <w:tcBorders>
              <w:top w:val="nil"/>
              <w:left w:val="nil"/>
              <w:bottom w:val="nil"/>
              <w:right w:val="nil"/>
            </w:tcBorders>
          </w:tcPr>
          <w:p w14:paraId="11F010E2" w14:textId="77777777" w:rsidR="00D02BC6" w:rsidRDefault="00D02BC6">
            <w:pPr>
              <w:pBdr>
                <w:top w:val="single" w:sz="8" w:space="0" w:color="CCCCCC"/>
              </w:pBdr>
              <w:spacing w:before="120" w:after="120" w:line="120" w:lineRule="auto"/>
              <w:jc w:val="center"/>
              <w:rPr>
                <w:color w:val="CCCCCC"/>
              </w:rPr>
            </w:pPr>
          </w:p>
        </w:tc>
      </w:tr>
    </w:tbl>
    <w:p w14:paraId="26D1B193" w14:textId="77777777" w:rsidR="00D02BC6" w:rsidRDefault="00752538">
      <w:r>
        <w:br w:type="page"/>
      </w:r>
    </w:p>
    <w:p w14:paraId="55962CE4" w14:textId="77777777" w:rsidR="00D02BC6" w:rsidRDefault="00D02BC6"/>
    <w:p w14:paraId="7D451485" w14:textId="77777777" w:rsidR="00D02BC6" w:rsidRDefault="00752538">
      <w:pPr>
        <w:keepNext/>
      </w:pPr>
      <w:r>
        <w:lastRenderedPageBreak/>
        <w:t>Q76 In the past 30 days, have you done the following?</w:t>
      </w:r>
    </w:p>
    <w:tbl>
      <w:tblPr>
        <w:tblStyle w:val="QQuestionTable"/>
        <w:tblW w:w="9576" w:type="auto"/>
        <w:tblLook w:val="07E0" w:firstRow="1" w:lastRow="1" w:firstColumn="1" w:lastColumn="1" w:noHBand="1" w:noVBand="1"/>
      </w:tblPr>
      <w:tblGrid>
        <w:gridCol w:w="1580"/>
        <w:gridCol w:w="1550"/>
        <w:gridCol w:w="1584"/>
        <w:gridCol w:w="1545"/>
        <w:gridCol w:w="1552"/>
        <w:gridCol w:w="1549"/>
      </w:tblGrid>
      <w:tr w:rsidR="00D02BC6" w14:paraId="1FEE43F7" w14:textId="77777777" w:rsidTr="00D02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E312F85" w14:textId="77777777" w:rsidR="00D02BC6" w:rsidRDefault="00D02BC6">
            <w:pPr>
              <w:keepNext/>
            </w:pPr>
          </w:p>
        </w:tc>
        <w:tc>
          <w:tcPr>
            <w:tcW w:w="1596" w:type="dxa"/>
          </w:tcPr>
          <w:p w14:paraId="1FF8EF3D" w14:textId="77777777" w:rsidR="00D02BC6" w:rsidRDefault="00752538">
            <w:pPr>
              <w:cnfStyle w:val="100000000000" w:firstRow="1" w:lastRow="0" w:firstColumn="0" w:lastColumn="0" w:oddVBand="0" w:evenVBand="0" w:oddHBand="0" w:evenHBand="0" w:firstRowFirstColumn="0" w:firstRowLastColumn="0" w:lastRowFirstColumn="0" w:lastRowLastColumn="0"/>
            </w:pPr>
            <w:r>
              <w:t>Yes (1)</w:t>
            </w:r>
          </w:p>
        </w:tc>
        <w:tc>
          <w:tcPr>
            <w:tcW w:w="1596" w:type="dxa"/>
          </w:tcPr>
          <w:p w14:paraId="2BFEBC8C" w14:textId="77777777" w:rsidR="00D02BC6" w:rsidRDefault="00752538">
            <w:pPr>
              <w:cnfStyle w:val="100000000000" w:firstRow="1" w:lastRow="0" w:firstColumn="0" w:lastColumn="0" w:oddVBand="0" w:evenVBand="0" w:oddHBand="0" w:evenHBand="0" w:firstRowFirstColumn="0" w:firstRowLastColumn="0" w:lastRowFirstColumn="0" w:lastRowLastColumn="0"/>
            </w:pPr>
            <w:r>
              <w:t>Sometimes (2)</w:t>
            </w:r>
          </w:p>
        </w:tc>
        <w:tc>
          <w:tcPr>
            <w:tcW w:w="1596" w:type="dxa"/>
          </w:tcPr>
          <w:p w14:paraId="669401FA" w14:textId="77777777" w:rsidR="00D02BC6" w:rsidRDefault="00752538">
            <w:pPr>
              <w:cnfStyle w:val="100000000000" w:firstRow="1" w:lastRow="0" w:firstColumn="0" w:lastColumn="0" w:oddVBand="0" w:evenVBand="0" w:oddHBand="0" w:evenHBand="0" w:firstRowFirstColumn="0" w:firstRowLastColumn="0" w:lastRowFirstColumn="0" w:lastRowLastColumn="0"/>
            </w:pPr>
            <w:r>
              <w:t>No (3)</w:t>
            </w:r>
          </w:p>
        </w:tc>
        <w:tc>
          <w:tcPr>
            <w:tcW w:w="1596" w:type="dxa"/>
          </w:tcPr>
          <w:p w14:paraId="571CB9B9" w14:textId="77777777" w:rsidR="00D02BC6" w:rsidRDefault="00752538">
            <w:pPr>
              <w:cnfStyle w:val="100000000000" w:firstRow="1" w:lastRow="0" w:firstColumn="0" w:lastColumn="0" w:oddVBand="0" w:evenVBand="0" w:oddHBand="0" w:evenHBand="0" w:firstRowFirstColumn="0" w:firstRowLastColumn="0" w:lastRowFirstColumn="0" w:lastRowLastColumn="0"/>
            </w:pPr>
            <w:r>
              <w:t>Not sure (4)</w:t>
            </w:r>
          </w:p>
        </w:tc>
        <w:tc>
          <w:tcPr>
            <w:tcW w:w="1596" w:type="dxa"/>
          </w:tcPr>
          <w:p w14:paraId="040DC940" w14:textId="77777777" w:rsidR="00D02BC6" w:rsidRDefault="00752538">
            <w:pPr>
              <w:cnfStyle w:val="100000000000" w:firstRow="1" w:lastRow="0" w:firstColumn="0" w:lastColumn="0" w:oddVBand="0" w:evenVBand="0" w:oddHBand="0" w:evenHBand="0" w:firstRowFirstColumn="0" w:firstRowLastColumn="0" w:lastRowFirstColumn="0" w:lastRowLastColumn="0"/>
            </w:pPr>
            <w:r>
              <w:t>N/A (5)</w:t>
            </w:r>
          </w:p>
        </w:tc>
      </w:tr>
      <w:tr w:rsidR="00D02BC6" w14:paraId="217A10BD"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12B2188D" w14:textId="77777777" w:rsidR="00D02BC6" w:rsidRDefault="00752538">
            <w:pPr>
              <w:keepNext/>
            </w:pPr>
            <w:r>
              <w:t xml:space="preserve">Worn a mask on a date? (1) </w:t>
            </w:r>
          </w:p>
        </w:tc>
        <w:tc>
          <w:tcPr>
            <w:tcW w:w="1596" w:type="dxa"/>
          </w:tcPr>
          <w:p w14:paraId="5564871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9EEA6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93269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3D53E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C8192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2E114AA"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62E0EA24" w14:textId="77777777" w:rsidR="00D02BC6" w:rsidRDefault="00752538">
            <w:pPr>
              <w:keepNext/>
            </w:pPr>
            <w:r>
              <w:t xml:space="preserve">Attended an in-person bar or party gathering? (2) </w:t>
            </w:r>
          </w:p>
        </w:tc>
        <w:tc>
          <w:tcPr>
            <w:tcW w:w="1596" w:type="dxa"/>
          </w:tcPr>
          <w:p w14:paraId="69834BD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01F62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4D686B"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ABD5D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388F5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5AB01ADF"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3FE29FFD" w14:textId="77777777" w:rsidR="00D02BC6" w:rsidRDefault="00752538">
            <w:pPr>
              <w:keepNext/>
            </w:pPr>
            <w:r>
              <w:t xml:space="preserve">Worn a mask at an in-person bar or party gathering? (3) </w:t>
            </w:r>
          </w:p>
        </w:tc>
        <w:tc>
          <w:tcPr>
            <w:tcW w:w="1596" w:type="dxa"/>
          </w:tcPr>
          <w:p w14:paraId="74208BD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A1BCA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CE3A57"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A0EAE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5F9A5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5B9D566"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3103CA1C" w14:textId="77777777" w:rsidR="00D02BC6" w:rsidRDefault="00752538">
            <w:pPr>
              <w:keepNext/>
            </w:pPr>
            <w:r>
              <w:t xml:space="preserve">Asked a sexual partner about the date of their most recent COVID test? (4) </w:t>
            </w:r>
          </w:p>
        </w:tc>
        <w:tc>
          <w:tcPr>
            <w:tcW w:w="1596" w:type="dxa"/>
          </w:tcPr>
          <w:p w14:paraId="796D59A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145DE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64A21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AC425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793382"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66A06B77"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353C8C5D" w14:textId="77777777" w:rsidR="00D02BC6" w:rsidRDefault="00752538">
            <w:pPr>
              <w:keepNext/>
            </w:pPr>
            <w:r>
              <w:t xml:space="preserve">Asked a sexual partner about symptoms for COVID? (5) </w:t>
            </w:r>
          </w:p>
        </w:tc>
        <w:tc>
          <w:tcPr>
            <w:tcW w:w="1596" w:type="dxa"/>
          </w:tcPr>
          <w:p w14:paraId="6EE18B3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A7EA5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D51E23"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F1F01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94983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7A50C841"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3347AD3E" w14:textId="77777777" w:rsidR="00D02BC6" w:rsidRDefault="00752538">
            <w:pPr>
              <w:keepNext/>
            </w:pPr>
            <w:r>
              <w:t xml:space="preserve">Declined kissing with a </w:t>
            </w:r>
            <w:r>
              <w:rPr>
                <w:b/>
              </w:rPr>
              <w:t>previous</w:t>
            </w:r>
            <w:r>
              <w:t xml:space="preserve"> sexual partner(s) because of concerns about COVID? (6) </w:t>
            </w:r>
          </w:p>
        </w:tc>
        <w:tc>
          <w:tcPr>
            <w:tcW w:w="1596" w:type="dxa"/>
          </w:tcPr>
          <w:p w14:paraId="5FCDE46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0758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69664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8682E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586CC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2B0983A2"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081F62E6" w14:textId="77777777" w:rsidR="00D02BC6" w:rsidRDefault="00752538">
            <w:pPr>
              <w:keepNext/>
            </w:pPr>
            <w:r>
              <w:t xml:space="preserve">Declined kissing with a </w:t>
            </w:r>
            <w:r>
              <w:rPr>
                <w:b/>
              </w:rPr>
              <w:t>new</w:t>
            </w:r>
            <w:r>
              <w:t xml:space="preserve"> sexual partner(s) because of concerns about </w:t>
            </w:r>
            <w:r>
              <w:lastRenderedPageBreak/>
              <w:t xml:space="preserve">COVID? (7) </w:t>
            </w:r>
          </w:p>
        </w:tc>
        <w:tc>
          <w:tcPr>
            <w:tcW w:w="1596" w:type="dxa"/>
          </w:tcPr>
          <w:p w14:paraId="3721B9A4"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DBA93D"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F848C6"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0CB5F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C8225"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544935B0"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270BAE8D" w14:textId="77777777" w:rsidR="00D02BC6" w:rsidRDefault="00752538">
            <w:pPr>
              <w:keepNext/>
            </w:pPr>
            <w:r>
              <w:t xml:space="preserve">Declined sex with a </w:t>
            </w:r>
            <w:r>
              <w:rPr>
                <w:b/>
              </w:rPr>
              <w:t>previous</w:t>
            </w:r>
            <w:r>
              <w:t xml:space="preserve"> sexual partner(s) because of concerns about COVID? (8) </w:t>
            </w:r>
          </w:p>
        </w:tc>
        <w:tc>
          <w:tcPr>
            <w:tcW w:w="1596" w:type="dxa"/>
          </w:tcPr>
          <w:p w14:paraId="063422C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25FD30"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6EE15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C6DA2E"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AD1D48"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BC6" w14:paraId="326DEA68" w14:textId="77777777" w:rsidTr="00D02BC6">
        <w:tc>
          <w:tcPr>
            <w:cnfStyle w:val="001000000000" w:firstRow="0" w:lastRow="0" w:firstColumn="1" w:lastColumn="0" w:oddVBand="0" w:evenVBand="0" w:oddHBand="0" w:evenHBand="0" w:firstRowFirstColumn="0" w:firstRowLastColumn="0" w:lastRowFirstColumn="0" w:lastRowLastColumn="0"/>
            <w:tcW w:w="1596" w:type="dxa"/>
          </w:tcPr>
          <w:p w14:paraId="179D754F" w14:textId="77777777" w:rsidR="00D02BC6" w:rsidRDefault="00752538">
            <w:pPr>
              <w:keepNext/>
            </w:pPr>
            <w:r>
              <w:t xml:space="preserve">Declined sex with a </w:t>
            </w:r>
            <w:r>
              <w:rPr>
                <w:b/>
              </w:rPr>
              <w:t>new</w:t>
            </w:r>
            <w:r>
              <w:t xml:space="preserve"> sexual partner(s) because of concerns about COVID? (9) </w:t>
            </w:r>
          </w:p>
        </w:tc>
        <w:tc>
          <w:tcPr>
            <w:tcW w:w="1596" w:type="dxa"/>
          </w:tcPr>
          <w:p w14:paraId="0EAA1F69"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83AC1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6E3AAF"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CE323A"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69AF11" w14:textId="77777777" w:rsidR="00D02BC6" w:rsidRDefault="00D02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C65958" w14:textId="77777777" w:rsidR="00D02BC6" w:rsidRDefault="00D02BC6"/>
    <w:p w14:paraId="7D5E5C55" w14:textId="77777777" w:rsidR="00D02BC6" w:rsidRDefault="00D02BC6"/>
    <w:p w14:paraId="28092124" w14:textId="77777777" w:rsidR="00D02BC6" w:rsidRDefault="00752538">
      <w:pPr>
        <w:pStyle w:val="BlockEndLabel"/>
      </w:pPr>
      <w:r>
        <w:t>End of Block: Sexual Behavior</w:t>
      </w:r>
    </w:p>
    <w:p w14:paraId="01492A17" w14:textId="77777777" w:rsidR="00D02BC6" w:rsidRDefault="00D02BC6">
      <w:pPr>
        <w:pStyle w:val="BlockSeparator"/>
      </w:pPr>
    </w:p>
    <w:p w14:paraId="6EE056D2" w14:textId="77777777" w:rsidR="00D02BC6" w:rsidRDefault="00752538">
      <w:pPr>
        <w:pStyle w:val="BlockStartLabel"/>
      </w:pPr>
      <w:r>
        <w:t>Start of Block: Demographics</w:t>
      </w:r>
    </w:p>
    <w:p w14:paraId="2F6FA569" w14:textId="77777777" w:rsidR="00D02BC6" w:rsidRDefault="00D02BC6"/>
    <w:p w14:paraId="69297A8B" w14:textId="77777777" w:rsidR="00D02BC6" w:rsidRDefault="00752538">
      <w:pPr>
        <w:keepNext/>
      </w:pPr>
      <w:r>
        <w:t>Q8 What is your current gender identity?</w:t>
      </w:r>
    </w:p>
    <w:p w14:paraId="774F18AF" w14:textId="77777777" w:rsidR="00D02BC6" w:rsidRDefault="00752538">
      <w:pPr>
        <w:pStyle w:val="Dropdown"/>
        <w:keepNext/>
      </w:pPr>
      <w:r>
        <w:t>▼ Female (1) ... Prefer not to say (8)</w:t>
      </w:r>
    </w:p>
    <w:p w14:paraId="3072EAE2" w14:textId="77777777" w:rsidR="00D02BC6" w:rsidRDefault="00D02BC6"/>
    <w:p w14:paraId="43A9BCF0" w14:textId="77777777" w:rsidR="00D02BC6" w:rsidRDefault="00D02BC6">
      <w:pPr>
        <w:pStyle w:val="QuestionSeparator"/>
      </w:pPr>
    </w:p>
    <w:p w14:paraId="61C21F0C" w14:textId="77777777" w:rsidR="00D02BC6" w:rsidRDefault="00752538">
      <w:pPr>
        <w:pStyle w:val="QDisplayLogic"/>
        <w:keepNext/>
      </w:pPr>
      <w:r>
        <w:t>Display This Question:</w:t>
      </w:r>
    </w:p>
    <w:p w14:paraId="6F2E03B8" w14:textId="77777777" w:rsidR="00D02BC6" w:rsidRDefault="00752538">
      <w:pPr>
        <w:pStyle w:val="QDisplayLogic"/>
        <w:keepNext/>
        <w:ind w:firstLine="400"/>
      </w:pPr>
      <w:r>
        <w:t>If What is your current gender identity? = Other (please specify)</w:t>
      </w:r>
    </w:p>
    <w:p w14:paraId="5351AD6B" w14:textId="77777777" w:rsidR="00D02BC6" w:rsidRDefault="00D02BC6"/>
    <w:p w14:paraId="7F76BA35" w14:textId="77777777" w:rsidR="00D02BC6" w:rsidRDefault="00752538">
      <w:pPr>
        <w:keepNext/>
      </w:pPr>
      <w:r>
        <w:t>Q9 Please specify your current gender identity</w:t>
      </w:r>
    </w:p>
    <w:p w14:paraId="08D28961" w14:textId="77777777" w:rsidR="00D02BC6" w:rsidRDefault="00752538">
      <w:pPr>
        <w:pStyle w:val="TextEntryLine"/>
        <w:ind w:firstLine="400"/>
      </w:pPr>
      <w:r>
        <w:t>________________________________________________________________</w:t>
      </w:r>
    </w:p>
    <w:p w14:paraId="0FED071D" w14:textId="77777777" w:rsidR="00D02BC6" w:rsidRDefault="00D02BC6"/>
    <w:p w14:paraId="133691D8" w14:textId="77777777" w:rsidR="00D02BC6" w:rsidRDefault="00D02BC6">
      <w:pPr>
        <w:pStyle w:val="QuestionSeparator"/>
      </w:pPr>
    </w:p>
    <w:p w14:paraId="2F85C8B0" w14:textId="77777777" w:rsidR="00D02BC6" w:rsidRDefault="00D02BC6"/>
    <w:p w14:paraId="3A70CAC6" w14:textId="77777777" w:rsidR="00D02BC6" w:rsidRDefault="00752538">
      <w:pPr>
        <w:keepNext/>
      </w:pPr>
      <w:r>
        <w:t>Q10 To which sexual orientation do you currently identify yourself?</w:t>
      </w:r>
    </w:p>
    <w:p w14:paraId="141FE8AC" w14:textId="77777777" w:rsidR="00D02BC6" w:rsidRDefault="00752538">
      <w:pPr>
        <w:pStyle w:val="Dropdown"/>
        <w:keepNext/>
      </w:pPr>
      <w:r>
        <w:t>▼ Heterosexual or straight (1) ... Other (please specify) (9)</w:t>
      </w:r>
    </w:p>
    <w:p w14:paraId="272DC0B0" w14:textId="77777777" w:rsidR="00D02BC6" w:rsidRDefault="00D02BC6"/>
    <w:p w14:paraId="2145EE3D" w14:textId="77777777" w:rsidR="00D02BC6" w:rsidRDefault="00D02BC6">
      <w:pPr>
        <w:pStyle w:val="QuestionSeparator"/>
      </w:pPr>
    </w:p>
    <w:p w14:paraId="12D16CE2" w14:textId="77777777" w:rsidR="00D02BC6" w:rsidRDefault="00752538">
      <w:pPr>
        <w:pStyle w:val="QDisplayLogic"/>
        <w:keepNext/>
      </w:pPr>
      <w:r>
        <w:lastRenderedPageBreak/>
        <w:t>Display This Question:</w:t>
      </w:r>
    </w:p>
    <w:p w14:paraId="074AE1F6" w14:textId="77777777" w:rsidR="00D02BC6" w:rsidRDefault="00752538">
      <w:pPr>
        <w:pStyle w:val="QDisplayLogic"/>
        <w:keepNext/>
        <w:ind w:firstLine="400"/>
      </w:pPr>
      <w:r>
        <w:t>If To which sexual orientation do you currently identify yourself? = Other (please specify)</w:t>
      </w:r>
    </w:p>
    <w:p w14:paraId="5ECB5542" w14:textId="77777777" w:rsidR="00D02BC6" w:rsidRDefault="00D02BC6"/>
    <w:p w14:paraId="3992BC57" w14:textId="77777777" w:rsidR="00D02BC6" w:rsidRDefault="00752538">
      <w:pPr>
        <w:keepNext/>
      </w:pPr>
      <w:r>
        <w:t>Q11 Please specify your current sexual orientation</w:t>
      </w:r>
    </w:p>
    <w:p w14:paraId="4D5016A5" w14:textId="77777777" w:rsidR="00D02BC6" w:rsidRDefault="00752538">
      <w:pPr>
        <w:pStyle w:val="TextEntryLine"/>
        <w:ind w:firstLine="400"/>
      </w:pPr>
      <w:r>
        <w:t>________________________________________________________________</w:t>
      </w:r>
    </w:p>
    <w:p w14:paraId="148184E5" w14:textId="77777777" w:rsidR="00D02BC6" w:rsidRDefault="00D02BC6"/>
    <w:p w14:paraId="47D40D92" w14:textId="77777777" w:rsidR="00D02BC6" w:rsidRDefault="00D02BC6">
      <w:pPr>
        <w:pStyle w:val="QuestionSeparator"/>
      </w:pPr>
    </w:p>
    <w:p w14:paraId="2D1985B6" w14:textId="77777777" w:rsidR="00D02BC6" w:rsidRDefault="00D02BC6"/>
    <w:p w14:paraId="472B71A1" w14:textId="77777777" w:rsidR="00D02BC6" w:rsidRDefault="00752538">
      <w:pPr>
        <w:keepNext/>
      </w:pPr>
      <w:r>
        <w:t>Q12 What is your current relationship status?</w:t>
      </w:r>
    </w:p>
    <w:p w14:paraId="68B31782" w14:textId="77777777" w:rsidR="00D02BC6" w:rsidRDefault="00752538">
      <w:pPr>
        <w:pStyle w:val="ListParagraph"/>
        <w:keepNext/>
        <w:numPr>
          <w:ilvl w:val="0"/>
          <w:numId w:val="4"/>
        </w:numPr>
      </w:pPr>
      <w:r>
        <w:t xml:space="preserve">Single  (1) </w:t>
      </w:r>
    </w:p>
    <w:p w14:paraId="3999D741" w14:textId="77777777" w:rsidR="00D02BC6" w:rsidRDefault="00752538">
      <w:pPr>
        <w:pStyle w:val="ListParagraph"/>
        <w:keepNext/>
        <w:numPr>
          <w:ilvl w:val="0"/>
          <w:numId w:val="4"/>
        </w:numPr>
      </w:pPr>
      <w:r>
        <w:t xml:space="preserve">Married  (2) </w:t>
      </w:r>
    </w:p>
    <w:p w14:paraId="5DE3AA35" w14:textId="77777777" w:rsidR="00D02BC6" w:rsidRDefault="00752538">
      <w:pPr>
        <w:pStyle w:val="ListParagraph"/>
        <w:keepNext/>
        <w:numPr>
          <w:ilvl w:val="0"/>
          <w:numId w:val="4"/>
        </w:numPr>
      </w:pPr>
      <w:r>
        <w:t xml:space="preserve">Engaged  (3) </w:t>
      </w:r>
    </w:p>
    <w:p w14:paraId="0205AC0B" w14:textId="77777777" w:rsidR="00D02BC6" w:rsidRDefault="00752538">
      <w:pPr>
        <w:pStyle w:val="ListParagraph"/>
        <w:keepNext/>
        <w:numPr>
          <w:ilvl w:val="0"/>
          <w:numId w:val="4"/>
        </w:numPr>
      </w:pPr>
      <w:r>
        <w:t xml:space="preserve">Divorced  (4) </w:t>
      </w:r>
    </w:p>
    <w:p w14:paraId="2EA5CDFB" w14:textId="77777777" w:rsidR="00D02BC6" w:rsidRDefault="00752538">
      <w:pPr>
        <w:pStyle w:val="ListParagraph"/>
        <w:keepNext/>
        <w:numPr>
          <w:ilvl w:val="0"/>
          <w:numId w:val="4"/>
        </w:numPr>
      </w:pPr>
      <w:r>
        <w:t xml:space="preserve">Widowed  (5) </w:t>
      </w:r>
    </w:p>
    <w:p w14:paraId="29DBE191" w14:textId="77777777" w:rsidR="00D02BC6" w:rsidRDefault="00752538">
      <w:pPr>
        <w:pStyle w:val="ListParagraph"/>
        <w:keepNext/>
        <w:numPr>
          <w:ilvl w:val="0"/>
          <w:numId w:val="4"/>
        </w:numPr>
      </w:pPr>
      <w:r>
        <w:t xml:space="preserve">In an exclusive relationship with one partner  (6) </w:t>
      </w:r>
    </w:p>
    <w:p w14:paraId="736937D0" w14:textId="77777777" w:rsidR="00D02BC6" w:rsidRDefault="00752538">
      <w:pPr>
        <w:pStyle w:val="ListParagraph"/>
        <w:keepNext/>
        <w:numPr>
          <w:ilvl w:val="0"/>
          <w:numId w:val="4"/>
        </w:numPr>
      </w:pPr>
      <w:r>
        <w:t xml:space="preserve">In an open relationship  (7) </w:t>
      </w:r>
    </w:p>
    <w:p w14:paraId="268F12FC" w14:textId="77777777" w:rsidR="00D02BC6" w:rsidRDefault="00D02BC6"/>
    <w:p w14:paraId="59D82117" w14:textId="77777777" w:rsidR="00D02BC6" w:rsidRDefault="00D02BC6">
      <w:pPr>
        <w:pStyle w:val="QuestionSeparator"/>
      </w:pPr>
    </w:p>
    <w:p w14:paraId="537A5D80" w14:textId="77777777" w:rsidR="00D02BC6" w:rsidRDefault="00D02BC6"/>
    <w:p w14:paraId="1861D1CB" w14:textId="77777777" w:rsidR="00D02BC6" w:rsidRDefault="00752538">
      <w:pPr>
        <w:keepNext/>
      </w:pPr>
      <w:r>
        <w:t>Q83 How many sexual partners have you had in the last month?</w:t>
      </w:r>
    </w:p>
    <w:p w14:paraId="7BBA077F" w14:textId="77777777" w:rsidR="00D02BC6" w:rsidRDefault="00752538">
      <w:pPr>
        <w:pStyle w:val="ListParagraph"/>
        <w:keepNext/>
        <w:numPr>
          <w:ilvl w:val="0"/>
          <w:numId w:val="4"/>
        </w:numPr>
      </w:pPr>
      <w:r>
        <w:t xml:space="preserve">None  (1) </w:t>
      </w:r>
    </w:p>
    <w:p w14:paraId="2ABEA087" w14:textId="77777777" w:rsidR="00D02BC6" w:rsidRDefault="00752538">
      <w:pPr>
        <w:pStyle w:val="ListParagraph"/>
        <w:keepNext/>
        <w:numPr>
          <w:ilvl w:val="0"/>
          <w:numId w:val="4"/>
        </w:numPr>
      </w:pPr>
      <w:r>
        <w:t xml:space="preserve">One  (2) </w:t>
      </w:r>
    </w:p>
    <w:p w14:paraId="6E212B97" w14:textId="77777777" w:rsidR="00D02BC6" w:rsidRDefault="00752538">
      <w:pPr>
        <w:pStyle w:val="ListParagraph"/>
        <w:keepNext/>
        <w:numPr>
          <w:ilvl w:val="0"/>
          <w:numId w:val="4"/>
        </w:numPr>
      </w:pPr>
      <w:r>
        <w:t xml:space="preserve">Multiple  (3) </w:t>
      </w:r>
    </w:p>
    <w:p w14:paraId="099223D0" w14:textId="77777777" w:rsidR="00D02BC6" w:rsidRDefault="00752538">
      <w:pPr>
        <w:pStyle w:val="ListParagraph"/>
        <w:keepNext/>
        <w:numPr>
          <w:ilvl w:val="0"/>
          <w:numId w:val="4"/>
        </w:numPr>
      </w:pPr>
      <w:r>
        <w:t xml:space="preserve">Prefer not to say  (4) </w:t>
      </w:r>
    </w:p>
    <w:p w14:paraId="4674A207" w14:textId="77777777" w:rsidR="00D02BC6" w:rsidRDefault="00D02BC6"/>
    <w:p w14:paraId="0378BA9E" w14:textId="77777777" w:rsidR="00D02BC6" w:rsidRDefault="00D02BC6">
      <w:pPr>
        <w:pStyle w:val="QuestionSeparator"/>
      </w:pPr>
    </w:p>
    <w:p w14:paraId="499BEB3B" w14:textId="77777777" w:rsidR="00D02BC6" w:rsidRDefault="00D02BC6"/>
    <w:p w14:paraId="7D9C1A3C" w14:textId="77777777" w:rsidR="00D02BC6" w:rsidRDefault="00752538">
      <w:pPr>
        <w:keepNext/>
      </w:pPr>
      <w:r>
        <w:lastRenderedPageBreak/>
        <w:t>Q13 Who do you live with?</w:t>
      </w:r>
    </w:p>
    <w:p w14:paraId="68A76DE6" w14:textId="77777777" w:rsidR="00D02BC6" w:rsidRDefault="00752538">
      <w:pPr>
        <w:pStyle w:val="ListParagraph"/>
        <w:keepNext/>
        <w:numPr>
          <w:ilvl w:val="0"/>
          <w:numId w:val="4"/>
        </w:numPr>
      </w:pPr>
      <w:r>
        <w:t xml:space="preserve">Alone in a dorm  (1) </w:t>
      </w:r>
    </w:p>
    <w:p w14:paraId="7A30055D" w14:textId="77777777" w:rsidR="00D02BC6" w:rsidRDefault="00752538">
      <w:pPr>
        <w:pStyle w:val="ListParagraph"/>
        <w:keepNext/>
        <w:numPr>
          <w:ilvl w:val="0"/>
          <w:numId w:val="4"/>
        </w:numPr>
      </w:pPr>
      <w:r>
        <w:t xml:space="preserve">Alone not on campus  (2) </w:t>
      </w:r>
    </w:p>
    <w:p w14:paraId="1F4AC7CF" w14:textId="77777777" w:rsidR="00D02BC6" w:rsidRDefault="00752538">
      <w:pPr>
        <w:pStyle w:val="ListParagraph"/>
        <w:keepNext/>
        <w:numPr>
          <w:ilvl w:val="0"/>
          <w:numId w:val="4"/>
        </w:numPr>
      </w:pPr>
      <w:r>
        <w:t xml:space="preserve">With roommates in a dorm  (3) </w:t>
      </w:r>
    </w:p>
    <w:p w14:paraId="12E00FF7" w14:textId="77777777" w:rsidR="00D02BC6" w:rsidRDefault="00752538">
      <w:pPr>
        <w:pStyle w:val="ListParagraph"/>
        <w:keepNext/>
        <w:numPr>
          <w:ilvl w:val="0"/>
          <w:numId w:val="4"/>
        </w:numPr>
      </w:pPr>
      <w:r>
        <w:t xml:space="preserve">With roommates not on campus  (4) </w:t>
      </w:r>
    </w:p>
    <w:p w14:paraId="38D14050" w14:textId="77777777" w:rsidR="00D02BC6" w:rsidRDefault="00752538">
      <w:pPr>
        <w:pStyle w:val="ListParagraph"/>
        <w:keepNext/>
        <w:numPr>
          <w:ilvl w:val="0"/>
          <w:numId w:val="4"/>
        </w:numPr>
      </w:pPr>
      <w:r>
        <w:t xml:space="preserve">With my romantic partner(s)  (5) </w:t>
      </w:r>
    </w:p>
    <w:p w14:paraId="4E9CFEC6" w14:textId="77777777" w:rsidR="00D02BC6" w:rsidRDefault="00752538">
      <w:pPr>
        <w:pStyle w:val="ListParagraph"/>
        <w:keepNext/>
        <w:numPr>
          <w:ilvl w:val="0"/>
          <w:numId w:val="4"/>
        </w:numPr>
      </w:pPr>
      <w:r>
        <w:t xml:space="preserve">With my children and with or without my romantic partner(s)  (6) </w:t>
      </w:r>
    </w:p>
    <w:p w14:paraId="77E6D73B" w14:textId="77777777" w:rsidR="00D02BC6" w:rsidRDefault="00752538">
      <w:pPr>
        <w:pStyle w:val="ListParagraph"/>
        <w:keepNext/>
        <w:numPr>
          <w:ilvl w:val="0"/>
          <w:numId w:val="4"/>
        </w:numPr>
      </w:pPr>
      <w:r>
        <w:t xml:space="preserve">With other family members who are not students (mother, father, siblings, etc.)  (7) </w:t>
      </w:r>
    </w:p>
    <w:p w14:paraId="6DDBE273" w14:textId="77777777" w:rsidR="00D02BC6" w:rsidRDefault="00D02BC6"/>
    <w:p w14:paraId="278B44E6" w14:textId="77777777" w:rsidR="00D02BC6" w:rsidRDefault="00D02BC6">
      <w:pPr>
        <w:pStyle w:val="QuestionSeparator"/>
      </w:pPr>
    </w:p>
    <w:tbl>
      <w:tblPr>
        <w:tblStyle w:val="QQuestionIconTable"/>
        <w:tblW w:w="50" w:type="auto"/>
        <w:tblLook w:val="07E0" w:firstRow="1" w:lastRow="1" w:firstColumn="1" w:lastColumn="1" w:noHBand="1" w:noVBand="1"/>
      </w:tblPr>
      <w:tblGrid>
        <w:gridCol w:w="380"/>
      </w:tblGrid>
      <w:tr w:rsidR="00D02BC6" w14:paraId="1746EEC0" w14:textId="77777777">
        <w:tc>
          <w:tcPr>
            <w:tcW w:w="50" w:type="dxa"/>
          </w:tcPr>
          <w:p w14:paraId="24DEED6B" w14:textId="77777777" w:rsidR="00D02BC6" w:rsidRDefault="00752538">
            <w:pPr>
              <w:keepNext/>
            </w:pPr>
            <w:r>
              <w:rPr>
                <w:noProof/>
              </w:rPr>
              <w:drawing>
                <wp:inline distT="0" distB="0" distL="0" distR="0" wp14:anchorId="7A3DADC9" wp14:editId="2B41015D">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741FD2A" w14:textId="77777777" w:rsidR="00D02BC6" w:rsidRDefault="00D02BC6"/>
    <w:p w14:paraId="5999FDB0" w14:textId="77777777" w:rsidR="00D02BC6" w:rsidRDefault="00752538">
      <w:pPr>
        <w:keepNext/>
      </w:pPr>
      <w:r>
        <w:t>Q14 How many people (not including yourself) do you live with?</w:t>
      </w:r>
    </w:p>
    <w:p w14:paraId="03A62315" w14:textId="77777777" w:rsidR="00D02BC6" w:rsidRDefault="00752538">
      <w:pPr>
        <w:pStyle w:val="TextEntryLine"/>
        <w:ind w:firstLine="400"/>
      </w:pPr>
      <w:r>
        <w:t>________________________________________________________________</w:t>
      </w:r>
    </w:p>
    <w:p w14:paraId="179C7D73" w14:textId="77777777" w:rsidR="00D02BC6" w:rsidRDefault="00D02BC6"/>
    <w:p w14:paraId="69856DAE" w14:textId="77777777" w:rsidR="00D02BC6" w:rsidRDefault="00D02BC6">
      <w:pPr>
        <w:pStyle w:val="QuestionSeparator"/>
      </w:pPr>
    </w:p>
    <w:p w14:paraId="3ECDA24C" w14:textId="77777777" w:rsidR="00D02BC6" w:rsidRDefault="00D02BC6"/>
    <w:p w14:paraId="71D821A3" w14:textId="77777777" w:rsidR="00D02BC6" w:rsidRDefault="00752538">
      <w:pPr>
        <w:keepNext/>
      </w:pPr>
      <w:r>
        <w:t>Q15 What is your political affiliation?</w:t>
      </w:r>
    </w:p>
    <w:p w14:paraId="0B8F56DD" w14:textId="77777777" w:rsidR="00D02BC6" w:rsidRDefault="00752538">
      <w:pPr>
        <w:pStyle w:val="Dropdown"/>
        <w:keepNext/>
      </w:pPr>
      <w:r>
        <w:t>▼ Democratic (1) ... Other (please specify) (6)</w:t>
      </w:r>
    </w:p>
    <w:p w14:paraId="15041E73" w14:textId="77777777" w:rsidR="00D02BC6" w:rsidRDefault="00D02BC6"/>
    <w:p w14:paraId="5A10E42A" w14:textId="77777777" w:rsidR="00D02BC6" w:rsidRDefault="00D02BC6">
      <w:pPr>
        <w:pStyle w:val="QuestionSeparator"/>
      </w:pPr>
    </w:p>
    <w:p w14:paraId="550DF68C" w14:textId="77777777" w:rsidR="00D02BC6" w:rsidRDefault="00752538">
      <w:pPr>
        <w:pStyle w:val="QDisplayLogic"/>
        <w:keepNext/>
      </w:pPr>
      <w:r>
        <w:t>Display This Question:</w:t>
      </w:r>
    </w:p>
    <w:p w14:paraId="13B84A27" w14:textId="77777777" w:rsidR="00D02BC6" w:rsidRDefault="00752538">
      <w:pPr>
        <w:pStyle w:val="QDisplayLogic"/>
        <w:keepNext/>
        <w:ind w:firstLine="400"/>
      </w:pPr>
      <w:r>
        <w:t>If What is your political affiliation? = Other (please specify)</w:t>
      </w:r>
    </w:p>
    <w:p w14:paraId="20018639" w14:textId="77777777" w:rsidR="00D02BC6" w:rsidRDefault="00D02BC6"/>
    <w:p w14:paraId="7586FA31" w14:textId="77777777" w:rsidR="00D02BC6" w:rsidRDefault="00752538">
      <w:pPr>
        <w:keepNext/>
      </w:pPr>
      <w:r>
        <w:t>Q16 Please specify your political affiliation</w:t>
      </w:r>
    </w:p>
    <w:p w14:paraId="56392090" w14:textId="77777777" w:rsidR="00D02BC6" w:rsidRDefault="00752538">
      <w:pPr>
        <w:pStyle w:val="TextEntryLine"/>
        <w:ind w:firstLine="400"/>
      </w:pPr>
      <w:r>
        <w:t>________________________________________________________________</w:t>
      </w:r>
    </w:p>
    <w:p w14:paraId="68A30A67" w14:textId="77777777" w:rsidR="00D02BC6" w:rsidRDefault="00D02BC6"/>
    <w:p w14:paraId="51D3064E" w14:textId="77777777" w:rsidR="00D02BC6" w:rsidRDefault="00D02BC6">
      <w:pPr>
        <w:pStyle w:val="QuestionSeparator"/>
      </w:pPr>
    </w:p>
    <w:p w14:paraId="27A5C5F7" w14:textId="77777777" w:rsidR="00D02BC6" w:rsidRDefault="00D02BC6"/>
    <w:p w14:paraId="1DA8503A" w14:textId="77777777" w:rsidR="00D02BC6" w:rsidRDefault="00752538">
      <w:pPr>
        <w:keepNext/>
      </w:pPr>
      <w:r>
        <w:lastRenderedPageBreak/>
        <w:t>Q17 Are you of Hispanic ethnicity, LatinX or Spanish origin?</w:t>
      </w:r>
    </w:p>
    <w:p w14:paraId="5D1A7D16" w14:textId="77777777" w:rsidR="00D02BC6" w:rsidRDefault="00752538">
      <w:pPr>
        <w:pStyle w:val="ListParagraph"/>
        <w:keepNext/>
        <w:numPr>
          <w:ilvl w:val="0"/>
          <w:numId w:val="4"/>
        </w:numPr>
      </w:pPr>
      <w:r>
        <w:t xml:space="preserve">Yes  (1) </w:t>
      </w:r>
    </w:p>
    <w:p w14:paraId="5C3DA1C9" w14:textId="77777777" w:rsidR="00D02BC6" w:rsidRDefault="00752538">
      <w:pPr>
        <w:pStyle w:val="ListParagraph"/>
        <w:keepNext/>
        <w:numPr>
          <w:ilvl w:val="0"/>
          <w:numId w:val="4"/>
        </w:numPr>
      </w:pPr>
      <w:r>
        <w:t xml:space="preserve">No  (2) </w:t>
      </w:r>
    </w:p>
    <w:p w14:paraId="43749255" w14:textId="77777777" w:rsidR="00D02BC6" w:rsidRDefault="00D02BC6"/>
    <w:p w14:paraId="6A1E9973" w14:textId="77777777" w:rsidR="00D02BC6" w:rsidRDefault="00D02BC6">
      <w:pPr>
        <w:pStyle w:val="QuestionSeparator"/>
      </w:pPr>
    </w:p>
    <w:p w14:paraId="32F1B110" w14:textId="77777777" w:rsidR="00D02BC6" w:rsidRDefault="00D02BC6"/>
    <w:p w14:paraId="7D2275F2" w14:textId="77777777" w:rsidR="00D02BC6" w:rsidRDefault="00752538">
      <w:pPr>
        <w:keepNext/>
      </w:pPr>
      <w:r>
        <w:t>Q18 What is your race? One or more races may be selected.</w:t>
      </w:r>
    </w:p>
    <w:p w14:paraId="2E13BB87" w14:textId="77777777" w:rsidR="00D02BC6" w:rsidRDefault="00752538">
      <w:pPr>
        <w:pStyle w:val="ListParagraph"/>
        <w:keepNext/>
        <w:numPr>
          <w:ilvl w:val="0"/>
          <w:numId w:val="2"/>
        </w:numPr>
      </w:pPr>
      <w:r>
        <w:t xml:space="preserve">White  (1) </w:t>
      </w:r>
    </w:p>
    <w:p w14:paraId="460DF233" w14:textId="77777777" w:rsidR="00D02BC6" w:rsidRDefault="00752538">
      <w:pPr>
        <w:pStyle w:val="ListParagraph"/>
        <w:keepNext/>
        <w:numPr>
          <w:ilvl w:val="0"/>
          <w:numId w:val="2"/>
        </w:numPr>
      </w:pPr>
      <w:r>
        <w:t xml:space="preserve">Black or African American  (2) </w:t>
      </w:r>
    </w:p>
    <w:p w14:paraId="2011654C" w14:textId="77777777" w:rsidR="00D02BC6" w:rsidRDefault="00752538">
      <w:pPr>
        <w:pStyle w:val="ListParagraph"/>
        <w:keepNext/>
        <w:numPr>
          <w:ilvl w:val="0"/>
          <w:numId w:val="2"/>
        </w:numPr>
      </w:pPr>
      <w:r>
        <w:t xml:space="preserve">American Indian or Alaska Native  (3) </w:t>
      </w:r>
    </w:p>
    <w:p w14:paraId="5667D51F" w14:textId="77777777" w:rsidR="00D02BC6" w:rsidRDefault="00752538">
      <w:pPr>
        <w:pStyle w:val="ListParagraph"/>
        <w:keepNext/>
        <w:numPr>
          <w:ilvl w:val="0"/>
          <w:numId w:val="2"/>
        </w:numPr>
      </w:pPr>
      <w:r>
        <w:t xml:space="preserve">Asian  (4) </w:t>
      </w:r>
    </w:p>
    <w:p w14:paraId="6867EF29" w14:textId="77777777" w:rsidR="00D02BC6" w:rsidRDefault="00752538">
      <w:pPr>
        <w:pStyle w:val="ListParagraph"/>
        <w:keepNext/>
        <w:numPr>
          <w:ilvl w:val="0"/>
          <w:numId w:val="2"/>
        </w:numPr>
      </w:pPr>
      <w:r>
        <w:t xml:space="preserve">Native Hawaiian or Pacific Islander  (5) </w:t>
      </w:r>
    </w:p>
    <w:p w14:paraId="764EDD1F" w14:textId="77777777" w:rsidR="00D02BC6" w:rsidRDefault="00752538">
      <w:pPr>
        <w:pStyle w:val="ListParagraph"/>
        <w:keepNext/>
        <w:numPr>
          <w:ilvl w:val="0"/>
          <w:numId w:val="2"/>
        </w:numPr>
      </w:pPr>
      <w:r>
        <w:t xml:space="preserve">Other (please specify)  (6) </w:t>
      </w:r>
    </w:p>
    <w:p w14:paraId="4A85D750" w14:textId="77777777" w:rsidR="00D02BC6" w:rsidRDefault="00D02BC6"/>
    <w:p w14:paraId="0BA1E504" w14:textId="77777777" w:rsidR="00D02BC6" w:rsidRDefault="00D02BC6">
      <w:pPr>
        <w:pStyle w:val="QuestionSeparator"/>
      </w:pPr>
    </w:p>
    <w:p w14:paraId="5CDB92D5" w14:textId="77777777" w:rsidR="00D02BC6" w:rsidRDefault="00752538">
      <w:pPr>
        <w:pStyle w:val="QDisplayLogic"/>
        <w:keepNext/>
      </w:pPr>
      <w:r>
        <w:t>Display This Question:</w:t>
      </w:r>
    </w:p>
    <w:p w14:paraId="6E9CE10C" w14:textId="77777777" w:rsidR="00D02BC6" w:rsidRDefault="00752538">
      <w:pPr>
        <w:pStyle w:val="QDisplayLogic"/>
        <w:keepNext/>
        <w:ind w:firstLine="400"/>
      </w:pPr>
      <w:r>
        <w:t>If What is your race? One or more races may be selected. = Other (please specify)</w:t>
      </w:r>
    </w:p>
    <w:p w14:paraId="13728A3D" w14:textId="77777777" w:rsidR="00D02BC6" w:rsidRDefault="00D02BC6"/>
    <w:p w14:paraId="2C2E09D2" w14:textId="77777777" w:rsidR="00D02BC6" w:rsidRDefault="00752538">
      <w:pPr>
        <w:keepNext/>
      </w:pPr>
      <w:r>
        <w:t>Q82 Please specify your race</w:t>
      </w:r>
    </w:p>
    <w:p w14:paraId="7D3B97F3" w14:textId="77777777" w:rsidR="00D02BC6" w:rsidRDefault="00752538">
      <w:pPr>
        <w:pStyle w:val="TextEntryLine"/>
        <w:ind w:firstLine="400"/>
      </w:pPr>
      <w:r>
        <w:t>________________________________________________________________</w:t>
      </w:r>
    </w:p>
    <w:p w14:paraId="72413D3C" w14:textId="77777777" w:rsidR="00D02BC6" w:rsidRDefault="00D02BC6"/>
    <w:p w14:paraId="4BD71FA8" w14:textId="77777777" w:rsidR="00D02BC6" w:rsidRDefault="00D02BC6">
      <w:pPr>
        <w:pStyle w:val="QuestionSeparator"/>
      </w:pPr>
    </w:p>
    <w:p w14:paraId="16E6496C" w14:textId="77777777" w:rsidR="00D02BC6" w:rsidRDefault="00D02BC6"/>
    <w:p w14:paraId="1B9B8276" w14:textId="77777777" w:rsidR="00D02BC6" w:rsidRDefault="00752538">
      <w:pPr>
        <w:keepNext/>
      </w:pPr>
      <w:r>
        <w:t>Q19 What is your present religion, if any?</w:t>
      </w:r>
    </w:p>
    <w:p w14:paraId="37E8B49F" w14:textId="77777777" w:rsidR="00D02BC6" w:rsidRDefault="00752538">
      <w:pPr>
        <w:pStyle w:val="Dropdown"/>
        <w:keepNext/>
      </w:pPr>
      <w:r>
        <w:t>▼ Agnostic (10) ... Other (please specify) (11)</w:t>
      </w:r>
    </w:p>
    <w:p w14:paraId="756603BC" w14:textId="77777777" w:rsidR="00D02BC6" w:rsidRDefault="00D02BC6"/>
    <w:p w14:paraId="65AA4A8A" w14:textId="77777777" w:rsidR="00D02BC6" w:rsidRDefault="00D02BC6">
      <w:pPr>
        <w:pStyle w:val="QuestionSeparator"/>
      </w:pPr>
    </w:p>
    <w:p w14:paraId="50FA8B17" w14:textId="77777777" w:rsidR="00D02BC6" w:rsidRDefault="00752538">
      <w:pPr>
        <w:pStyle w:val="QDisplayLogic"/>
        <w:keepNext/>
      </w:pPr>
      <w:r>
        <w:lastRenderedPageBreak/>
        <w:t>Display This Question:</w:t>
      </w:r>
    </w:p>
    <w:p w14:paraId="36B6CDF8" w14:textId="77777777" w:rsidR="00D02BC6" w:rsidRDefault="00752538">
      <w:pPr>
        <w:pStyle w:val="QDisplayLogic"/>
        <w:keepNext/>
        <w:ind w:firstLine="400"/>
      </w:pPr>
      <w:r>
        <w:t>If What is your present religion, if any? = Other (please specify)</w:t>
      </w:r>
    </w:p>
    <w:p w14:paraId="1E086A0E" w14:textId="77777777" w:rsidR="00D02BC6" w:rsidRDefault="00D02BC6"/>
    <w:p w14:paraId="43D94F16" w14:textId="77777777" w:rsidR="00D02BC6" w:rsidRDefault="00752538">
      <w:pPr>
        <w:keepNext/>
      </w:pPr>
      <w:r>
        <w:t>Q20 Please specify your religion</w:t>
      </w:r>
    </w:p>
    <w:p w14:paraId="02BBDB15" w14:textId="77777777" w:rsidR="00D02BC6" w:rsidRDefault="00752538">
      <w:pPr>
        <w:pStyle w:val="TextEntryLine"/>
        <w:ind w:firstLine="400"/>
      </w:pPr>
      <w:r>
        <w:t>________________________________________________________________</w:t>
      </w:r>
    </w:p>
    <w:p w14:paraId="7BD0712B" w14:textId="77777777" w:rsidR="00D02BC6" w:rsidRDefault="00D02BC6"/>
    <w:p w14:paraId="069275D7" w14:textId="77777777" w:rsidR="00D02BC6" w:rsidRDefault="00D02BC6">
      <w:pPr>
        <w:pStyle w:val="QuestionSeparator"/>
      </w:pPr>
    </w:p>
    <w:p w14:paraId="3BBF5CD9" w14:textId="77777777" w:rsidR="00D02BC6" w:rsidRDefault="00D02BC6"/>
    <w:p w14:paraId="3759BCF6" w14:textId="77777777" w:rsidR="00D02BC6" w:rsidRDefault="00752538">
      <w:pPr>
        <w:keepNext/>
      </w:pPr>
      <w:r>
        <w:t>Q21 Currently, how important is religion in your daily life?</w:t>
      </w:r>
    </w:p>
    <w:p w14:paraId="08B2F1D4" w14:textId="77777777" w:rsidR="00D02BC6" w:rsidRDefault="00752538">
      <w:pPr>
        <w:pStyle w:val="ListParagraph"/>
        <w:keepNext/>
        <w:numPr>
          <w:ilvl w:val="0"/>
          <w:numId w:val="4"/>
        </w:numPr>
      </w:pPr>
      <w:r>
        <w:t xml:space="preserve">Very important  (1) </w:t>
      </w:r>
    </w:p>
    <w:p w14:paraId="53F3F7EE" w14:textId="77777777" w:rsidR="00D02BC6" w:rsidRDefault="00752538">
      <w:pPr>
        <w:pStyle w:val="ListParagraph"/>
        <w:keepNext/>
        <w:numPr>
          <w:ilvl w:val="0"/>
          <w:numId w:val="4"/>
        </w:numPr>
      </w:pPr>
      <w:r>
        <w:t xml:space="preserve">Somewhat important  (2) </w:t>
      </w:r>
    </w:p>
    <w:p w14:paraId="517B3BDA" w14:textId="77777777" w:rsidR="00D02BC6" w:rsidRDefault="00752538">
      <w:pPr>
        <w:pStyle w:val="ListParagraph"/>
        <w:keepNext/>
        <w:numPr>
          <w:ilvl w:val="0"/>
          <w:numId w:val="4"/>
        </w:numPr>
      </w:pPr>
      <w:r>
        <w:t xml:space="preserve">Not important  (3) </w:t>
      </w:r>
    </w:p>
    <w:p w14:paraId="7FB40497" w14:textId="77777777" w:rsidR="00D02BC6" w:rsidRDefault="00D02BC6"/>
    <w:p w14:paraId="3821125C" w14:textId="77777777" w:rsidR="00D02BC6" w:rsidRDefault="00D02BC6">
      <w:pPr>
        <w:pStyle w:val="QuestionSeparator"/>
      </w:pPr>
    </w:p>
    <w:p w14:paraId="67CA36DA" w14:textId="77777777" w:rsidR="00D02BC6" w:rsidRDefault="00D02BC6"/>
    <w:p w14:paraId="53A72475" w14:textId="77777777" w:rsidR="00D02BC6" w:rsidRDefault="00752538">
      <w:pPr>
        <w:keepNext/>
      </w:pPr>
      <w:r>
        <w:t>Q22 Are you currently covered by any type of health insurance or some other kind of health care plan?</w:t>
      </w:r>
    </w:p>
    <w:p w14:paraId="4E2E7F7C" w14:textId="77777777" w:rsidR="00D02BC6" w:rsidRDefault="00752538">
      <w:pPr>
        <w:pStyle w:val="ListParagraph"/>
        <w:keepNext/>
        <w:numPr>
          <w:ilvl w:val="0"/>
          <w:numId w:val="4"/>
        </w:numPr>
      </w:pPr>
      <w:r>
        <w:t xml:space="preserve">Yes  (1) </w:t>
      </w:r>
    </w:p>
    <w:p w14:paraId="68DD8FDC" w14:textId="77777777" w:rsidR="00D02BC6" w:rsidRDefault="00752538">
      <w:pPr>
        <w:pStyle w:val="ListParagraph"/>
        <w:keepNext/>
        <w:numPr>
          <w:ilvl w:val="0"/>
          <w:numId w:val="4"/>
        </w:numPr>
      </w:pPr>
      <w:r>
        <w:t xml:space="preserve">No  (2) </w:t>
      </w:r>
    </w:p>
    <w:p w14:paraId="16E4E6A2" w14:textId="77777777" w:rsidR="00D02BC6" w:rsidRDefault="00752538">
      <w:pPr>
        <w:pStyle w:val="ListParagraph"/>
        <w:keepNext/>
        <w:numPr>
          <w:ilvl w:val="0"/>
          <w:numId w:val="4"/>
        </w:numPr>
      </w:pPr>
      <w:r>
        <w:t xml:space="preserve">I don't know  (3) </w:t>
      </w:r>
    </w:p>
    <w:p w14:paraId="6670840E" w14:textId="77777777" w:rsidR="00D02BC6" w:rsidRDefault="00D02BC6"/>
    <w:p w14:paraId="0586F790" w14:textId="77777777" w:rsidR="00D02BC6" w:rsidRDefault="00D02BC6">
      <w:pPr>
        <w:pStyle w:val="QuestionSeparator"/>
      </w:pPr>
    </w:p>
    <w:p w14:paraId="25D40710" w14:textId="77777777" w:rsidR="00D02BC6" w:rsidRDefault="00752538">
      <w:pPr>
        <w:pStyle w:val="QDisplayLogic"/>
        <w:keepNext/>
      </w:pPr>
      <w:r>
        <w:t>Display This Question:</w:t>
      </w:r>
    </w:p>
    <w:p w14:paraId="521FA9AF" w14:textId="77777777" w:rsidR="00D02BC6" w:rsidRDefault="00752538">
      <w:pPr>
        <w:pStyle w:val="QDisplayLogic"/>
        <w:keepNext/>
        <w:ind w:firstLine="400"/>
      </w:pPr>
      <w:r>
        <w:t>If Are you currently covered by any type of health insurance or some other kind of health care plan? = Yes</w:t>
      </w:r>
    </w:p>
    <w:p w14:paraId="23BD733F" w14:textId="77777777" w:rsidR="00D02BC6" w:rsidRDefault="00D02BC6"/>
    <w:p w14:paraId="35FAF51B" w14:textId="77777777" w:rsidR="00D02BC6" w:rsidRDefault="00752538">
      <w:pPr>
        <w:keepNext/>
      </w:pPr>
      <w:r>
        <w:lastRenderedPageBreak/>
        <w:t>Q23 What type of health insurance do you hold? (Choose all that apply)</w:t>
      </w:r>
    </w:p>
    <w:p w14:paraId="7799CFA4" w14:textId="77777777" w:rsidR="00D02BC6" w:rsidRDefault="00752538">
      <w:pPr>
        <w:pStyle w:val="ListParagraph"/>
        <w:keepNext/>
        <w:numPr>
          <w:ilvl w:val="0"/>
          <w:numId w:val="2"/>
        </w:numPr>
      </w:pPr>
      <w:r>
        <w:t xml:space="preserve">Private  (1) </w:t>
      </w:r>
    </w:p>
    <w:p w14:paraId="62BFC7AE" w14:textId="77777777" w:rsidR="00D02BC6" w:rsidRDefault="00752538">
      <w:pPr>
        <w:pStyle w:val="ListParagraph"/>
        <w:keepNext/>
        <w:numPr>
          <w:ilvl w:val="0"/>
          <w:numId w:val="2"/>
        </w:numPr>
      </w:pPr>
      <w:r>
        <w:t xml:space="preserve">Medicaid  (2) </w:t>
      </w:r>
    </w:p>
    <w:p w14:paraId="725C36D9" w14:textId="77777777" w:rsidR="00D02BC6" w:rsidRDefault="00752538">
      <w:pPr>
        <w:pStyle w:val="ListParagraph"/>
        <w:keepNext/>
        <w:numPr>
          <w:ilvl w:val="0"/>
          <w:numId w:val="2"/>
        </w:numPr>
      </w:pPr>
      <w:r>
        <w:t xml:space="preserve">Children's Health Insurance Program (CHIP)  (3) </w:t>
      </w:r>
    </w:p>
    <w:p w14:paraId="56B11E76" w14:textId="77777777" w:rsidR="00D02BC6" w:rsidRDefault="00752538">
      <w:pPr>
        <w:pStyle w:val="ListParagraph"/>
        <w:keepNext/>
        <w:numPr>
          <w:ilvl w:val="0"/>
          <w:numId w:val="2"/>
        </w:numPr>
      </w:pPr>
      <w:r>
        <w:t xml:space="preserve">Military (Tricare, VA, CHAMP-VA) (your own or a family member's)  (4) </w:t>
      </w:r>
    </w:p>
    <w:p w14:paraId="63EA89FA" w14:textId="77777777" w:rsidR="00D02BC6" w:rsidRDefault="00752538">
      <w:pPr>
        <w:pStyle w:val="ListParagraph"/>
        <w:keepNext/>
        <w:numPr>
          <w:ilvl w:val="0"/>
          <w:numId w:val="2"/>
        </w:numPr>
      </w:pPr>
      <w:r>
        <w:t xml:space="preserve">Employer insurance (your own or a family member's)  (5) </w:t>
      </w:r>
    </w:p>
    <w:p w14:paraId="37BC385A" w14:textId="77777777" w:rsidR="00D02BC6" w:rsidRDefault="00752538">
      <w:pPr>
        <w:pStyle w:val="ListParagraph"/>
        <w:keepNext/>
        <w:numPr>
          <w:ilvl w:val="0"/>
          <w:numId w:val="2"/>
        </w:numPr>
      </w:pPr>
      <w:r>
        <w:t xml:space="preserve">Student insurance through your school  (6) </w:t>
      </w:r>
    </w:p>
    <w:p w14:paraId="4ACAAA30" w14:textId="77777777" w:rsidR="00D02BC6" w:rsidRDefault="00752538">
      <w:pPr>
        <w:pStyle w:val="ListParagraph"/>
        <w:keepNext/>
        <w:numPr>
          <w:ilvl w:val="0"/>
          <w:numId w:val="2"/>
        </w:numPr>
      </w:pPr>
      <w:r>
        <w:t xml:space="preserve">Other government programs  (7) </w:t>
      </w:r>
    </w:p>
    <w:p w14:paraId="5BEFD6F1" w14:textId="77777777" w:rsidR="00D02BC6" w:rsidRDefault="00752538">
      <w:pPr>
        <w:pStyle w:val="ListParagraph"/>
        <w:keepNext/>
        <w:numPr>
          <w:ilvl w:val="0"/>
          <w:numId w:val="2"/>
        </w:numPr>
      </w:pPr>
      <w:r>
        <w:t xml:space="preserve">Other state-sponsored health plans  (8) </w:t>
      </w:r>
    </w:p>
    <w:p w14:paraId="1B15BDC9" w14:textId="77777777" w:rsidR="00D02BC6" w:rsidRDefault="00D02BC6"/>
    <w:p w14:paraId="2C1E8084" w14:textId="77777777" w:rsidR="00D02BC6" w:rsidRDefault="00D02BC6">
      <w:pPr>
        <w:pStyle w:val="QuestionSeparator"/>
      </w:pPr>
    </w:p>
    <w:p w14:paraId="29352025" w14:textId="77777777" w:rsidR="00D02BC6" w:rsidRDefault="00752538">
      <w:pPr>
        <w:pStyle w:val="QDisplayLogic"/>
        <w:keepNext/>
      </w:pPr>
      <w:r>
        <w:t>Display This Question:</w:t>
      </w:r>
    </w:p>
    <w:p w14:paraId="761EFD43" w14:textId="77777777" w:rsidR="00D02BC6" w:rsidRDefault="00752538">
      <w:pPr>
        <w:pStyle w:val="QDisplayLogic"/>
        <w:keepNext/>
        <w:ind w:firstLine="400"/>
      </w:pPr>
      <w:r>
        <w:t>If Are you currently covered by any type of health insurance or some other kind of health care plan? = No</w:t>
      </w:r>
    </w:p>
    <w:p w14:paraId="1DE6DAAB" w14:textId="77777777" w:rsidR="00D02BC6" w:rsidRDefault="00D02BC6"/>
    <w:p w14:paraId="3C5F982E" w14:textId="77777777" w:rsidR="00D02BC6" w:rsidRDefault="00752538">
      <w:pPr>
        <w:keepNext/>
      </w:pPr>
      <w:r>
        <w:lastRenderedPageBreak/>
        <w:t>Q24 What is your reason for having no health insurance?</w:t>
      </w:r>
    </w:p>
    <w:p w14:paraId="3A5DF02F" w14:textId="77777777" w:rsidR="00D02BC6" w:rsidRDefault="00752538">
      <w:pPr>
        <w:pStyle w:val="ListParagraph"/>
        <w:keepNext/>
        <w:numPr>
          <w:ilvl w:val="0"/>
          <w:numId w:val="4"/>
        </w:numPr>
      </w:pPr>
      <w:r>
        <w:t xml:space="preserve">I can no longer afford insurance due to COVID  (1) </w:t>
      </w:r>
    </w:p>
    <w:p w14:paraId="40D3FBE3" w14:textId="77777777" w:rsidR="00D02BC6" w:rsidRDefault="00752538">
      <w:pPr>
        <w:pStyle w:val="ListParagraph"/>
        <w:keepNext/>
        <w:numPr>
          <w:ilvl w:val="0"/>
          <w:numId w:val="4"/>
        </w:numPr>
      </w:pPr>
      <w:r>
        <w:t xml:space="preserve">I could not afford insurance before COVID and currently cannot  (2) </w:t>
      </w:r>
    </w:p>
    <w:p w14:paraId="1F7311E0" w14:textId="77777777" w:rsidR="00D02BC6" w:rsidRDefault="00752538">
      <w:pPr>
        <w:pStyle w:val="ListParagraph"/>
        <w:keepNext/>
        <w:numPr>
          <w:ilvl w:val="0"/>
          <w:numId w:val="4"/>
        </w:numPr>
      </w:pPr>
      <w:r>
        <w:t xml:space="preserve">I am no longer at my job that supplies my coverage  (3) </w:t>
      </w:r>
    </w:p>
    <w:p w14:paraId="1C81931F" w14:textId="77777777" w:rsidR="00D02BC6" w:rsidRDefault="00752538">
      <w:pPr>
        <w:pStyle w:val="ListParagraph"/>
        <w:keepNext/>
        <w:numPr>
          <w:ilvl w:val="0"/>
          <w:numId w:val="4"/>
        </w:numPr>
      </w:pPr>
      <w:r>
        <w:t xml:space="preserve">I missed a deadline for receiving insurance  (4) </w:t>
      </w:r>
    </w:p>
    <w:p w14:paraId="31F5D073" w14:textId="77777777" w:rsidR="00D02BC6" w:rsidRDefault="00752538">
      <w:pPr>
        <w:pStyle w:val="ListParagraph"/>
        <w:keepNext/>
        <w:numPr>
          <w:ilvl w:val="0"/>
          <w:numId w:val="4"/>
        </w:numPr>
      </w:pPr>
      <w:r>
        <w:t xml:space="preserve">I am ineligible due to my age  (5) </w:t>
      </w:r>
    </w:p>
    <w:p w14:paraId="3E4A8A7E" w14:textId="77777777" w:rsidR="00D02BC6" w:rsidRDefault="00752538">
      <w:pPr>
        <w:pStyle w:val="ListParagraph"/>
        <w:keepNext/>
        <w:numPr>
          <w:ilvl w:val="0"/>
          <w:numId w:val="4"/>
        </w:numPr>
      </w:pPr>
      <w:r>
        <w:t xml:space="preserve">I am ineligible due to leaving/not being on campus  (6) </w:t>
      </w:r>
    </w:p>
    <w:p w14:paraId="4CAFDEE3" w14:textId="77777777" w:rsidR="00D02BC6" w:rsidRDefault="00752538">
      <w:pPr>
        <w:pStyle w:val="ListParagraph"/>
        <w:keepNext/>
        <w:numPr>
          <w:ilvl w:val="0"/>
          <w:numId w:val="4"/>
        </w:numPr>
      </w:pPr>
      <w:r>
        <w:t xml:space="preserve">I decided I do not need health insurance  (7) </w:t>
      </w:r>
    </w:p>
    <w:p w14:paraId="12067F83" w14:textId="77777777" w:rsidR="00D02BC6" w:rsidRDefault="00752538">
      <w:pPr>
        <w:pStyle w:val="ListParagraph"/>
        <w:keepNext/>
        <w:numPr>
          <w:ilvl w:val="0"/>
          <w:numId w:val="4"/>
        </w:numPr>
      </w:pPr>
      <w:r>
        <w:t xml:space="preserve">Other (please specify)  (8) </w:t>
      </w:r>
    </w:p>
    <w:p w14:paraId="1E567E49" w14:textId="77777777" w:rsidR="00D02BC6" w:rsidRDefault="00D02BC6"/>
    <w:p w14:paraId="77378B1C" w14:textId="77777777" w:rsidR="00D02BC6" w:rsidRDefault="00D02BC6">
      <w:pPr>
        <w:pStyle w:val="QuestionSeparator"/>
      </w:pPr>
    </w:p>
    <w:p w14:paraId="28E0B426" w14:textId="77777777" w:rsidR="00D02BC6" w:rsidRDefault="00752538">
      <w:pPr>
        <w:pStyle w:val="QDisplayLogic"/>
        <w:keepNext/>
      </w:pPr>
      <w:r>
        <w:t>Display This Question:</w:t>
      </w:r>
    </w:p>
    <w:p w14:paraId="4F6BDCC3" w14:textId="77777777" w:rsidR="00D02BC6" w:rsidRDefault="00752538">
      <w:pPr>
        <w:pStyle w:val="QDisplayLogic"/>
        <w:keepNext/>
        <w:ind w:firstLine="400"/>
      </w:pPr>
      <w:r>
        <w:t>If What is your reason for having no health insurance? = Other (please specify)</w:t>
      </w:r>
    </w:p>
    <w:p w14:paraId="7800FF33" w14:textId="77777777" w:rsidR="00D02BC6" w:rsidRDefault="00D02BC6"/>
    <w:p w14:paraId="594B49FA" w14:textId="77777777" w:rsidR="00D02BC6" w:rsidRDefault="00752538">
      <w:pPr>
        <w:keepNext/>
      </w:pPr>
      <w:r>
        <w:t>Q25 Please specify your reason for having no health insurance</w:t>
      </w:r>
    </w:p>
    <w:p w14:paraId="3861DECD" w14:textId="77777777" w:rsidR="00D02BC6" w:rsidRDefault="00752538">
      <w:pPr>
        <w:pStyle w:val="TextEntryLine"/>
        <w:ind w:firstLine="400"/>
      </w:pPr>
      <w:r>
        <w:t>________________________________________________________________</w:t>
      </w:r>
    </w:p>
    <w:p w14:paraId="1DAD364B" w14:textId="77777777" w:rsidR="00D02BC6" w:rsidRDefault="00D02BC6"/>
    <w:p w14:paraId="19088A3B" w14:textId="77777777" w:rsidR="00D02BC6" w:rsidRDefault="00D02BC6">
      <w:pPr>
        <w:pStyle w:val="QuestionSeparator"/>
      </w:pPr>
    </w:p>
    <w:p w14:paraId="77ABA8A3" w14:textId="77777777" w:rsidR="00D02BC6" w:rsidRDefault="00D02BC6"/>
    <w:p w14:paraId="0F715FB1" w14:textId="77777777" w:rsidR="00D02BC6" w:rsidRDefault="00752538">
      <w:pPr>
        <w:keepNext/>
      </w:pPr>
      <w:r>
        <w:t>Q26 In the past 6 months, were you without health insurance coverage for a month or more?</w:t>
      </w:r>
    </w:p>
    <w:p w14:paraId="0B70C120" w14:textId="77777777" w:rsidR="00D02BC6" w:rsidRDefault="00752538">
      <w:pPr>
        <w:pStyle w:val="ListParagraph"/>
        <w:keepNext/>
        <w:numPr>
          <w:ilvl w:val="0"/>
          <w:numId w:val="4"/>
        </w:numPr>
      </w:pPr>
      <w:r>
        <w:t xml:space="preserve">Yes  (1) </w:t>
      </w:r>
    </w:p>
    <w:p w14:paraId="7FADA876" w14:textId="77777777" w:rsidR="00D02BC6" w:rsidRDefault="00752538">
      <w:pPr>
        <w:pStyle w:val="ListParagraph"/>
        <w:keepNext/>
        <w:numPr>
          <w:ilvl w:val="0"/>
          <w:numId w:val="4"/>
        </w:numPr>
      </w:pPr>
      <w:r>
        <w:t xml:space="preserve">No  (2) </w:t>
      </w:r>
    </w:p>
    <w:p w14:paraId="4424ADC7" w14:textId="77777777" w:rsidR="00D02BC6" w:rsidRDefault="00752538">
      <w:pPr>
        <w:pStyle w:val="ListParagraph"/>
        <w:keepNext/>
        <w:numPr>
          <w:ilvl w:val="0"/>
          <w:numId w:val="4"/>
        </w:numPr>
      </w:pPr>
      <w:r>
        <w:t xml:space="preserve">I don't know  (3) </w:t>
      </w:r>
    </w:p>
    <w:p w14:paraId="4E2B8F52" w14:textId="77777777" w:rsidR="00D02BC6" w:rsidRDefault="00D02BC6"/>
    <w:p w14:paraId="7826296F" w14:textId="77777777" w:rsidR="00D02BC6" w:rsidRDefault="00752538">
      <w:pPr>
        <w:pStyle w:val="BlockEndLabel"/>
      </w:pPr>
      <w:r>
        <w:t>End of Block: Demographics</w:t>
      </w:r>
    </w:p>
    <w:p w14:paraId="6B106FB2" w14:textId="77777777" w:rsidR="00D02BC6" w:rsidRDefault="00D02BC6">
      <w:pPr>
        <w:pStyle w:val="BlockSeparator"/>
      </w:pPr>
    </w:p>
    <w:p w14:paraId="709A00EA" w14:textId="77777777" w:rsidR="00D02BC6" w:rsidRDefault="00D02BC6"/>
    <w:sectPr w:rsidR="00D02BC6">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01348" w14:textId="77777777" w:rsidR="006C2968" w:rsidRDefault="006C2968">
      <w:pPr>
        <w:spacing w:line="240" w:lineRule="auto"/>
      </w:pPr>
      <w:r>
        <w:separator/>
      </w:r>
    </w:p>
  </w:endnote>
  <w:endnote w:type="continuationSeparator" w:id="0">
    <w:p w14:paraId="18B67E3A" w14:textId="77777777" w:rsidR="006C2968" w:rsidRDefault="006C29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E1886" w14:textId="77777777" w:rsidR="00EB001B" w:rsidRDefault="0075253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F8FAB78"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0C915" w14:textId="77777777" w:rsidR="00EB001B" w:rsidRDefault="0075253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35F1195"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278EF" w14:textId="77777777" w:rsidR="006C2968" w:rsidRDefault="006C2968">
      <w:pPr>
        <w:spacing w:line="240" w:lineRule="auto"/>
      </w:pPr>
      <w:r>
        <w:separator/>
      </w:r>
    </w:p>
  </w:footnote>
  <w:footnote w:type="continuationSeparator" w:id="0">
    <w:p w14:paraId="61CDF49E" w14:textId="77777777" w:rsidR="006C2968" w:rsidRDefault="006C29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8C3D9" w14:textId="77777777" w:rsidR="009C1B18" w:rsidRDefault="0075253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30905618">
    <w:abstractNumId w:val="2"/>
  </w:num>
  <w:num w:numId="2" w16cid:durableId="1365597991">
    <w:abstractNumId w:val="1"/>
  </w:num>
  <w:num w:numId="3" w16cid:durableId="1955207688">
    <w:abstractNumId w:val="3"/>
  </w:num>
  <w:num w:numId="4" w16cid:durableId="1994336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06869"/>
    <w:rsid w:val="00145663"/>
    <w:rsid w:val="002A4F8A"/>
    <w:rsid w:val="006C2968"/>
    <w:rsid w:val="00752538"/>
    <w:rsid w:val="007E14CE"/>
    <w:rsid w:val="009C1B18"/>
    <w:rsid w:val="00B70267"/>
    <w:rsid w:val="00D02BC6"/>
    <w:rsid w:val="00D8213C"/>
    <w:rsid w:val="00F22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6763D"/>
  <w15:docId w15:val="{45BCD27D-8192-104E-B530-56A762FE8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zh-CN"/>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1</Pages>
  <Words>3459</Words>
  <Characters>19721</Characters>
  <Application>Microsoft Office Word</Application>
  <DocSecurity>0</DocSecurity>
  <Lines>164</Lines>
  <Paragraphs>46</Paragraphs>
  <ScaleCrop>false</ScaleCrop>
  <Company>Qualtrics</Company>
  <LinksUpToDate>false</LinksUpToDate>
  <CharactersWithSpaces>2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x and Contraception During COVID-19</dc:title>
  <dc:subject/>
  <dc:creator>Qualtrics</dc:creator>
  <cp:keywords/>
  <dc:description/>
  <cp:lastModifiedBy>Isabel Ottoni</cp:lastModifiedBy>
  <cp:revision>2</cp:revision>
  <dcterms:created xsi:type="dcterms:W3CDTF">2023-03-08T20:34:00Z</dcterms:created>
  <dcterms:modified xsi:type="dcterms:W3CDTF">2023-03-08T20:34:00Z</dcterms:modified>
</cp:coreProperties>
</file>